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264CC" w14:textId="21677360" w:rsidR="00032170" w:rsidRPr="00882BC6" w:rsidRDefault="00032170" w:rsidP="00551855">
      <w:pPr>
        <w:spacing w:line="240" w:lineRule="auto"/>
        <w:jc w:val="left"/>
        <w:rPr>
          <w:bCs/>
          <w:sz w:val="24"/>
        </w:rPr>
      </w:pPr>
      <w:r>
        <w:rPr>
          <w:b/>
          <w:sz w:val="24"/>
        </w:rPr>
        <w:t xml:space="preserve">Supplemental Table 1 </w:t>
      </w:r>
      <w:r w:rsidR="00882BC6">
        <w:rPr>
          <w:bCs/>
          <w:sz w:val="24"/>
        </w:rPr>
        <w:t>Enrolment characteristics of children included in the analytic sample and those excluded from the analytic sample</w:t>
      </w:r>
    </w:p>
    <w:p w14:paraId="457FFFCA" w14:textId="77777777" w:rsidR="00882BC6" w:rsidRDefault="00882BC6" w:rsidP="00551855">
      <w:pPr>
        <w:spacing w:line="240" w:lineRule="auto"/>
        <w:jc w:val="left"/>
        <w:rPr>
          <w:b/>
          <w:sz w:val="24"/>
        </w:rPr>
      </w:pP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1559"/>
      </w:tblGrid>
      <w:tr w:rsidR="00C07F1D" w:rsidRPr="00EF61A0" w14:paraId="3302A862" w14:textId="77777777" w:rsidTr="006C12F4">
        <w:trPr>
          <w:trHeight w:val="26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059C9" w14:textId="77777777" w:rsidR="00C07F1D" w:rsidRPr="00EF61A0" w:rsidRDefault="00C07F1D" w:rsidP="00D902CF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1331B" w14:textId="65B0AABD" w:rsidR="00C07F1D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>Included in the analytic sample (N=1,35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290C3" w14:textId="1C58F7CF" w:rsidR="00C07F1D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>Excluded from the analytic sample (N=13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86FB7" w14:textId="6FCBE11F" w:rsidR="00C07F1D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</w:p>
        </w:tc>
      </w:tr>
      <w:tr w:rsidR="00C07F1D" w:rsidRPr="00EF61A0" w14:paraId="0BA37E7F" w14:textId="347E805B" w:rsidTr="006C12F4">
        <w:trPr>
          <w:trHeight w:val="265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4BC3A" w14:textId="5BD7735E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rFonts w:eastAsia="Times New Roman"/>
                <w:sz w:val="24"/>
                <w:lang w:val="en-GB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B095F" w14:textId="77777777" w:rsidR="00C07F1D" w:rsidRPr="00EF61A0" w:rsidRDefault="00C07F1D" w:rsidP="006C12F4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>% or m</w:t>
            </w:r>
            <w:r w:rsidRPr="00EF61A0">
              <w:rPr>
                <w:rFonts w:eastAsia="Times New Roman"/>
                <w:sz w:val="24"/>
                <w:lang w:val="en-GB"/>
              </w:rPr>
              <w:t>ean</w:t>
            </w:r>
            <w:r>
              <w:rPr>
                <w:rFonts w:eastAsia="Times New Roman"/>
                <w:sz w:val="24"/>
                <w:lang w:val="en-GB"/>
              </w:rPr>
              <w:t xml:space="preserve"> ± S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B6F36" w14:textId="705FF1BF" w:rsidR="00C07F1D" w:rsidRDefault="00C07F1D" w:rsidP="006C12F4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>% or m</w:t>
            </w:r>
            <w:r w:rsidRPr="00EF61A0">
              <w:rPr>
                <w:rFonts w:eastAsia="Times New Roman"/>
                <w:sz w:val="24"/>
                <w:lang w:val="en-GB"/>
              </w:rPr>
              <w:t>ean</w:t>
            </w:r>
            <w:r>
              <w:rPr>
                <w:rFonts w:eastAsia="Times New Roman"/>
                <w:sz w:val="24"/>
                <w:lang w:val="en-GB"/>
              </w:rPr>
              <w:t xml:space="preserve"> ± S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EEB49" w14:textId="7B8867DB" w:rsidR="00C07F1D" w:rsidRDefault="00C07F1D" w:rsidP="006C12F4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rFonts w:eastAsia="Times New Roman"/>
                <w:sz w:val="24"/>
                <w:lang w:val="en-GB"/>
              </w:rPr>
              <w:t>p-value for difference between groups</w:t>
            </w:r>
          </w:p>
        </w:tc>
      </w:tr>
      <w:tr w:rsidR="00C07F1D" w:rsidRPr="00EF61A0" w14:paraId="5F562735" w14:textId="02931C64" w:rsidTr="006C12F4">
        <w:trPr>
          <w:trHeight w:val="27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272" w14:textId="77777777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rFonts w:eastAsia="Times New Roman"/>
                <w:sz w:val="24"/>
                <w:lang w:val="en-GB"/>
              </w:rPr>
              <w:t>Child age</w:t>
            </w:r>
            <w:r>
              <w:rPr>
                <w:rFonts w:eastAsia="Times New Roman"/>
                <w:sz w:val="24"/>
                <w:lang w:val="en-GB"/>
              </w:rPr>
              <w:t xml:space="preserve"> (in</w:t>
            </w:r>
            <w:r w:rsidRPr="00EF61A0">
              <w:rPr>
                <w:rFonts w:eastAsia="Times New Roman"/>
                <w:sz w:val="24"/>
                <w:lang w:val="en-GB"/>
              </w:rPr>
              <w:t xml:space="preserve"> months</w:t>
            </w:r>
            <w:r>
              <w:rPr>
                <w:rFonts w:eastAsia="Times New Roman"/>
                <w:sz w:val="24"/>
                <w:lang w:val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3EB9" w14:textId="77777777" w:rsidR="00C07F1D" w:rsidRPr="00EF61A0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sz w:val="24"/>
                <w:lang w:val="en-GB"/>
              </w:rPr>
              <w:t>0.68</w:t>
            </w:r>
            <w:r>
              <w:rPr>
                <w:sz w:val="24"/>
                <w:lang w:val="en-GB"/>
              </w:rPr>
              <w:t>±</w:t>
            </w:r>
            <w:r w:rsidRPr="00EF61A0">
              <w:rPr>
                <w:sz w:val="24"/>
                <w:lang w:val="en-GB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B9FF3" w14:textId="186D8493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74±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B4E698" w14:textId="1DC11BDA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34</w:t>
            </w:r>
          </w:p>
        </w:tc>
      </w:tr>
      <w:tr w:rsidR="00C07F1D" w:rsidRPr="00EF61A0" w14:paraId="45F1963C" w14:textId="16FF2CE4" w:rsidTr="006C12F4">
        <w:trPr>
          <w:trHeight w:val="27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FA98" w14:textId="77777777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rFonts w:eastAsia="Times New Roman"/>
                <w:sz w:val="24"/>
                <w:lang w:val="en-GB"/>
              </w:rPr>
              <w:t>Child is a bo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F29" w14:textId="77777777" w:rsidR="00C07F1D" w:rsidRPr="00EF61A0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>
              <w:rPr>
                <w:sz w:val="24"/>
                <w:lang w:val="en-GB"/>
              </w:rPr>
              <w:t>5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272E9" w14:textId="4A969AA6" w:rsidR="00C07F1D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9DEE0" w14:textId="2A8D8216" w:rsidR="00C07F1D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93</w:t>
            </w:r>
          </w:p>
        </w:tc>
      </w:tr>
      <w:tr w:rsidR="00C07F1D" w:rsidRPr="00EF61A0" w14:paraId="2E144CC3" w14:textId="36980C1F" w:rsidTr="006C12F4">
        <w:trPr>
          <w:trHeight w:val="27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A6E" w14:textId="77777777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rFonts w:eastAsia="Times New Roman"/>
                <w:sz w:val="24"/>
                <w:lang w:val="en-GB"/>
              </w:rPr>
              <w:t>Mother has no formal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99DC" w14:textId="77777777" w:rsidR="00C07F1D" w:rsidRPr="00EF61A0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sz w:val="24"/>
                <w:lang w:val="en-GB"/>
              </w:rPr>
              <w:t>68</w:t>
            </w:r>
            <w:r>
              <w:rPr>
                <w:sz w:val="24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3CCC5" w14:textId="59D2CE8C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15C573" w14:textId="4E337091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8</w:t>
            </w:r>
          </w:p>
        </w:tc>
      </w:tr>
      <w:tr w:rsidR="00C07F1D" w:rsidRPr="00EF61A0" w14:paraId="5EB9DB1B" w14:textId="090E5F84" w:rsidTr="004B5291">
        <w:trPr>
          <w:trHeight w:val="277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AFF" w14:textId="77777777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rFonts w:eastAsia="Times New Roman"/>
                <w:sz w:val="24"/>
                <w:lang w:val="en-GB"/>
              </w:rPr>
              <w:t>Household wealth index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3F5" w14:textId="77777777" w:rsidR="00C07F1D" w:rsidRPr="00EF61A0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sz w:val="24"/>
                <w:lang w:val="en-GB"/>
              </w:rPr>
              <w:t>0.01</w:t>
            </w:r>
            <w:r>
              <w:rPr>
                <w:sz w:val="24"/>
                <w:lang w:val="en-GB"/>
              </w:rPr>
              <w:t>±</w:t>
            </w:r>
            <w:r w:rsidRPr="00EF61A0">
              <w:rPr>
                <w:sz w:val="24"/>
                <w:lang w:val="en-GB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08E1A80" w14:textId="7C5CF9BC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0.03±0.9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772FB96" w14:textId="60490748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67</w:t>
            </w:r>
          </w:p>
        </w:tc>
      </w:tr>
      <w:tr w:rsidR="00C07F1D" w:rsidRPr="00EF61A0" w14:paraId="02937977" w14:textId="612A588C" w:rsidTr="004B5291">
        <w:trPr>
          <w:trHeight w:val="27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7121" w14:textId="77777777" w:rsidR="00C07F1D" w:rsidRPr="00EF61A0" w:rsidRDefault="00C07F1D" w:rsidP="006C12F4">
            <w:pPr>
              <w:spacing w:line="240" w:lineRule="auto"/>
              <w:jc w:val="left"/>
              <w:rPr>
                <w:rFonts w:eastAsia="Times New Roman"/>
                <w:sz w:val="24"/>
                <w:lang w:val="en-GB"/>
              </w:rPr>
            </w:pPr>
            <w:bookmarkStart w:id="0" w:name="_GoBack"/>
            <w:r w:rsidRPr="00EF61A0">
              <w:rPr>
                <w:rFonts w:eastAsia="Times New Roman"/>
                <w:sz w:val="24"/>
                <w:lang w:val="en-GB"/>
              </w:rPr>
              <w:t>Household is food secur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4059" w14:textId="77777777" w:rsidR="00C07F1D" w:rsidRPr="00EF61A0" w:rsidRDefault="00C07F1D" w:rsidP="00D902CF">
            <w:pPr>
              <w:spacing w:line="240" w:lineRule="auto"/>
              <w:jc w:val="center"/>
              <w:rPr>
                <w:rFonts w:eastAsia="Times New Roman"/>
                <w:sz w:val="24"/>
                <w:lang w:val="en-GB"/>
              </w:rPr>
            </w:pPr>
            <w:r w:rsidRPr="00EF61A0">
              <w:rPr>
                <w:sz w:val="24"/>
                <w:lang w:val="en-GB"/>
              </w:rPr>
              <w:t>68</w:t>
            </w:r>
            <w:r>
              <w:rPr>
                <w:sz w:val="24"/>
                <w:lang w:val="en-GB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1D0E9" w14:textId="319020AE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4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3CF66" w14:textId="52AC0508" w:rsidR="00C07F1D" w:rsidRPr="00EF61A0" w:rsidRDefault="004B492F" w:rsidP="00D902CF">
            <w:pPr>
              <w:spacing w:line="24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71</w:t>
            </w:r>
          </w:p>
        </w:tc>
      </w:tr>
      <w:bookmarkEnd w:id="0"/>
    </w:tbl>
    <w:p w14:paraId="0A8F3AE0" w14:textId="77777777" w:rsidR="00882BC6" w:rsidRDefault="00882BC6" w:rsidP="00551855">
      <w:pPr>
        <w:spacing w:line="240" w:lineRule="auto"/>
        <w:jc w:val="left"/>
        <w:rPr>
          <w:bCs/>
          <w:sz w:val="24"/>
        </w:rPr>
      </w:pPr>
    </w:p>
    <w:p w14:paraId="0D2F7699" w14:textId="77777777" w:rsidR="004B492F" w:rsidRDefault="004B492F" w:rsidP="00551855">
      <w:pPr>
        <w:spacing w:line="240" w:lineRule="auto"/>
        <w:jc w:val="left"/>
        <w:rPr>
          <w:bCs/>
          <w:sz w:val="24"/>
        </w:rPr>
      </w:pPr>
    </w:p>
    <w:p w14:paraId="4E9CF732" w14:textId="3C200D3F" w:rsidR="004B492F" w:rsidRPr="00032170" w:rsidRDefault="004B492F" w:rsidP="00551855">
      <w:pPr>
        <w:spacing w:line="240" w:lineRule="auto"/>
        <w:jc w:val="left"/>
        <w:rPr>
          <w:bCs/>
          <w:sz w:val="24"/>
        </w:rPr>
        <w:sectPr w:rsidR="004B492F" w:rsidRPr="00032170" w:rsidSect="0003217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F34883" w14:textId="66608476" w:rsidR="003A5464" w:rsidRPr="00551855" w:rsidRDefault="003A5464" w:rsidP="00551855">
      <w:pPr>
        <w:spacing w:line="240" w:lineRule="auto"/>
        <w:jc w:val="left"/>
        <w:rPr>
          <w:bCs/>
          <w:sz w:val="24"/>
        </w:rPr>
      </w:pPr>
      <w:r>
        <w:rPr>
          <w:b/>
          <w:sz w:val="24"/>
        </w:rPr>
        <w:lastRenderedPageBreak/>
        <w:t xml:space="preserve">Supplemental Table </w:t>
      </w:r>
      <w:r w:rsidR="009D24EC">
        <w:rPr>
          <w:b/>
          <w:sz w:val="24"/>
        </w:rPr>
        <w:t>2</w:t>
      </w:r>
      <w:r w:rsidR="00551855">
        <w:rPr>
          <w:b/>
          <w:sz w:val="24"/>
        </w:rPr>
        <w:t xml:space="preserve"> </w:t>
      </w:r>
      <w:r w:rsidRPr="00551855">
        <w:rPr>
          <w:bCs/>
          <w:sz w:val="24"/>
        </w:rPr>
        <w:t>Descriptive statistics of the 19 items comprising the Observation of Mother-Child Interaction (OMCI) tool</w:t>
      </w:r>
    </w:p>
    <w:tbl>
      <w:tblPr>
        <w:tblW w:w="13035" w:type="dxa"/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701"/>
        <w:gridCol w:w="1559"/>
        <w:gridCol w:w="1701"/>
        <w:gridCol w:w="1553"/>
      </w:tblGrid>
      <w:tr w:rsidR="00ED54EC" w:rsidRPr="003A5464" w14:paraId="765804EF" w14:textId="77777777" w:rsidTr="00966564">
        <w:trPr>
          <w:trHeight w:val="624"/>
        </w:trPr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E2C95" w14:textId="77777777" w:rsidR="00ED54EC" w:rsidRPr="003A5464" w:rsidRDefault="00ED54EC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10E79" w14:textId="77777777" w:rsidR="00ED54EC" w:rsidRPr="003A5464" w:rsidRDefault="00ED54EC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65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3599BE" w14:textId="0D139CE9" w:rsidR="00ED54EC" w:rsidRPr="003A5464" w:rsidRDefault="00ED54EC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 (%)</w:t>
            </w:r>
          </w:p>
        </w:tc>
      </w:tr>
      <w:tr w:rsidR="003A5464" w:rsidRPr="003A5464" w14:paraId="5A480678" w14:textId="77777777" w:rsidTr="00966564">
        <w:trPr>
          <w:trHeight w:val="624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0164" w14:textId="77777777" w:rsidR="003A5464" w:rsidRPr="003A5464" w:rsidRDefault="003A5464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090F" w14:textId="77777777" w:rsidR="003A5464" w:rsidRPr="003A5464" w:rsidRDefault="003A5464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Mean ± S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652FA" w14:textId="48DF8B97" w:rsidR="003A5464" w:rsidRPr="003A5464" w:rsidRDefault="003A5464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-1 occurrenc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5A0215" w14:textId="42FAEB02" w:rsidR="003A5464" w:rsidRPr="003A5464" w:rsidRDefault="003A5464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-3 occurrenc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EC17B" w14:textId="576FC455" w:rsidR="003A5464" w:rsidRPr="003A5464" w:rsidRDefault="003A5464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-4 occurrenc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21946E" w14:textId="75CBE2B1" w:rsidR="003A5464" w:rsidRPr="003A5464" w:rsidRDefault="003A5464" w:rsidP="00ED54E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≥5 occurrences</w:t>
            </w:r>
          </w:p>
        </w:tc>
      </w:tr>
      <w:tr w:rsidR="003A5464" w:rsidRPr="003A5464" w14:paraId="05CABD74" w14:textId="77777777" w:rsidTr="00327F78">
        <w:trPr>
          <w:trHeight w:val="312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0083" w14:textId="40CDDCD6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. </w:t>
            </w:r>
            <w:r w:rsidR="003A5464" w:rsidRPr="003A5464">
              <w:rPr>
                <w:rFonts w:eastAsia="Times New Roman"/>
                <w:sz w:val="24"/>
              </w:rPr>
              <w:t>Shows positive affect for the child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s</w:t>
            </w:r>
            <w:r w:rsidR="003A5464" w:rsidRPr="003A5464">
              <w:rPr>
                <w:rFonts w:eastAsia="Times New Roman"/>
                <w:sz w:val="24"/>
              </w:rPr>
              <w:t xml:space="preserve">miles at child, laughs </w:t>
            </w:r>
            <w:r w:rsidR="00FA0FC9">
              <w:rPr>
                <w:rFonts w:eastAsia="Times New Roman"/>
                <w:sz w:val="24"/>
              </w:rPr>
              <w:t xml:space="preserve">with </w:t>
            </w:r>
            <w:r w:rsidR="003A5464" w:rsidRPr="003A5464">
              <w:rPr>
                <w:rFonts w:eastAsia="Times New Roman"/>
                <w:sz w:val="24"/>
              </w:rPr>
              <w:t>child</w:t>
            </w:r>
            <w:r w:rsidR="00FA0FC9">
              <w:rPr>
                <w:rFonts w:eastAsia="Times New Roman"/>
                <w:sz w:val="24"/>
              </w:rPr>
              <w:t xml:space="preserve"> </w:t>
            </w:r>
            <w:r w:rsidR="00FA0FC9" w:rsidRPr="00FA0FC9">
              <w:rPr>
                <w:rFonts w:eastAsia="Times New Roman"/>
                <w:sz w:val="24"/>
              </w:rPr>
              <w:t>and speaks in a soft tone to the chil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700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82±0.8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C1049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77 (5.7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9CCDD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19 (31.27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F602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09 (37.99%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5549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35 (25%)</w:t>
            </w:r>
          </w:p>
        </w:tc>
      </w:tr>
      <w:tr w:rsidR="003A5464" w:rsidRPr="003A5464" w14:paraId="4FC72C03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BCE4" w14:textId="7FD26544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2. </w:t>
            </w:r>
            <w:r w:rsidR="003A5464" w:rsidRPr="003A5464">
              <w:rPr>
                <w:rFonts w:eastAsia="Times New Roman"/>
                <w:sz w:val="24"/>
              </w:rPr>
              <w:t>Shows negative affect for the child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s</w:t>
            </w:r>
            <w:r w:rsidR="003A5464" w:rsidRPr="003A5464">
              <w:rPr>
                <w:rFonts w:eastAsia="Times New Roman"/>
                <w:sz w:val="24"/>
              </w:rPr>
              <w:t xml:space="preserve">hows frustration with child, </w:t>
            </w:r>
            <w:r w:rsidR="00FA0FC9" w:rsidRPr="00FA0FC9">
              <w:rPr>
                <w:rFonts w:eastAsia="Times New Roman"/>
                <w:sz w:val="24"/>
              </w:rPr>
              <w:t>frowns at child and disengaged from child for more than 10 s</w:t>
            </w:r>
            <w:r w:rsidR="00FA0FC9">
              <w:rPr>
                <w:rFonts w:eastAsia="Times New Roman"/>
                <w:sz w:val="24"/>
              </w:rPr>
              <w:t>eco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680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04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597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296 (96.7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5300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0 (2.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264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 (0.3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9524D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 (0%)</w:t>
            </w:r>
          </w:p>
        </w:tc>
      </w:tr>
      <w:tr w:rsidR="003A5464" w:rsidRPr="003A5464" w14:paraId="0AF1E951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957" w14:textId="5172BD5C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3. </w:t>
            </w:r>
            <w:r w:rsidR="003A5464" w:rsidRPr="003A5464">
              <w:rPr>
                <w:rFonts w:eastAsia="Times New Roman"/>
                <w:sz w:val="24"/>
              </w:rPr>
              <w:t>Shows positive touch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s</w:t>
            </w:r>
            <w:r w:rsidR="003A5464" w:rsidRPr="003A5464">
              <w:rPr>
                <w:rFonts w:eastAsia="Times New Roman"/>
                <w:sz w:val="24"/>
              </w:rPr>
              <w:t xml:space="preserve">trokes the child gently or touches the child </w:t>
            </w:r>
            <w:r w:rsidR="00FA0FC9" w:rsidRPr="00FA0FC9">
              <w:rPr>
                <w:rFonts w:eastAsia="Times New Roman"/>
                <w:sz w:val="24"/>
              </w:rPr>
              <w:t>with affection or kisses the 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27CF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45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41BC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904 (67.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34A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74 (20.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D8D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51 (11.27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7DDA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1 (0.82%)</w:t>
            </w:r>
          </w:p>
        </w:tc>
      </w:tr>
      <w:tr w:rsidR="003A5464" w:rsidRPr="003A5464" w14:paraId="72239BB9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8916" w14:textId="7E00A799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4. </w:t>
            </w:r>
            <w:r w:rsidR="003A5464" w:rsidRPr="003A5464">
              <w:rPr>
                <w:rFonts w:eastAsia="Times New Roman"/>
                <w:sz w:val="24"/>
              </w:rPr>
              <w:t>Shows negative touch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p</w:t>
            </w:r>
            <w:r w:rsidR="003A5464" w:rsidRPr="003A5464">
              <w:rPr>
                <w:rFonts w:eastAsia="Times New Roman"/>
                <w:sz w:val="24"/>
              </w:rPr>
              <w:t>ushes child away, roughly handles 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07D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03±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2D2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308 (97.6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028A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0 (2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4C0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 (0.15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EDC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 (0%)</w:t>
            </w:r>
          </w:p>
        </w:tc>
      </w:tr>
      <w:tr w:rsidR="003A5464" w:rsidRPr="003A5464" w14:paraId="44CAF0C7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8A2" w14:textId="0F02C689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5. </w:t>
            </w:r>
            <w:r w:rsidR="003A5464" w:rsidRPr="003A5464">
              <w:rPr>
                <w:rFonts w:eastAsia="Times New Roman"/>
                <w:sz w:val="24"/>
              </w:rPr>
              <w:t>Expresses positive verbal statements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p</w:t>
            </w:r>
            <w:r w:rsidR="003A5464" w:rsidRPr="003A5464">
              <w:rPr>
                <w:rFonts w:eastAsia="Times New Roman"/>
                <w:sz w:val="24"/>
              </w:rPr>
              <w:t>raises the child for something</w:t>
            </w:r>
            <w:r w:rsidR="00FA0FC9">
              <w:rPr>
                <w:rFonts w:eastAsia="Times New Roman"/>
                <w:sz w:val="24"/>
              </w:rPr>
              <w:t xml:space="preserve"> </w:t>
            </w:r>
            <w:r w:rsidR="00FA0FC9" w:rsidRPr="00FA0FC9">
              <w:rPr>
                <w:rFonts w:eastAsia="Times New Roman"/>
                <w:sz w:val="24"/>
              </w:rPr>
              <w:t>related to picture, praises the child for something else and expresses love or affection verbal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159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34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A9B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033 (77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320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79 (13.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91EF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04 (7.76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51A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4 (1.79%)</w:t>
            </w:r>
          </w:p>
        </w:tc>
      </w:tr>
      <w:tr w:rsidR="003A5464" w:rsidRPr="003A5464" w14:paraId="65E08683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C19" w14:textId="6C1BFD02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6. </w:t>
            </w:r>
            <w:r w:rsidR="003A5464" w:rsidRPr="003A5464">
              <w:rPr>
                <w:rFonts w:eastAsia="Times New Roman"/>
                <w:sz w:val="24"/>
              </w:rPr>
              <w:t>Expresses negative verbal statements</w:t>
            </w:r>
            <w:r w:rsidR="00765681">
              <w:rPr>
                <w:rFonts w:eastAsia="Times New Roman"/>
                <w:sz w:val="24"/>
              </w:rPr>
              <w:t xml:space="preserve">, for </w:t>
            </w:r>
            <w:r w:rsidR="003A5464" w:rsidRPr="003A5464">
              <w:rPr>
                <w:rFonts w:eastAsia="Times New Roman"/>
                <w:sz w:val="24"/>
              </w:rPr>
              <w:t>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765681">
              <w:rPr>
                <w:rFonts w:eastAsia="Times New Roman"/>
                <w:sz w:val="24"/>
              </w:rPr>
              <w:t>s</w:t>
            </w:r>
            <w:r w:rsidR="003A5464" w:rsidRPr="003A5464">
              <w:rPr>
                <w:rFonts w:eastAsia="Times New Roman"/>
                <w:sz w:val="24"/>
              </w:rPr>
              <w:t>colds child, aggressive or abu</w:t>
            </w:r>
            <w:r w:rsidR="00765681">
              <w:rPr>
                <w:rFonts w:eastAsia="Times New Roman"/>
                <w:sz w:val="24"/>
              </w:rPr>
              <w:t>sive langu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9B1B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02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F8F8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315 (98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0CDF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3 (1.7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8AB7E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 (0.15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CA8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 (0%)</w:t>
            </w:r>
          </w:p>
        </w:tc>
      </w:tr>
      <w:tr w:rsidR="003A5464" w:rsidRPr="003A5464" w14:paraId="14C74E2D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2CA6" w14:textId="6322968E" w:rsidR="003A5464" w:rsidRPr="003A5464" w:rsidRDefault="00FD28A9" w:rsidP="00FA0FC9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7. </w:t>
            </w:r>
            <w:r w:rsidR="003A5464" w:rsidRPr="003A5464">
              <w:rPr>
                <w:rFonts w:eastAsia="Times New Roman"/>
                <w:sz w:val="24"/>
              </w:rPr>
              <w:t>Is sensitive of the child's needs</w:t>
            </w:r>
            <w:r w:rsidR="00D92373">
              <w:rPr>
                <w:rFonts w:eastAsia="Times New Roman"/>
                <w:sz w:val="24"/>
              </w:rPr>
              <w:t>, 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f</w:t>
            </w:r>
            <w:r w:rsidR="003A5464" w:rsidRPr="003A5464">
              <w:rPr>
                <w:rFonts w:eastAsia="Times New Roman"/>
                <w:sz w:val="24"/>
              </w:rPr>
              <w:t>ollows child's lead</w:t>
            </w:r>
            <w:r w:rsidR="00FA0FC9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 w:rsidRPr="00FA0FC9">
              <w:rPr>
                <w:rFonts w:eastAsia="Times New Roman"/>
                <w:sz w:val="24"/>
              </w:rPr>
              <w:t>accepts child’s disinterest in</w:t>
            </w:r>
            <w:r w:rsidR="00FA0FC9">
              <w:rPr>
                <w:rFonts w:eastAsia="Times New Roman"/>
                <w:sz w:val="24"/>
              </w:rPr>
              <w:t xml:space="preserve"> </w:t>
            </w:r>
            <w:r w:rsidR="00FA0FC9" w:rsidRPr="00FA0FC9">
              <w:rPr>
                <w:rFonts w:eastAsia="Times New Roman"/>
                <w:sz w:val="24"/>
              </w:rPr>
              <w:t>book and does not force infant to play with it any long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CD1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69±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139E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3 (2.4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535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15 (38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1114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627 (46.79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1D7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65 (12.31%)</w:t>
            </w:r>
          </w:p>
        </w:tc>
      </w:tr>
      <w:tr w:rsidR="003A5464" w:rsidRPr="003A5464" w14:paraId="75F1E966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60F" w14:textId="3BB6043E" w:rsidR="003A5464" w:rsidRPr="003A5464" w:rsidRDefault="00FD28A9" w:rsidP="00FA0FC9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8. </w:t>
            </w:r>
            <w:r w:rsidR="003A5464" w:rsidRPr="003A5464">
              <w:rPr>
                <w:rFonts w:eastAsia="Times New Roman"/>
                <w:sz w:val="24"/>
              </w:rPr>
              <w:t>Expands on child's prior talk</w:t>
            </w:r>
            <w:r w:rsidR="00D92373">
              <w:rPr>
                <w:rFonts w:eastAsia="Times New Roman"/>
                <w:sz w:val="24"/>
              </w:rPr>
              <w:t>, 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D84BE0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FA0FC9">
              <w:rPr>
                <w:rFonts w:eastAsia="Times New Roman"/>
                <w:sz w:val="24"/>
              </w:rPr>
              <w:t>a</w:t>
            </w:r>
            <w:r w:rsidR="003A5464" w:rsidRPr="003A5464">
              <w:rPr>
                <w:rFonts w:eastAsia="Times New Roman"/>
                <w:sz w:val="24"/>
              </w:rPr>
              <w:t xml:space="preserve">dds or builds on what the child is </w:t>
            </w:r>
            <w:r w:rsidR="00FA0FC9" w:rsidRPr="00FA0FC9">
              <w:rPr>
                <w:rFonts w:eastAsia="Times New Roman"/>
                <w:sz w:val="24"/>
              </w:rPr>
              <w:t>saying and</w:t>
            </w:r>
            <w:r w:rsidR="00FA0FC9">
              <w:rPr>
                <w:rFonts w:eastAsia="Times New Roman"/>
                <w:sz w:val="24"/>
              </w:rPr>
              <w:t xml:space="preserve"> </w:t>
            </w:r>
            <w:r w:rsidR="00FA0FC9" w:rsidRPr="00FA0FC9">
              <w:rPr>
                <w:rFonts w:eastAsia="Times New Roman"/>
                <w:sz w:val="24"/>
              </w:rPr>
              <w:t>interprets what the child is say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E2C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49±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5CFC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884 (65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815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87 (21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E0EF2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42 (10.6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FF97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7 (2.01%)</w:t>
            </w:r>
          </w:p>
        </w:tc>
      </w:tr>
      <w:tr w:rsidR="003A5464" w:rsidRPr="003A5464" w14:paraId="40ABBF66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F47A" w14:textId="22422EE9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9. </w:t>
            </w:r>
            <w:r w:rsidR="003A5464" w:rsidRPr="003A5464">
              <w:rPr>
                <w:rFonts w:eastAsia="Times New Roman"/>
                <w:sz w:val="24"/>
              </w:rPr>
              <w:t>Points and names object in boo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6C11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79±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6D5D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44 (10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5478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22 (24.0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D49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41 (40.37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601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33 (24.85%)</w:t>
            </w:r>
          </w:p>
        </w:tc>
      </w:tr>
      <w:tr w:rsidR="003A5464" w:rsidRPr="003A5464" w14:paraId="22E20F30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7B2" w14:textId="06AB854D" w:rsidR="003A5464" w:rsidRPr="003A5464" w:rsidRDefault="00FD28A9" w:rsidP="007130A3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lastRenderedPageBreak/>
              <w:t xml:space="preserve">10. </w:t>
            </w:r>
            <w:r w:rsidR="003A5464" w:rsidRPr="003A5464">
              <w:rPr>
                <w:rFonts w:eastAsia="Times New Roman"/>
                <w:sz w:val="24"/>
              </w:rPr>
              <w:t>Questions child</w:t>
            </w:r>
            <w:r w:rsidR="00D13C87">
              <w:rPr>
                <w:rFonts w:eastAsia="Times New Roman"/>
                <w:sz w:val="24"/>
              </w:rPr>
              <w:t>, 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7130A3"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="007130A3">
              <w:rPr>
                <w:rFonts w:eastAsia="Times New Roman"/>
                <w:sz w:val="24"/>
              </w:rPr>
              <w:t>a</w:t>
            </w:r>
            <w:r w:rsidR="003A5464" w:rsidRPr="003A5464">
              <w:rPr>
                <w:rFonts w:eastAsia="Times New Roman"/>
                <w:sz w:val="24"/>
              </w:rPr>
              <w:t xml:space="preserve">sks child to name an object in the picture </w:t>
            </w:r>
            <w:r w:rsidR="007130A3" w:rsidRPr="007130A3">
              <w:rPr>
                <w:rFonts w:eastAsia="Times New Roman"/>
                <w:sz w:val="24"/>
              </w:rPr>
              <w:t>and asks child</w:t>
            </w:r>
            <w:r w:rsidR="007130A3">
              <w:rPr>
                <w:rFonts w:eastAsia="Times New Roman"/>
                <w:sz w:val="24"/>
              </w:rPr>
              <w:t xml:space="preserve"> </w:t>
            </w:r>
            <w:r w:rsidR="007130A3" w:rsidRPr="007130A3">
              <w:rPr>
                <w:rFonts w:eastAsia="Times New Roman"/>
                <w:sz w:val="24"/>
              </w:rPr>
              <w:t>to point to an object</w:t>
            </w:r>
            <w:r w:rsidR="007130A3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70C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69±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6AC0E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51 (11.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45F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11 (30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F28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85 (36.19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A5BD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93 (21.87%)</w:t>
            </w:r>
          </w:p>
        </w:tc>
      </w:tr>
      <w:tr w:rsidR="003A5464" w:rsidRPr="003A5464" w14:paraId="3C24787C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743C" w14:textId="5D9DB808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1. </w:t>
            </w:r>
            <w:r w:rsidR="003A5464" w:rsidRPr="003A5464">
              <w:rPr>
                <w:rFonts w:eastAsia="Times New Roman"/>
                <w:sz w:val="24"/>
              </w:rPr>
              <w:t>Answers child's question or requ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10CC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5±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B04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948 (70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2FD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09 (1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3C39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94 (7.01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FB4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89 (6.64%)</w:t>
            </w:r>
          </w:p>
        </w:tc>
      </w:tr>
      <w:tr w:rsidR="003A5464" w:rsidRPr="003A5464" w14:paraId="4A9A3237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EE88" w14:textId="157A8C4E" w:rsidR="003A5464" w:rsidRPr="003A5464" w:rsidRDefault="00FD28A9" w:rsidP="007130A3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2. </w:t>
            </w:r>
            <w:r w:rsidR="003A5464" w:rsidRPr="003A5464">
              <w:rPr>
                <w:rFonts w:eastAsia="Times New Roman"/>
                <w:sz w:val="24"/>
              </w:rPr>
              <w:t>Helps child to maintain interest</w:t>
            </w:r>
            <w:r w:rsidR="00D13C87">
              <w:rPr>
                <w:rFonts w:eastAsia="Times New Roman"/>
                <w:sz w:val="24"/>
              </w:rPr>
              <w:t>, 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 w:rsidR="007130A3">
              <w:rPr>
                <w:rFonts w:eastAsia="Times New Roman"/>
                <w:sz w:val="24"/>
              </w:rPr>
              <w:t xml:space="preserve">, </w:t>
            </w:r>
            <w:r w:rsidR="007130A3" w:rsidRPr="007130A3">
              <w:rPr>
                <w:rFonts w:eastAsia="Times New Roman"/>
                <w:sz w:val="24"/>
              </w:rPr>
              <w:t>tries to create interest in the pictures through</w:t>
            </w:r>
            <w:r w:rsidR="007130A3">
              <w:rPr>
                <w:rFonts w:eastAsia="Times New Roman"/>
                <w:sz w:val="24"/>
              </w:rPr>
              <w:t xml:space="preserve"> </w:t>
            </w:r>
            <w:r w:rsidR="007130A3" w:rsidRPr="007130A3">
              <w:rPr>
                <w:rFonts w:eastAsia="Times New Roman"/>
                <w:sz w:val="24"/>
              </w:rPr>
              <w:t>verbalizing, helps the child explore the book and actively comments on the infant’s 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CE2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51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1DA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30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E42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30 (39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CD81A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47 (40.82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188F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33 (9.93%)</w:t>
            </w:r>
          </w:p>
        </w:tc>
      </w:tr>
      <w:tr w:rsidR="003A5464" w:rsidRPr="003A5464" w14:paraId="11B71861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305" w14:textId="6E953315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3. </w:t>
            </w:r>
            <w:r w:rsidR="003A5464" w:rsidRPr="003A5464">
              <w:rPr>
                <w:rFonts w:eastAsia="Times New Roman"/>
                <w:sz w:val="24"/>
              </w:rPr>
              <w:t xml:space="preserve">Smiles, laughs </w:t>
            </w:r>
            <w:r w:rsidR="00DF4667">
              <w:rPr>
                <w:rFonts w:eastAsia="Times New Roman"/>
                <w:sz w:val="24"/>
              </w:rPr>
              <w:t>with</w:t>
            </w:r>
            <w:r w:rsidR="003A5464" w:rsidRPr="003A5464">
              <w:rPr>
                <w:rFonts w:eastAsia="Times New Roman"/>
                <w:sz w:val="24"/>
              </w:rPr>
              <w:t xml:space="preserve"> careg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E4E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24±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E30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73 (27.8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E97F2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37 (32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FF0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65 (27.24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4AED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65 (12.31%)</w:t>
            </w:r>
          </w:p>
        </w:tc>
      </w:tr>
      <w:tr w:rsidR="003A5464" w:rsidRPr="003A5464" w14:paraId="4A052D63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026" w14:textId="006B3404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4. </w:t>
            </w:r>
            <w:r w:rsidR="003A5464" w:rsidRPr="003A5464">
              <w:rPr>
                <w:rFonts w:eastAsia="Times New Roman"/>
                <w:sz w:val="24"/>
              </w:rPr>
              <w:t>Shows excitement and enjoyment like clap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A10A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09±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088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64 (42.0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DDB5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95 (22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75B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84 (21.19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B0C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97 (14.7%)</w:t>
            </w:r>
          </w:p>
        </w:tc>
      </w:tr>
      <w:tr w:rsidR="003A5464" w:rsidRPr="003A5464" w14:paraId="4E141DD9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152B" w14:textId="2ACF0F50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5. </w:t>
            </w:r>
            <w:r w:rsidR="003A5464" w:rsidRPr="003A5464">
              <w:rPr>
                <w:rFonts w:eastAsia="Times New Roman"/>
                <w:sz w:val="24"/>
              </w:rPr>
              <w:t>Crying, frowning, frustr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7E32C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0.32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CC9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066 (79.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091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63 (12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30C3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66 (4.93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8348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5 (3.36%)</w:t>
            </w:r>
          </w:p>
        </w:tc>
      </w:tr>
      <w:tr w:rsidR="003A5464" w:rsidRPr="003A5464" w14:paraId="2F913B82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EC9D" w14:textId="7CAAC21D" w:rsidR="003A5464" w:rsidRPr="003A5464" w:rsidRDefault="00FD28A9" w:rsidP="00FD28A9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6. </w:t>
            </w:r>
            <w:r w:rsidR="003A5464" w:rsidRPr="003A5464">
              <w:rPr>
                <w:rFonts w:eastAsia="Times New Roman"/>
                <w:sz w:val="24"/>
              </w:rPr>
              <w:t>Explores the book for a significant time (for at least 1 minute)</w:t>
            </w:r>
            <w:r w:rsidR="00F1740A">
              <w:rPr>
                <w:rFonts w:eastAsia="Times New Roman"/>
                <w:sz w:val="24"/>
              </w:rPr>
              <w:t>, f</w:t>
            </w:r>
            <w:r w:rsidR="003A5464" w:rsidRPr="003A5464">
              <w:rPr>
                <w:rFonts w:eastAsia="Times New Roman"/>
                <w:sz w:val="24"/>
              </w:rPr>
              <w:t>or example</w:t>
            </w:r>
            <w:r>
              <w:rPr>
                <w:rFonts w:eastAsia="Times New Roman"/>
                <w:sz w:val="24"/>
              </w:rPr>
              <w:t>,</w:t>
            </w:r>
            <w:r w:rsidR="003A5464" w:rsidRPr="003A5464">
              <w:rPr>
                <w:rFonts w:eastAsia="Times New Roman"/>
                <w:sz w:val="24"/>
              </w:rPr>
              <w:t xml:space="preserve"> </w:t>
            </w:r>
            <w:r w:rsidRPr="00FD28A9">
              <w:rPr>
                <w:rFonts w:eastAsia="Times New Roman"/>
                <w:sz w:val="24"/>
              </w:rPr>
              <w:t>looks at pictures, tries</w:t>
            </w:r>
            <w:r>
              <w:rPr>
                <w:rFonts w:eastAsia="Times New Roman"/>
                <w:sz w:val="24"/>
              </w:rPr>
              <w:t xml:space="preserve"> </w:t>
            </w:r>
            <w:r w:rsidRPr="00FD28A9">
              <w:rPr>
                <w:rFonts w:eastAsia="Times New Roman"/>
                <w:sz w:val="24"/>
              </w:rPr>
              <w:t>to turn page, points to picture and verbalizes to pi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3AA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76±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BBB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77 (5.7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CF58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38 (32.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37F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556 (41.49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6CB48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69 (20.07%)</w:t>
            </w:r>
          </w:p>
        </w:tc>
      </w:tr>
      <w:tr w:rsidR="003A5464" w:rsidRPr="003A5464" w14:paraId="7CE6B195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C676" w14:textId="1DCEA619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7. </w:t>
            </w:r>
            <w:r w:rsidR="003A5464" w:rsidRPr="003A5464">
              <w:rPr>
                <w:rFonts w:eastAsia="Times New Roman"/>
                <w:sz w:val="24"/>
              </w:rPr>
              <w:t>Continues in spite of distra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8DB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45±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47E0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43 (18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1E2A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68 (34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F72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10 (30.6%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F228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19 (16.34%)</w:t>
            </w:r>
          </w:p>
        </w:tc>
      </w:tr>
      <w:tr w:rsidR="003A5464" w:rsidRPr="003A5464" w14:paraId="186EA73D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527" w14:textId="3D51002F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8. </w:t>
            </w:r>
            <w:r w:rsidR="003A5464" w:rsidRPr="003A5464">
              <w:rPr>
                <w:rFonts w:eastAsia="Times New Roman"/>
                <w:sz w:val="24"/>
              </w:rPr>
              <w:t>Vocalizing or producing word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C7A51B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22±1.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5D1C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53 (33.8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1D986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67 (27.39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6BC051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93 (21.87%)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BDBFA9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227 (16.94%)</w:t>
            </w:r>
          </w:p>
        </w:tc>
      </w:tr>
      <w:tr w:rsidR="003A5464" w:rsidRPr="003A5464" w14:paraId="3750E5B9" w14:textId="77777777" w:rsidTr="00327F78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97C3" w14:textId="359D9D39" w:rsidR="003A5464" w:rsidRPr="003A5464" w:rsidRDefault="00FD28A9" w:rsidP="003A5464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19. </w:t>
            </w:r>
            <w:r w:rsidR="003A5464" w:rsidRPr="003A5464">
              <w:rPr>
                <w:rFonts w:eastAsia="Times New Roman"/>
                <w:sz w:val="24"/>
              </w:rPr>
              <w:t>Expressing enjoyment while exploring toge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5146B" w14:textId="62C1EAD0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1.16±0.9</w:t>
            </w:r>
            <w:r w:rsidR="00CF7DA5">
              <w:rPr>
                <w:rFonts w:eastAsia="Times New Roman"/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D1B05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66 (27.3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279F7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491 (36.6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DC8D4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390 (29.1%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E4D86" w14:textId="77777777" w:rsidR="003A5464" w:rsidRPr="003A5464" w:rsidRDefault="003A5464" w:rsidP="00327F78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A5464">
              <w:rPr>
                <w:rFonts w:eastAsia="Times New Roman"/>
                <w:sz w:val="24"/>
              </w:rPr>
              <w:t>93 (6.94%)</w:t>
            </w:r>
          </w:p>
        </w:tc>
      </w:tr>
    </w:tbl>
    <w:p w14:paraId="2B86D6B9" w14:textId="76561868" w:rsidR="003A5464" w:rsidRDefault="003A5464" w:rsidP="00BF2BBC">
      <w:pPr>
        <w:spacing w:line="480" w:lineRule="auto"/>
        <w:jc w:val="left"/>
        <w:rPr>
          <w:b/>
          <w:sz w:val="24"/>
        </w:rPr>
        <w:sectPr w:rsidR="003A5464" w:rsidSect="008502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sz w:val="24"/>
        </w:rPr>
        <w:t xml:space="preserve"> </w:t>
      </w:r>
    </w:p>
    <w:p w14:paraId="4C3A16FF" w14:textId="1D2F377B" w:rsidR="002712D5" w:rsidRPr="00551855" w:rsidRDefault="005355BF" w:rsidP="00551855">
      <w:pPr>
        <w:spacing w:line="240" w:lineRule="auto"/>
        <w:jc w:val="left"/>
        <w:rPr>
          <w:sz w:val="24"/>
        </w:rPr>
      </w:pPr>
      <w:r>
        <w:rPr>
          <w:b/>
          <w:sz w:val="24"/>
        </w:rPr>
        <w:lastRenderedPageBreak/>
        <w:t xml:space="preserve">Supplemental Table </w:t>
      </w:r>
      <w:r w:rsidR="009D24EC">
        <w:rPr>
          <w:b/>
          <w:sz w:val="24"/>
        </w:rPr>
        <w:t>3</w:t>
      </w:r>
      <w:r>
        <w:rPr>
          <w:b/>
          <w:sz w:val="24"/>
        </w:rPr>
        <w:t xml:space="preserve"> </w:t>
      </w:r>
      <w:proofErr w:type="spellStart"/>
      <w:r w:rsidR="00120804" w:rsidRPr="00551855">
        <w:rPr>
          <w:sz w:val="24"/>
        </w:rPr>
        <w:t>Biserial</w:t>
      </w:r>
      <w:proofErr w:type="spellEnd"/>
      <w:r w:rsidR="00120804" w:rsidRPr="00551855">
        <w:rPr>
          <w:sz w:val="24"/>
        </w:rPr>
        <w:t xml:space="preserve"> correlations </w:t>
      </w:r>
      <w:r w:rsidR="002712D5" w:rsidRPr="00551855">
        <w:rPr>
          <w:sz w:val="24"/>
        </w:rPr>
        <w:t>of the variables included in the model</w:t>
      </w:r>
    </w:p>
    <w:tbl>
      <w:tblPr>
        <w:tblW w:w="12846" w:type="dxa"/>
        <w:tblLook w:val="04A0" w:firstRow="1" w:lastRow="0" w:firstColumn="1" w:lastColumn="0" w:noHBand="0" w:noVBand="1"/>
      </w:tblPr>
      <w:tblGrid>
        <w:gridCol w:w="823"/>
        <w:gridCol w:w="602"/>
        <w:gridCol w:w="625"/>
        <w:gridCol w:w="625"/>
        <w:gridCol w:w="625"/>
        <w:gridCol w:w="625"/>
        <w:gridCol w:w="625"/>
        <w:gridCol w:w="606"/>
        <w:gridCol w:w="606"/>
        <w:gridCol w:w="606"/>
        <w:gridCol w:w="606"/>
        <w:gridCol w:w="602"/>
        <w:gridCol w:w="602"/>
        <w:gridCol w:w="602"/>
        <w:gridCol w:w="602"/>
        <w:gridCol w:w="602"/>
        <w:gridCol w:w="602"/>
        <w:gridCol w:w="602"/>
        <w:gridCol w:w="602"/>
        <w:gridCol w:w="602"/>
        <w:gridCol w:w="470"/>
      </w:tblGrid>
      <w:tr w:rsidR="00850281" w:rsidRPr="001D4759" w14:paraId="18C9F3C7" w14:textId="77777777" w:rsidTr="00850281">
        <w:trPr>
          <w:trHeight w:val="286"/>
        </w:trPr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1100" w14:textId="752AE2B2" w:rsidR="00850281" w:rsidRPr="001D4759" w:rsidRDefault="004B7B27" w:rsidP="00C56917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>
              <w:rPr>
                <w:rFonts w:eastAsia="Times New Roman"/>
                <w:sz w:val="12"/>
                <w:szCs w:val="12"/>
              </w:rPr>
              <w:t>Variables</w:t>
            </w:r>
            <w:r w:rsidR="00850281" w:rsidRPr="001D4759">
              <w:rPr>
                <w:rFonts w:eastAsia="Times New Roman"/>
                <w:sz w:val="12"/>
                <w:szCs w:val="12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0B68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8FE3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4E203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7252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768D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D2FE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36F5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D494B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1987D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9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CFDF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0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7D65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1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6E4B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2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934F2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3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11F1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4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9FED9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5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C2CB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6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B82A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7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11BF8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8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C47A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19</w:t>
            </w:r>
          </w:p>
        </w:tc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02574" w14:textId="77777777" w:rsidR="00850281" w:rsidRPr="001D4759" w:rsidRDefault="00850281" w:rsidP="00C56917">
            <w:pPr>
              <w:spacing w:line="240" w:lineRule="auto"/>
              <w:jc w:val="righ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20</w:t>
            </w:r>
          </w:p>
        </w:tc>
      </w:tr>
      <w:tr w:rsidR="00850281" w:rsidRPr="001D4759" w14:paraId="3A925E1F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DDB" w14:textId="505F668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LAZ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5C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139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91A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EA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CA0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3AB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70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E3A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55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BE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910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D9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940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50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065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EB3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5C4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6FA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101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11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5E9399BF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1B13E" w14:textId="76EDF50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LAZ, 24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32B" w14:textId="204646E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7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6294" w14:textId="55751AC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85F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D8B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CE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E0C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2C1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F50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C76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037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38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A1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28E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D7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F4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A70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333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F0D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1C5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39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3661EED2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2929" w14:textId="47E5840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Cog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FA4A" w14:textId="2831AE5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AE0A" w14:textId="5603066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A893" w14:textId="53E484B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B7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8F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8A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949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04A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BE8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32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EF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65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6A9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148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14A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C7D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255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B7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E19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210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46269816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BC83" w14:textId="3C4E596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Cog, 24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DFB5" w14:textId="3671C52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EEBB" w14:textId="5A489B5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5CD1" w14:textId="15118B2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9273" w14:textId="0F2FE10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50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0B8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142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65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AC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D9B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5F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81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6B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50F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110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4B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C90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E1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EA7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E9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41C0FFE3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5CA2" w14:textId="7A07906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Lang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881F" w14:textId="00F7BA2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BDC" w14:textId="219E6ED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584" w14:textId="2A79FF3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26B1" w14:textId="49A86EB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0B2" w14:textId="0EE4B6E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3F9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C1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29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62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5F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6F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BC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9E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985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805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81C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9B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EB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76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5D5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388B3E84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794A" w14:textId="31B379B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Lang, 24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CCD8" w14:textId="202A5A4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1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6D0" w14:textId="37AA009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C6E" w14:textId="60EE70A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CE6" w14:textId="3DF3D39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67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FB3A" w14:textId="27E6A1E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857" w14:textId="649D0D9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940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DA1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50E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2A2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B0A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3C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D6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AA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BB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F8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DA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B5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00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72A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751E0BD7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131C" w14:textId="6FE453B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Motor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C1D" w14:textId="557236A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071" w14:textId="4CDA8E4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229B" w14:textId="33CAED8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5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4697" w14:textId="25BE61C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943" w14:textId="3558258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EC97" w14:textId="577B979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2589" w14:textId="6755B18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9F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FA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9EA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EC8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1C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85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BE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C9A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4A5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9B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66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733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AEA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327F3D3E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2122" w14:textId="256D47B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Motor, 24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C9BB" w14:textId="295E64F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BD22" w14:textId="0CBB90B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7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605" w14:textId="56747DD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A3F" w14:textId="02F3FB1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71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813" w14:textId="64D868A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2995" w14:textId="390709B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75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E329" w14:textId="12396D8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9847" w14:textId="5C13113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A35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791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5E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A60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53B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F3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E1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64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28F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AA9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66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14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7ADD80AD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D33A9" w14:textId="6C65DBA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Soc</w:t>
            </w:r>
            <w:proofErr w:type="spellEnd"/>
            <w:r w:rsidRPr="001D4759">
              <w:rPr>
                <w:rFonts w:eastAsia="Times New Roman"/>
                <w:sz w:val="12"/>
                <w:szCs w:val="12"/>
              </w:rPr>
              <w:t xml:space="preserve">-Emo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6D1" w14:textId="3E6D7C4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0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365" w14:textId="5152FA5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0DF" w14:textId="7D6E759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30E" w14:textId="350FEE7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1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3B32" w14:textId="7B315CB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7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B159" w14:textId="554CC4D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3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869" w14:textId="7298F76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6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F41" w14:textId="5F761B5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3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C05" w14:textId="1AA3849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BF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4D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49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E8F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0FC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F6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DCB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16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743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C9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22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77C291BD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6C87" w14:textId="1AA76B4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Soc</w:t>
            </w:r>
            <w:proofErr w:type="spellEnd"/>
            <w:r w:rsidRPr="001D4759">
              <w:rPr>
                <w:rFonts w:eastAsia="Times New Roman"/>
                <w:sz w:val="12"/>
                <w:szCs w:val="12"/>
              </w:rPr>
              <w:t xml:space="preserve">-Emo, 24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E4D" w14:textId="01D3E6F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1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DFD8" w14:textId="750F3F4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370" w14:textId="2422AC2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DCE" w14:textId="1BC25CA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190" w14:textId="198E583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752" w14:textId="6EEA537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B84A" w14:textId="26C7A23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055" w14:textId="6F23A3F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7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15D" w14:textId="12E150E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9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6760" w14:textId="40ED94F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88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636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5EC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E12A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3F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633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5A2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7C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F35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3CF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14350EB7" w14:textId="77777777" w:rsidTr="00EE2636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0375" w14:textId="791C639D" w:rsidR="00EE2636" w:rsidRPr="00EE2636" w:rsidRDefault="00EE2636" w:rsidP="00EE2636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rFonts w:eastAsia="Times New Roman"/>
                <w:sz w:val="12"/>
                <w:szCs w:val="12"/>
              </w:rPr>
              <w:t>D</w:t>
            </w:r>
            <w:r w:rsidR="00850281" w:rsidRPr="00EE2636">
              <w:rPr>
                <w:rFonts w:eastAsia="Times New Roman"/>
                <w:sz w:val="12"/>
                <w:szCs w:val="12"/>
              </w:rPr>
              <w:t>D</w:t>
            </w:r>
            <w:r w:rsidRPr="00EE2636">
              <w:rPr>
                <w:rFonts w:eastAsia="Times New Roman"/>
                <w:sz w:val="12"/>
                <w:szCs w:val="12"/>
              </w:rPr>
              <w:t>S</w:t>
            </w:r>
            <w:r w:rsidR="00850281" w:rsidRPr="00EE2636">
              <w:rPr>
                <w:rFonts w:eastAsia="Times New Roman"/>
                <w:sz w:val="12"/>
                <w:szCs w:val="12"/>
              </w:rPr>
              <w:t xml:space="preserve">, 12 </w:t>
            </w:r>
            <w:proofErr w:type="spellStart"/>
            <w:r w:rsidR="00850281" w:rsidRPr="00EE2636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8CD2" w14:textId="3E91EC76" w:rsidR="00850281" w:rsidRPr="00EE2636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</w:t>
            </w:r>
            <w:r w:rsidR="00EE2636" w:rsidRPr="00EE2636">
              <w:rPr>
                <w:sz w:val="12"/>
                <w:szCs w:val="12"/>
              </w:rPr>
              <w:t>1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517" w14:textId="57D3EF99" w:rsidR="00850281" w:rsidRPr="00EE2636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</w:t>
            </w:r>
            <w:r w:rsidR="00EE2636" w:rsidRPr="00EE2636">
              <w:rPr>
                <w:sz w:val="12"/>
                <w:szCs w:val="12"/>
              </w:rPr>
              <w:t>18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67D" w14:textId="19272768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rFonts w:eastAsia="Times New Roman"/>
                <w:sz w:val="12"/>
                <w:szCs w:val="12"/>
              </w:rPr>
              <w:t>0.1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18CC" w14:textId="51DD645B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8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D92" w14:textId="781CE13F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5*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6CB" w14:textId="10DFF870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21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438" w14:textId="312CF0D4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9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3673" w14:textId="5AF93614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6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F60" w14:textId="26C0A3B3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1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3A9F" w14:textId="681DA09B" w:rsidR="00850281" w:rsidRPr="00EE2636" w:rsidRDefault="00EE2636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sz w:val="12"/>
                <w:szCs w:val="12"/>
              </w:rPr>
              <w:t>0.11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A9F2" w14:textId="56AF308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EE2636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8DFE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247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EE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9AD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36D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90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72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88D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A6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703B062D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CA0" w14:textId="3347FB7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OMCI, 12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E2A" w14:textId="018970E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6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B82" w14:textId="4AFD3AD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4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936E" w14:textId="35EA12C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CE8E" w14:textId="635FEEA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177E" w14:textId="244D01C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AEC" w14:textId="3CC7A44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3D0" w14:textId="7B59A75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F42" w14:textId="706A603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F65" w14:textId="5DC4AB4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39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D47" w14:textId="63F0C2B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2BC" w14:textId="0897C86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D3F" w14:textId="6FEBD09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9E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1F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B8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A4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4C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8C8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321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82E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5513D173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CF1B" w14:textId="0866CBE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LAZ, 0 </w:t>
            </w:r>
            <w:proofErr w:type="spellStart"/>
            <w:r w:rsidRPr="001D4759">
              <w:rPr>
                <w:rFonts w:eastAsia="Times New Roman"/>
                <w:sz w:val="12"/>
                <w:szCs w:val="12"/>
              </w:rPr>
              <w:t>mo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1E0" w14:textId="3F340B7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914C" w14:textId="73B8368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4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B672" w14:textId="73BF7CA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2934" w14:textId="714E086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780C" w14:textId="2062667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B20" w14:textId="34CF92E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2181" w14:textId="1136284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2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466" w14:textId="3B8165A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248" w14:textId="5571251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7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D34" w14:textId="2FC93DC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470E" w14:textId="07AEEB4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C4E5" w14:textId="522D1CC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2BE" w14:textId="0D4083B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1CC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C1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59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039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5CA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06E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810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2C33825E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0C81" w14:textId="08F28EB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Child is a boy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A800" w14:textId="5723760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DAA5" w14:textId="2EEC236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D331" w14:textId="64E4063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42D" w14:textId="39F38A3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956" w14:textId="3B1B78B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6CCE" w14:textId="27AD575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</w:t>
            </w:r>
            <w:r w:rsidR="00376383" w:rsidRPr="001D4759">
              <w:rPr>
                <w:sz w:val="12"/>
                <w:szCs w:val="12"/>
              </w:rPr>
              <w:t>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D608" w14:textId="11EFA96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B76B" w14:textId="3612022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B6D" w14:textId="50F739D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</w:t>
            </w:r>
            <w:r w:rsidR="00376383" w:rsidRPr="001D4759">
              <w:rPr>
                <w:sz w:val="12"/>
                <w:szCs w:val="12"/>
              </w:rPr>
              <w:t>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8059" w14:textId="5EF3890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19B" w14:textId="74EE541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8E6C" w14:textId="2BAD820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808" w14:textId="40B1DB2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9BA" w14:textId="39B5B65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981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BBFC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D6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064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2C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6F8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659AA19F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DCEA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Child age</w:t>
            </w:r>
          </w:p>
          <w:p w14:paraId="4F1D1335" w14:textId="239C1AE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7E6" w14:textId="7F60521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EC2" w14:textId="4C804EB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77E7" w14:textId="779B897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114" w14:textId="5458FC8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2CAB" w14:textId="7CE79FF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2FF" w14:textId="42005B7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98A" w14:textId="67222D8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C200" w14:textId="0C99DB6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3CB0" w14:textId="0BA0204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9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8BD" w14:textId="06B6FC1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B77" w14:textId="11605E4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0825" w14:textId="4BE660D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7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D48" w14:textId="681C77C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94D4" w14:textId="55AA6A6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267" w14:textId="305DA42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E0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5E7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0A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447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C5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109801E1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74619" w14:textId="6A688EC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 xml:space="preserve">Household wealth 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827" w14:textId="6C455AF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5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7FBC" w14:textId="636921F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3AF8" w14:textId="07E52F9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7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169B" w14:textId="58AB631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4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2254" w14:textId="0AF3ABE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19F" w14:textId="7788B66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2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130A" w14:textId="5570639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3BE7" w14:textId="4D696AF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6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B84" w14:textId="1187B31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58D" w14:textId="377262D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E999" w14:textId="6937536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EF9" w14:textId="0F3CBCD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2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FBB" w14:textId="02F0234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DAA5" w14:textId="5AF07E6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9A05" w14:textId="492A0C8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2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A6DB" w14:textId="4E98DEE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EE8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1D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345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EE34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6F82B7C3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D8ED" w14:textId="1661AF0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Maternal education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BAD0" w14:textId="308C486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8AC" w14:textId="714E12E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22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9E4" w14:textId="04CC72C6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FF7" w14:textId="09162C4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8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BEE" w14:textId="1D436D1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3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11F3" w14:textId="1C64DDF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84F9" w14:textId="402C91D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B4E" w14:textId="02C74ED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7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073" w14:textId="27ED7F6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7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E6EC" w14:textId="7D9326F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AB0D" w14:textId="264C83F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7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7DB" w14:textId="145AE7C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3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C6FF" w14:textId="538B842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07B2" w14:textId="19BFF0A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015" w14:textId="28E7A5F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D37" w14:textId="3D83FD6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34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0CED" w14:textId="5A1E86A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0B0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4972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C29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2FA2CCE4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B099" w14:textId="34AC01C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Maternal SRQ-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A1B1" w14:textId="5192007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169" w14:textId="602EC25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5861" w14:textId="4E0C51B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55FB" w14:textId="2EDEB34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9*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68BB" w14:textId="4B7DF52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7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304" w14:textId="3814D4E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5533" w14:textId="1B7E3CF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0EF" w14:textId="7445605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30F6" w14:textId="0A5FB25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8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02A4" w14:textId="39CB6F0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2D09" w14:textId="514116D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6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BD7" w14:textId="6E156C9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84AF" w14:textId="1648E53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17E6" w14:textId="1B2529B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A2BA" w14:textId="5906E86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A10B" w14:textId="5186B00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1D48" w14:textId="49563A0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9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176A" w14:textId="6303D27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98F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1A96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1A7D14A7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23F8" w14:textId="5357798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Household size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8C1A" w14:textId="1B4C358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553" w14:textId="18251EB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3FDC" w14:textId="0420410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9**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B8B" w14:textId="12A0A77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2**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4747" w14:textId="3A012B3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9**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0F9E" w14:textId="39A5E74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C2F1" w14:textId="68925F62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2C5" w14:textId="18F3E0A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1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AA5" w14:textId="64A2BDC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8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8EB5" w14:textId="27C12C5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8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A61" w14:textId="320B9F6F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</w:t>
            </w:r>
            <w:r w:rsidR="00376383" w:rsidRPr="001D4759">
              <w:rPr>
                <w:sz w:val="12"/>
                <w:szCs w:val="12"/>
              </w:rPr>
              <w:t>.0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7944" w14:textId="0B4CD30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379" w14:textId="722E208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7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6C5" w14:textId="76D647A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6EE" w14:textId="680C643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2740" w14:textId="7C393B6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3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A454" w14:textId="1103330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6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21CD" w14:textId="1A18A239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4**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95E8" w14:textId="36B67243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  <w:tc>
          <w:tcPr>
            <w:tcW w:w="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65B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</w:p>
        </w:tc>
      </w:tr>
      <w:tr w:rsidR="00850281" w:rsidRPr="001D4759" w14:paraId="027621E0" w14:textId="77777777" w:rsidTr="00850281">
        <w:trPr>
          <w:trHeight w:val="299"/>
        </w:trPr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1033" w14:textId="1B58B18C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Household food secure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63F3" w14:textId="4D9E1AB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1894" w14:textId="1A2FCD9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7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69B31" w14:textId="73AC4FC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5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6DD4" w14:textId="6F7D0E7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8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65B6" w14:textId="4C4E739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7**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CF28" w14:textId="3FFBC080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1BC9" w14:textId="5B48774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E90DC" w14:textId="66F2CE61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9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83384" w14:textId="510C1C4B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48DC" w14:textId="7FB2DA4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5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0E24" w14:textId="69C7A478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8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85C56" w14:textId="5743F32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13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203D" w14:textId="56661BE4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AB90" w14:textId="55CFD78E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8044" w14:textId="44847A0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F7916" w14:textId="421CA945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0.25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064C" w14:textId="0A77E8AD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23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927C" w14:textId="371C478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2</w:t>
            </w:r>
            <w:r w:rsidR="00376383" w:rsidRPr="001D4759">
              <w:rPr>
                <w:sz w:val="12"/>
                <w:szCs w:val="12"/>
              </w:rPr>
              <w:t>0</w:t>
            </w:r>
            <w:r w:rsidRPr="001D4759">
              <w:rPr>
                <w:sz w:val="12"/>
                <w:szCs w:val="12"/>
              </w:rPr>
              <w:t>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8912" w14:textId="6BD14E9A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sz w:val="12"/>
                <w:szCs w:val="12"/>
              </w:rPr>
              <w:t>-0.12**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5233" w14:textId="77777777" w:rsidR="00850281" w:rsidRPr="001D4759" w:rsidRDefault="00850281" w:rsidP="00850281">
            <w:pPr>
              <w:spacing w:line="240" w:lineRule="auto"/>
              <w:jc w:val="left"/>
              <w:rPr>
                <w:rFonts w:eastAsia="Times New Roman"/>
                <w:sz w:val="12"/>
                <w:szCs w:val="12"/>
              </w:rPr>
            </w:pPr>
            <w:r w:rsidRPr="001D4759">
              <w:rPr>
                <w:rFonts w:eastAsia="Times New Roman"/>
                <w:sz w:val="12"/>
                <w:szCs w:val="12"/>
              </w:rPr>
              <w:t>−</w:t>
            </w:r>
          </w:p>
        </w:tc>
      </w:tr>
    </w:tbl>
    <w:p w14:paraId="3BDEE25E" w14:textId="6DE9EAFE" w:rsidR="00E3136A" w:rsidRDefault="00CB1151" w:rsidP="00551855">
      <w:pPr>
        <w:spacing w:line="240" w:lineRule="auto"/>
        <w:ind w:right="60"/>
        <w:rPr>
          <w:sz w:val="24"/>
        </w:rPr>
      </w:pPr>
      <w:r w:rsidRPr="001D4759">
        <w:rPr>
          <w:sz w:val="24"/>
        </w:rPr>
        <w:t xml:space="preserve"> </w:t>
      </w:r>
      <w:r w:rsidR="008A228C" w:rsidRPr="001D4759">
        <w:rPr>
          <w:i/>
          <w:sz w:val="24"/>
        </w:rPr>
        <w:t xml:space="preserve">Note. </w:t>
      </w:r>
      <w:r w:rsidR="00420AAE" w:rsidRPr="001D4759">
        <w:rPr>
          <w:sz w:val="24"/>
        </w:rPr>
        <w:t>LAZ</w:t>
      </w:r>
      <w:r w:rsidR="00E3136A">
        <w:rPr>
          <w:sz w:val="24"/>
        </w:rPr>
        <w:t xml:space="preserve"> =</w:t>
      </w:r>
      <w:r w:rsidR="00420AAE" w:rsidRPr="001D4759">
        <w:rPr>
          <w:sz w:val="24"/>
        </w:rPr>
        <w:t xml:space="preserve"> length-for-age Z-score; </w:t>
      </w:r>
      <w:r w:rsidR="00E3136A">
        <w:rPr>
          <w:sz w:val="24"/>
        </w:rPr>
        <w:t xml:space="preserve">BISD = </w:t>
      </w:r>
      <w:r w:rsidR="00E3136A" w:rsidRPr="001D4759">
        <w:rPr>
          <w:sz w:val="24"/>
        </w:rPr>
        <w:t>Bayley Scales of Infant and Toddler Development</w:t>
      </w:r>
      <w:r w:rsidR="00E3136A">
        <w:rPr>
          <w:sz w:val="24"/>
        </w:rPr>
        <w:t xml:space="preserve">; </w:t>
      </w:r>
      <w:r w:rsidR="00420AAE" w:rsidRPr="001D4759">
        <w:rPr>
          <w:sz w:val="24"/>
        </w:rPr>
        <w:t>Lang</w:t>
      </w:r>
      <w:r w:rsidR="00E3136A">
        <w:rPr>
          <w:sz w:val="24"/>
        </w:rPr>
        <w:t xml:space="preserve"> =</w:t>
      </w:r>
      <w:r w:rsidR="00420AAE" w:rsidRPr="001D4759">
        <w:rPr>
          <w:sz w:val="24"/>
        </w:rPr>
        <w:t xml:space="preserve"> BSID </w:t>
      </w:r>
      <w:r w:rsidR="008A228C" w:rsidRPr="001D4759">
        <w:rPr>
          <w:sz w:val="24"/>
        </w:rPr>
        <w:t>Language Composite Score</w:t>
      </w:r>
      <w:r w:rsidR="00420AAE" w:rsidRPr="001D4759">
        <w:rPr>
          <w:sz w:val="24"/>
        </w:rPr>
        <w:t>; Cog</w:t>
      </w:r>
      <w:r w:rsidR="00E3136A">
        <w:rPr>
          <w:sz w:val="24"/>
        </w:rPr>
        <w:t xml:space="preserve"> = </w:t>
      </w:r>
      <w:r w:rsidR="00420AAE" w:rsidRPr="001D4759">
        <w:rPr>
          <w:sz w:val="24"/>
        </w:rPr>
        <w:t>BSID Cognitive Composite Score; Motor</w:t>
      </w:r>
      <w:r w:rsidR="00E3136A">
        <w:rPr>
          <w:sz w:val="24"/>
        </w:rPr>
        <w:t xml:space="preserve"> =</w:t>
      </w:r>
      <w:r w:rsidR="00420AAE" w:rsidRPr="001D4759">
        <w:rPr>
          <w:sz w:val="24"/>
        </w:rPr>
        <w:t xml:space="preserve"> BSID Motor Composite Score; </w:t>
      </w:r>
      <w:proofErr w:type="spellStart"/>
      <w:r w:rsidR="00420AAE" w:rsidRPr="001D4759">
        <w:rPr>
          <w:sz w:val="24"/>
        </w:rPr>
        <w:t>Soc</w:t>
      </w:r>
      <w:proofErr w:type="spellEnd"/>
      <w:r w:rsidR="00420AAE" w:rsidRPr="001D4759">
        <w:rPr>
          <w:sz w:val="24"/>
        </w:rPr>
        <w:t>-Emo</w:t>
      </w:r>
      <w:r w:rsidR="00E3136A">
        <w:rPr>
          <w:sz w:val="24"/>
        </w:rPr>
        <w:t xml:space="preserve"> =</w:t>
      </w:r>
      <w:r w:rsidR="00420AAE" w:rsidRPr="001D4759">
        <w:rPr>
          <w:sz w:val="24"/>
        </w:rPr>
        <w:t xml:space="preserve"> BSID Socio-emotional Composite Score; </w:t>
      </w:r>
      <w:r w:rsidR="00EE2636">
        <w:rPr>
          <w:sz w:val="24"/>
        </w:rPr>
        <w:t xml:space="preserve">DDS </w:t>
      </w:r>
      <w:r w:rsidR="00E3136A">
        <w:rPr>
          <w:sz w:val="24"/>
        </w:rPr>
        <w:t>=</w:t>
      </w:r>
      <w:r w:rsidR="00420AAE" w:rsidRPr="001D4759">
        <w:rPr>
          <w:sz w:val="24"/>
        </w:rPr>
        <w:t xml:space="preserve"> </w:t>
      </w:r>
      <w:r w:rsidR="00EE2636">
        <w:rPr>
          <w:sz w:val="24"/>
        </w:rPr>
        <w:t>dietary diversity score</w:t>
      </w:r>
      <w:r w:rsidR="00420AAE" w:rsidRPr="001D4759">
        <w:rPr>
          <w:sz w:val="24"/>
        </w:rPr>
        <w:t xml:space="preserve">; </w:t>
      </w:r>
      <w:r w:rsidR="00376383" w:rsidRPr="001D4759">
        <w:rPr>
          <w:sz w:val="24"/>
        </w:rPr>
        <w:t>OMCI</w:t>
      </w:r>
      <w:r w:rsidR="00E3136A">
        <w:rPr>
          <w:sz w:val="24"/>
        </w:rPr>
        <w:t xml:space="preserve"> = </w:t>
      </w:r>
      <w:r w:rsidR="00376383" w:rsidRPr="001D4759">
        <w:rPr>
          <w:sz w:val="24"/>
        </w:rPr>
        <w:t>observation of mother-child interaction</w:t>
      </w:r>
      <w:r w:rsidR="00420AAE" w:rsidRPr="001D4759">
        <w:rPr>
          <w:sz w:val="24"/>
        </w:rPr>
        <w:t xml:space="preserve">; </w:t>
      </w:r>
      <w:r w:rsidR="00551D03" w:rsidRPr="001D4759">
        <w:rPr>
          <w:sz w:val="24"/>
        </w:rPr>
        <w:t>SRQ</w:t>
      </w:r>
      <w:r w:rsidR="00E3136A">
        <w:rPr>
          <w:sz w:val="24"/>
        </w:rPr>
        <w:t xml:space="preserve"> =</w:t>
      </w:r>
      <w:r w:rsidR="00551D03" w:rsidRPr="001D4759">
        <w:rPr>
          <w:sz w:val="24"/>
        </w:rPr>
        <w:t xml:space="preserve"> self-reported </w:t>
      </w:r>
      <w:r w:rsidR="000E21F2" w:rsidRPr="001D4759">
        <w:rPr>
          <w:sz w:val="24"/>
        </w:rPr>
        <w:t>questionnaire</w:t>
      </w:r>
      <w:r w:rsidR="00E3136A">
        <w:rPr>
          <w:sz w:val="24"/>
        </w:rPr>
        <w:t>.</w:t>
      </w:r>
    </w:p>
    <w:p w14:paraId="2566CA79" w14:textId="66E7D6FF" w:rsidR="007B6D76" w:rsidRPr="001D4759" w:rsidRDefault="008A228C" w:rsidP="00551855">
      <w:pPr>
        <w:spacing w:line="240" w:lineRule="auto"/>
        <w:ind w:right="60"/>
        <w:rPr>
          <w:sz w:val="24"/>
        </w:rPr>
        <w:sectPr w:rsidR="007B6D76" w:rsidRPr="001D4759" w:rsidSect="0085028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D4759">
        <w:rPr>
          <w:sz w:val="24"/>
        </w:rPr>
        <w:t xml:space="preserve">* </w:t>
      </w:r>
      <w:proofErr w:type="gramStart"/>
      <w:r w:rsidRPr="001D4759">
        <w:rPr>
          <w:i/>
          <w:sz w:val="24"/>
        </w:rPr>
        <w:t>p</w:t>
      </w:r>
      <w:proofErr w:type="gramEnd"/>
      <w:r w:rsidRPr="001D4759">
        <w:rPr>
          <w:i/>
          <w:sz w:val="24"/>
        </w:rPr>
        <w:t xml:space="preserve"> </w:t>
      </w:r>
      <w:r w:rsidRPr="001D4759">
        <w:rPr>
          <w:sz w:val="24"/>
        </w:rPr>
        <w:t>&lt;</w:t>
      </w:r>
      <w:r w:rsidR="00E3136A">
        <w:rPr>
          <w:sz w:val="24"/>
        </w:rPr>
        <w:t xml:space="preserve"> </w:t>
      </w:r>
      <w:r w:rsidRPr="001D4759">
        <w:rPr>
          <w:sz w:val="24"/>
        </w:rPr>
        <w:t>.05</w:t>
      </w:r>
      <w:r w:rsidR="00E3136A">
        <w:rPr>
          <w:sz w:val="24"/>
        </w:rPr>
        <w:t>.</w:t>
      </w:r>
      <w:r w:rsidRPr="001D4759">
        <w:rPr>
          <w:sz w:val="24"/>
        </w:rPr>
        <w:t xml:space="preserve"> ** </w:t>
      </w:r>
      <w:proofErr w:type="gramStart"/>
      <w:r w:rsidRPr="001D4759">
        <w:rPr>
          <w:i/>
          <w:sz w:val="24"/>
        </w:rPr>
        <w:t>p</w:t>
      </w:r>
      <w:proofErr w:type="gramEnd"/>
      <w:r w:rsidRPr="001D4759">
        <w:rPr>
          <w:i/>
          <w:sz w:val="24"/>
        </w:rPr>
        <w:t xml:space="preserve"> </w:t>
      </w:r>
      <w:r w:rsidRPr="001D4759">
        <w:rPr>
          <w:sz w:val="24"/>
        </w:rPr>
        <w:t>&lt;</w:t>
      </w:r>
      <w:r w:rsidR="00E3136A">
        <w:rPr>
          <w:sz w:val="24"/>
        </w:rPr>
        <w:t xml:space="preserve"> </w:t>
      </w:r>
      <w:r w:rsidRPr="001D4759">
        <w:rPr>
          <w:sz w:val="24"/>
        </w:rPr>
        <w:t>.01</w:t>
      </w:r>
      <w:r w:rsidR="00C44E24">
        <w:rPr>
          <w:sz w:val="24"/>
        </w:rPr>
        <w:t xml:space="preserve">. </w:t>
      </w:r>
    </w:p>
    <w:p w14:paraId="2CA378D1" w14:textId="63607C76" w:rsidR="00844CFC" w:rsidRPr="009E16EA" w:rsidRDefault="00844CFC" w:rsidP="009E16EA">
      <w:pPr>
        <w:spacing w:line="240" w:lineRule="auto"/>
        <w:ind w:right="451"/>
        <w:rPr>
          <w:sz w:val="24"/>
        </w:rPr>
      </w:pPr>
      <w:r w:rsidRPr="00844CFC">
        <w:rPr>
          <w:b/>
          <w:bCs/>
          <w:sz w:val="24"/>
        </w:rPr>
        <w:lastRenderedPageBreak/>
        <w:t xml:space="preserve">Supplemental </w:t>
      </w:r>
      <w:r>
        <w:rPr>
          <w:b/>
          <w:bCs/>
          <w:sz w:val="24"/>
        </w:rPr>
        <w:t>T</w:t>
      </w:r>
      <w:r w:rsidRPr="00844CFC">
        <w:rPr>
          <w:b/>
          <w:bCs/>
          <w:sz w:val="24"/>
        </w:rPr>
        <w:t xml:space="preserve">able </w:t>
      </w:r>
      <w:r w:rsidR="009D24EC">
        <w:rPr>
          <w:b/>
          <w:bCs/>
          <w:sz w:val="24"/>
        </w:rPr>
        <w:t>4</w:t>
      </w:r>
      <w:r w:rsidR="009E16EA">
        <w:rPr>
          <w:b/>
          <w:bCs/>
          <w:sz w:val="24"/>
        </w:rPr>
        <w:t xml:space="preserve"> </w:t>
      </w:r>
      <w:r w:rsidRPr="009E16EA">
        <w:rPr>
          <w:bCs/>
          <w:sz w:val="24"/>
        </w:rPr>
        <w:t>S</w:t>
      </w:r>
      <w:r w:rsidRPr="009E16EA">
        <w:rPr>
          <w:sz w:val="24"/>
        </w:rPr>
        <w:t>tandardized</w:t>
      </w:r>
      <w:r w:rsidRPr="009E16EA">
        <w:rPr>
          <w:b/>
          <w:sz w:val="24"/>
        </w:rPr>
        <w:t xml:space="preserve"> </w:t>
      </w:r>
      <w:r w:rsidRPr="009E16EA">
        <w:rPr>
          <w:bCs/>
          <w:sz w:val="24"/>
        </w:rPr>
        <w:t>direct</w:t>
      </w:r>
      <w:r w:rsidRPr="009E16EA">
        <w:rPr>
          <w:b/>
          <w:sz w:val="24"/>
        </w:rPr>
        <w:t xml:space="preserve"> </w:t>
      </w:r>
      <w:r w:rsidRPr="009E16EA">
        <w:rPr>
          <w:sz w:val="24"/>
        </w:rPr>
        <w:t xml:space="preserve">effects of main paths in the conceptual framework </w:t>
      </w:r>
    </w:p>
    <w:tbl>
      <w:tblPr>
        <w:tblpPr w:leftFromText="180" w:rightFromText="180" w:vertAnchor="text" w:tblpY="1"/>
        <w:tblOverlap w:val="never"/>
        <w:tblW w:w="9124" w:type="dxa"/>
        <w:tblLayout w:type="fixed"/>
        <w:tblLook w:val="04A0" w:firstRow="1" w:lastRow="0" w:firstColumn="1" w:lastColumn="0" w:noHBand="0" w:noVBand="1"/>
      </w:tblPr>
      <w:tblGrid>
        <w:gridCol w:w="5771"/>
        <w:gridCol w:w="1475"/>
        <w:gridCol w:w="939"/>
        <w:gridCol w:w="939"/>
      </w:tblGrid>
      <w:tr w:rsidR="009E16EA" w:rsidRPr="009F0D35" w14:paraId="19C5036D" w14:textId="77777777" w:rsidTr="00844CFC">
        <w:trPr>
          <w:trHeight w:val="267"/>
        </w:trPr>
        <w:tc>
          <w:tcPr>
            <w:tcW w:w="5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EADF7" w14:textId="77777777" w:rsidR="009E16EA" w:rsidRDefault="009E16EA" w:rsidP="009E16EA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48D82" w14:textId="77777777" w:rsidR="009E16EA" w:rsidRPr="00A96C77" w:rsidRDefault="009E16EA" w:rsidP="009E16EA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F59794" w14:textId="48BFEAE8" w:rsidR="009E16EA" w:rsidRPr="009F0D35" w:rsidRDefault="009E16EA" w:rsidP="009E16EA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C6532C">
              <w:rPr>
                <w:rFonts w:eastAsia="Times New Roman"/>
                <w:sz w:val="24"/>
              </w:rPr>
              <w:t>B</w:t>
            </w:r>
            <w:r w:rsidRPr="00F26CE8">
              <w:rPr>
                <w:sz w:val="24"/>
              </w:rPr>
              <w:t>ias-corrected</w:t>
            </w:r>
            <w:r w:rsidRPr="00C6532C">
              <w:rPr>
                <w:rFonts w:eastAsia="Times New Roman"/>
                <w:sz w:val="24"/>
              </w:rPr>
              <w:t xml:space="preserve"> bootstrapped 95% CI</w:t>
            </w:r>
          </w:p>
        </w:tc>
      </w:tr>
      <w:tr w:rsidR="009E16EA" w:rsidRPr="009F0D35" w14:paraId="0E5C0B86" w14:textId="77777777" w:rsidTr="00844CFC">
        <w:trPr>
          <w:trHeight w:val="267"/>
        </w:trPr>
        <w:tc>
          <w:tcPr>
            <w:tcW w:w="5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2D56" w14:textId="77777777" w:rsidR="009E16EA" w:rsidRPr="009F0D35" w:rsidRDefault="009E16EA" w:rsidP="009E16EA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Paths</w:t>
            </w:r>
            <w:r w:rsidRPr="009F0D35">
              <w:rPr>
                <w:rFonts w:eastAsia="Times New Roman"/>
                <w:sz w:val="24"/>
              </w:rPr>
              <w:t> </w:t>
            </w: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513AF" w14:textId="77777777" w:rsidR="009E16EA" w:rsidRPr="00A96C77" w:rsidRDefault="009E16EA" w:rsidP="009E16EA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A96C77">
              <w:rPr>
                <w:rFonts w:eastAsia="Times New Roman"/>
                <w:i/>
                <w:iCs/>
                <w:sz w:val="24"/>
              </w:rPr>
              <w:t xml:space="preserve">β 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60F970" w14:textId="71BB5180" w:rsidR="009E16EA" w:rsidRPr="009F0D35" w:rsidRDefault="009E16EA" w:rsidP="009E16EA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0A1471">
              <w:rPr>
                <w:rFonts w:eastAsia="Times New Roman"/>
                <w:sz w:val="24"/>
              </w:rPr>
              <w:t>L</w:t>
            </w:r>
            <w:r>
              <w:rPr>
                <w:rFonts w:eastAsia="Times New Roman"/>
                <w:sz w:val="24"/>
              </w:rPr>
              <w:t>ower limit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E27DC" w14:textId="3F89BCCC" w:rsidR="009E16EA" w:rsidRPr="009F0D35" w:rsidRDefault="009E16EA" w:rsidP="009E16EA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0A1471">
              <w:rPr>
                <w:rFonts w:eastAsia="Times New Roman"/>
                <w:sz w:val="24"/>
              </w:rPr>
              <w:t>L</w:t>
            </w:r>
            <w:r>
              <w:rPr>
                <w:rFonts w:eastAsia="Times New Roman"/>
                <w:sz w:val="24"/>
              </w:rPr>
              <w:t>ower limit</w:t>
            </w:r>
          </w:p>
        </w:tc>
      </w:tr>
      <w:tr w:rsidR="00844CFC" w:rsidRPr="009F0D35" w14:paraId="18EC7A09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2DD08" w14:textId="77777777" w:rsidR="00844CFC" w:rsidRPr="009F0D35" w:rsidRDefault="00844CFC" w:rsidP="00844CFC">
            <w:pPr>
              <w:spacing w:line="240" w:lineRule="auto"/>
              <w:ind w:left="317" w:hanging="317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>Direct intervention effects on mediators at 12 month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67571" w14:textId="77777777" w:rsidR="00844CFC" w:rsidRPr="009F0D35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E43B80" w14:textId="77777777" w:rsidR="00844CFC" w:rsidRPr="009F0D35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7CB9A55" w14:textId="77777777" w:rsidR="00844CFC" w:rsidRPr="009F0D35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</w:tr>
      <w:tr w:rsidR="00844CFC" w:rsidRPr="009F0D35" w14:paraId="5B826DAF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65DD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RS → </w:t>
            </w: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AAAC6" w14:textId="77777777" w:rsidR="00844CFC" w:rsidRPr="004A450D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4A450D">
              <w:rPr>
                <w:rFonts w:eastAsia="Times New Roman"/>
                <w:sz w:val="24"/>
              </w:rPr>
              <w:t xml:space="preserve">0.07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D63F73" w14:textId="77777777" w:rsidR="00844CFC" w:rsidRPr="004A450D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4A450D">
              <w:rPr>
                <w:rFonts w:eastAsia="Times New Roman"/>
                <w:sz w:val="24"/>
              </w:rPr>
              <w:t>0.0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44D1098" w14:textId="77777777" w:rsidR="00844CFC" w:rsidRPr="004A450D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4A450D">
              <w:rPr>
                <w:rFonts w:eastAsia="Times New Roman"/>
                <w:sz w:val="24"/>
              </w:rPr>
              <w:t>0.145</w:t>
            </w:r>
          </w:p>
        </w:tc>
      </w:tr>
      <w:tr w:rsidR="00844CFC" w:rsidRPr="009F0D35" w14:paraId="4D5DE11A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C3F1" w14:textId="7795DC3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>RS → OMC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C792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435</w:t>
            </w:r>
            <w:r w:rsidRPr="00486783">
              <w:rPr>
                <w:rFonts w:eastAsia="Times New Roman"/>
                <w:sz w:val="24"/>
                <w:highlight w:val="yellow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000FC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3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869C957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510</w:t>
            </w:r>
          </w:p>
        </w:tc>
      </w:tr>
      <w:tr w:rsidR="00844CFC" w:rsidRPr="009F0D35" w14:paraId="2C5641B7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7BC3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EN → </w:t>
            </w: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5AF18" w14:textId="77777777" w:rsidR="00844CFC" w:rsidRPr="004A450D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4A450D">
              <w:rPr>
                <w:rFonts w:eastAsia="Times New Roman"/>
                <w:sz w:val="24"/>
              </w:rPr>
              <w:t xml:space="preserve">0.14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15B21F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A450D">
              <w:rPr>
                <w:rFonts w:eastAsia="Times New Roman"/>
                <w:sz w:val="24"/>
              </w:rPr>
              <w:t>0.0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0327F9C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A450D">
              <w:rPr>
                <w:rFonts w:eastAsia="Times New Roman"/>
                <w:sz w:val="24"/>
              </w:rPr>
              <w:t>0.225</w:t>
            </w:r>
          </w:p>
        </w:tc>
      </w:tr>
      <w:tr w:rsidR="00844CFC" w:rsidRPr="009F0D35" w14:paraId="3512CBCC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CC3F" w14:textId="4B2E1E1E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>EN → OMC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F48AD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300</w:t>
            </w:r>
            <w:r w:rsidRPr="00486783">
              <w:rPr>
                <w:rFonts w:eastAsia="Times New Roman"/>
                <w:sz w:val="24"/>
                <w:highlight w:val="yellow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E74131B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2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0DA8D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374</w:t>
            </w:r>
          </w:p>
        </w:tc>
      </w:tr>
      <w:tr w:rsidR="00844CFC" w:rsidRPr="009F0D35" w14:paraId="22F21AA1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1179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RS+EN → </w:t>
            </w: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29EB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</w:t>
            </w:r>
            <w:r>
              <w:rPr>
                <w:rFonts w:eastAsia="Times New Roman"/>
                <w:sz w:val="24"/>
              </w:rPr>
              <w:t>170</w:t>
            </w:r>
            <w:r w:rsidRPr="00486783">
              <w:rPr>
                <w:rFonts w:eastAsia="Times New Roman"/>
                <w:sz w:val="24"/>
                <w:highlight w:val="yellow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65D09D8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0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A4F6569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247</w:t>
            </w:r>
          </w:p>
        </w:tc>
      </w:tr>
      <w:tr w:rsidR="00844CFC" w:rsidRPr="009F0D35" w14:paraId="729603C3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4FC8" w14:textId="7C06861E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RS+EN → OMCI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57577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3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D98067B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3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C3D9BFD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B0034">
              <w:rPr>
                <w:rFonts w:eastAsia="Times New Roman"/>
                <w:sz w:val="24"/>
              </w:rPr>
              <w:t>0.456</w:t>
            </w:r>
          </w:p>
        </w:tc>
      </w:tr>
      <w:tr w:rsidR="00844CFC" w:rsidRPr="009F0D35" w14:paraId="1F6C930B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B3B4B" w14:textId="77777777" w:rsidR="00844CFC" w:rsidRPr="009F0D35" w:rsidRDefault="00844CFC" w:rsidP="00844CFC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>Direct effects of mediators on outcomes at 24 month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E4BA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268B08A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5497DD0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</w:tr>
      <w:tr w:rsidR="00844CFC" w:rsidRPr="009F0D35" w14:paraId="12299B9D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D7DA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→ LAZ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8B48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9360EC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9E1453A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87</w:t>
            </w:r>
          </w:p>
        </w:tc>
      </w:tr>
      <w:tr w:rsidR="00844CFC" w:rsidRPr="009F0D35" w14:paraId="3C255C16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8BD5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→ Cognitive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85440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65</w:t>
            </w:r>
            <w:r w:rsidRPr="00486783">
              <w:rPr>
                <w:rFonts w:eastAsia="Times New Roman"/>
                <w:sz w:val="24"/>
                <w:highlight w:val="yellow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2A50E58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123F971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123</w:t>
            </w:r>
          </w:p>
        </w:tc>
      </w:tr>
      <w:tr w:rsidR="00844CFC" w:rsidRPr="009F0D35" w14:paraId="5564EBB2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A9163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→ Language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82AD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047F47">
              <w:rPr>
                <w:rFonts w:eastAsia="Times New Roman"/>
                <w:sz w:val="24"/>
              </w:rPr>
              <w:t>0.0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7F4FD2C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047F47">
              <w:rPr>
                <w:rFonts w:eastAsia="Times New Roman"/>
                <w:sz w:val="24"/>
              </w:rPr>
              <w:t>0.0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455A9EE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047F47">
              <w:rPr>
                <w:rFonts w:eastAsia="Times New Roman"/>
                <w:sz w:val="24"/>
              </w:rPr>
              <w:t>0.128</w:t>
            </w:r>
          </w:p>
        </w:tc>
      </w:tr>
      <w:tr w:rsidR="00844CFC" w:rsidRPr="009F0D35" w14:paraId="333ADA4C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FC82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→ Motor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DCFD5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>0.0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6AF898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>-0.0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DCFAD5E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>0.070</w:t>
            </w:r>
          </w:p>
        </w:tc>
      </w:tr>
      <w:tr w:rsidR="00844CFC" w:rsidRPr="009F0D35" w14:paraId="239E329E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65B4" w14:textId="77777777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DS</w:t>
            </w:r>
            <w:r w:rsidRPr="009F0D35">
              <w:rPr>
                <w:rFonts w:eastAsia="Times New Roman"/>
                <w:sz w:val="24"/>
              </w:rPr>
              <w:t xml:space="preserve"> → Socio-emotional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BB143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A7338F">
              <w:rPr>
                <w:rFonts w:eastAsia="Times New Roman"/>
                <w:sz w:val="24"/>
              </w:rPr>
              <w:t>0.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1BC2F61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A7338F">
              <w:rPr>
                <w:rFonts w:eastAsia="Times New Roman"/>
                <w:sz w:val="24"/>
              </w:rPr>
              <w:t>-0.0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B72867C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A7338F">
              <w:rPr>
                <w:rFonts w:eastAsia="Times New Roman"/>
                <w:sz w:val="24"/>
              </w:rPr>
              <w:t>0.102</w:t>
            </w:r>
          </w:p>
        </w:tc>
      </w:tr>
      <w:tr w:rsidR="00844CFC" w:rsidRPr="009F0D35" w14:paraId="43B8E944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9CB6" w14:textId="215429A8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OMCI → LAZ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0A644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CA768BA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-0.0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69824F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56</w:t>
            </w:r>
          </w:p>
        </w:tc>
      </w:tr>
      <w:tr w:rsidR="00844CFC" w:rsidRPr="009F0D35" w14:paraId="00CBFD5B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A401" w14:textId="34CED624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OMCI → Cognitive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58D15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1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FB24CDA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07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63B0216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37098">
              <w:rPr>
                <w:rFonts w:eastAsia="Times New Roman"/>
                <w:sz w:val="24"/>
              </w:rPr>
              <w:t>0.187</w:t>
            </w:r>
          </w:p>
        </w:tc>
      </w:tr>
      <w:tr w:rsidR="00844CFC" w:rsidRPr="009F0D35" w14:paraId="16DAA09E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4D19" w14:textId="7DFA012F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OMCI → Language development 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18509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732176">
              <w:rPr>
                <w:rFonts w:eastAsia="Times New Roman"/>
                <w:sz w:val="24"/>
              </w:rPr>
              <w:t>0.1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D097E27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732176">
              <w:rPr>
                <w:rFonts w:eastAsia="Times New Roman"/>
                <w:sz w:val="24"/>
              </w:rPr>
              <w:t>0.0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0397216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732176">
              <w:rPr>
                <w:rFonts w:eastAsia="Times New Roman"/>
                <w:sz w:val="24"/>
              </w:rPr>
              <w:t>0.173</w:t>
            </w:r>
          </w:p>
        </w:tc>
      </w:tr>
      <w:tr w:rsidR="00844CFC" w:rsidRPr="009F0D35" w14:paraId="38941451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09315" w14:textId="7B0C6DAB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OMCI → Motor development 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2763A0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>0.11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7425A02D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 xml:space="preserve">0.061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</w:tcPr>
          <w:p w14:paraId="627EE13F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C94504">
              <w:rPr>
                <w:rFonts w:eastAsia="Times New Roman"/>
                <w:sz w:val="24"/>
              </w:rPr>
              <w:t>0.168</w:t>
            </w:r>
          </w:p>
        </w:tc>
      </w:tr>
      <w:tr w:rsidR="00844CFC" w:rsidRPr="009F0D35" w14:paraId="719B9C7B" w14:textId="77777777" w:rsidTr="00844CFC">
        <w:trPr>
          <w:trHeight w:val="279"/>
        </w:trPr>
        <w:tc>
          <w:tcPr>
            <w:tcW w:w="5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C2684" w14:textId="26D8343B" w:rsidR="00844CFC" w:rsidRPr="009F0D35" w:rsidRDefault="00844CFC" w:rsidP="00844CFC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9F0D35">
              <w:rPr>
                <w:rFonts w:eastAsia="Times New Roman"/>
                <w:sz w:val="24"/>
              </w:rPr>
              <w:t xml:space="preserve">OMCI → Socio-emotional development 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E6D8B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A0BD0">
              <w:rPr>
                <w:rFonts w:eastAsia="Times New Roman"/>
                <w:sz w:val="24"/>
              </w:rPr>
              <w:t>0.1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544C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A0BD0">
              <w:rPr>
                <w:rFonts w:eastAsia="Times New Roman"/>
                <w:sz w:val="24"/>
              </w:rPr>
              <w:t>0.0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7C98A" w14:textId="77777777" w:rsidR="00844CFC" w:rsidRPr="00486783" w:rsidRDefault="00844CFC" w:rsidP="00844CFC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  <w:r w:rsidRPr="004A0BD0">
              <w:rPr>
                <w:rFonts w:eastAsia="Times New Roman"/>
                <w:sz w:val="24"/>
              </w:rPr>
              <w:t>0.187</w:t>
            </w:r>
          </w:p>
        </w:tc>
      </w:tr>
    </w:tbl>
    <w:p w14:paraId="648B27E3" w14:textId="77777777" w:rsidR="00427293" w:rsidRDefault="00427293" w:rsidP="009E16EA">
      <w:pPr>
        <w:spacing w:line="240" w:lineRule="auto"/>
        <w:ind w:right="4"/>
        <w:rPr>
          <w:i/>
          <w:sz w:val="24"/>
        </w:rPr>
      </w:pPr>
    </w:p>
    <w:p w14:paraId="13FCD3D0" w14:textId="3FF5C1C8" w:rsidR="00844CFC" w:rsidRDefault="00844CFC" w:rsidP="009E16EA">
      <w:pPr>
        <w:spacing w:line="240" w:lineRule="auto"/>
        <w:ind w:right="4"/>
        <w:rPr>
          <w:sz w:val="24"/>
        </w:rPr>
      </w:pPr>
      <w:r w:rsidRPr="00F26CE8">
        <w:rPr>
          <w:i/>
          <w:sz w:val="24"/>
        </w:rPr>
        <w:t xml:space="preserve">Note. </w:t>
      </w:r>
      <w:r w:rsidR="00051036">
        <w:rPr>
          <w:iCs/>
          <w:sz w:val="24"/>
          <w:lang w:val="en-GB"/>
        </w:rPr>
        <w:t>The n</w:t>
      </w:r>
      <w:r w:rsidR="00891E9E" w:rsidRPr="002D3D70">
        <w:rPr>
          <w:iCs/>
          <w:sz w:val="24"/>
          <w:lang w:val="en-GB"/>
        </w:rPr>
        <w:t>ull</w:t>
      </w:r>
      <w:r w:rsidR="00891E9E">
        <w:rPr>
          <w:iCs/>
          <w:sz w:val="24"/>
          <w:lang w:val="en-GB"/>
        </w:rPr>
        <w:t xml:space="preserve"> hypothesis was </w:t>
      </w:r>
      <w:r w:rsidR="00891E9E" w:rsidRPr="002D3D70">
        <w:rPr>
          <w:i/>
          <w:sz w:val="24"/>
          <w:lang w:val="en-GB"/>
        </w:rPr>
        <w:t>β</w:t>
      </w:r>
      <w:r w:rsidR="00891E9E">
        <w:rPr>
          <w:iCs/>
          <w:sz w:val="24"/>
          <w:lang w:val="en-GB"/>
        </w:rPr>
        <w:t>=0.</w:t>
      </w:r>
      <w:r w:rsidR="00891E9E">
        <w:rPr>
          <w:i/>
          <w:sz w:val="24"/>
          <w:lang w:val="en-GB"/>
        </w:rPr>
        <w:t xml:space="preserve"> </w:t>
      </w:r>
      <w:r w:rsidRPr="00F26CE8">
        <w:rPr>
          <w:iCs/>
          <w:sz w:val="24"/>
        </w:rPr>
        <w:t xml:space="preserve">Models for each child development domain were fit separately. </w:t>
      </w:r>
      <w:r w:rsidR="00427293">
        <w:rPr>
          <w:sz w:val="24"/>
          <w:lang w:val="en-GB"/>
        </w:rPr>
        <w:t xml:space="preserve">Models controlled for the following enrolment characteristics: </w:t>
      </w:r>
      <w:r w:rsidR="00427293" w:rsidRPr="00EF61A0">
        <w:rPr>
          <w:sz w:val="24"/>
          <w:lang w:val="en-GB"/>
        </w:rPr>
        <w:t>household wealth</w:t>
      </w:r>
      <w:r w:rsidR="00427293">
        <w:rPr>
          <w:sz w:val="24"/>
          <w:lang w:val="en-GB"/>
        </w:rPr>
        <w:t xml:space="preserve">, household </w:t>
      </w:r>
      <w:r w:rsidR="00427293" w:rsidRPr="00EF61A0">
        <w:rPr>
          <w:sz w:val="24"/>
          <w:lang w:val="en-GB"/>
        </w:rPr>
        <w:t>food security, maternal education</w:t>
      </w:r>
      <w:r w:rsidR="00427293">
        <w:rPr>
          <w:sz w:val="24"/>
          <w:lang w:val="en-GB"/>
        </w:rPr>
        <w:t xml:space="preserve">, maternal </w:t>
      </w:r>
      <w:r w:rsidR="00427293" w:rsidRPr="00EF61A0">
        <w:rPr>
          <w:sz w:val="24"/>
          <w:lang w:val="en-GB"/>
        </w:rPr>
        <w:t xml:space="preserve">mental health, child age, </w:t>
      </w:r>
      <w:r w:rsidR="00427293">
        <w:rPr>
          <w:sz w:val="24"/>
          <w:lang w:val="en-GB"/>
        </w:rPr>
        <w:t xml:space="preserve">child </w:t>
      </w:r>
      <w:r w:rsidR="00427293" w:rsidRPr="00EF61A0">
        <w:rPr>
          <w:sz w:val="24"/>
          <w:lang w:val="en-GB"/>
        </w:rPr>
        <w:t xml:space="preserve">sex, </w:t>
      </w:r>
      <w:r w:rsidR="00427293">
        <w:rPr>
          <w:sz w:val="24"/>
          <w:lang w:val="en-GB"/>
        </w:rPr>
        <w:t xml:space="preserve">child length-for-age z-score, </w:t>
      </w:r>
      <w:r w:rsidR="00427293" w:rsidRPr="00EF61A0">
        <w:rPr>
          <w:sz w:val="24"/>
          <w:lang w:val="en-GB"/>
        </w:rPr>
        <w:t>and number of siblings</w:t>
      </w:r>
      <w:r w:rsidR="00427293">
        <w:rPr>
          <w:sz w:val="24"/>
          <w:lang w:val="en-GB"/>
        </w:rPr>
        <w:t xml:space="preserve">. </w:t>
      </w:r>
      <w:r w:rsidRPr="00F26CE8">
        <w:rPr>
          <w:iCs/>
          <w:sz w:val="24"/>
        </w:rPr>
        <w:t>Models account</w:t>
      </w:r>
      <w:r w:rsidR="00427293">
        <w:rPr>
          <w:iCs/>
          <w:sz w:val="24"/>
        </w:rPr>
        <w:t>ed</w:t>
      </w:r>
      <w:r w:rsidRPr="00F26CE8">
        <w:rPr>
          <w:iCs/>
          <w:sz w:val="24"/>
        </w:rPr>
        <w:t xml:space="preserve"> for clustering and missing values. </w:t>
      </w:r>
      <w:r w:rsidRPr="00F26CE8">
        <w:rPr>
          <w:sz w:val="24"/>
        </w:rPr>
        <w:t>RS</w:t>
      </w:r>
      <w:r>
        <w:rPr>
          <w:sz w:val="24"/>
        </w:rPr>
        <w:t xml:space="preserve"> =</w:t>
      </w:r>
      <w:r w:rsidRPr="00F26CE8">
        <w:rPr>
          <w:sz w:val="24"/>
        </w:rPr>
        <w:t xml:space="preserve"> responsive stimulation; MAD</w:t>
      </w:r>
      <w:r>
        <w:rPr>
          <w:sz w:val="24"/>
        </w:rPr>
        <w:t xml:space="preserve"> =</w:t>
      </w:r>
      <w:r w:rsidRPr="00F26CE8">
        <w:rPr>
          <w:sz w:val="24"/>
        </w:rPr>
        <w:t xml:space="preserve"> minimum acceptable diet; </w:t>
      </w:r>
      <w:r w:rsidRPr="00F26CE8">
        <w:rPr>
          <w:rFonts w:eastAsia="Times New Roman"/>
          <w:sz w:val="24"/>
        </w:rPr>
        <w:t>OMCI</w:t>
      </w:r>
      <w:r>
        <w:rPr>
          <w:rFonts w:eastAsia="Times New Roman"/>
          <w:sz w:val="24"/>
        </w:rPr>
        <w:t xml:space="preserve"> = </w:t>
      </w:r>
      <w:r w:rsidRPr="00F26CE8">
        <w:rPr>
          <w:rFonts w:eastAsia="Times New Roman"/>
          <w:sz w:val="24"/>
        </w:rPr>
        <w:t xml:space="preserve">observation of mother-child interaction; </w:t>
      </w:r>
      <w:r w:rsidRPr="00F26CE8">
        <w:rPr>
          <w:sz w:val="24"/>
        </w:rPr>
        <w:t>EN</w:t>
      </w:r>
      <w:r>
        <w:rPr>
          <w:sz w:val="24"/>
        </w:rPr>
        <w:t xml:space="preserve"> =</w:t>
      </w:r>
      <w:r w:rsidRPr="00F26CE8">
        <w:rPr>
          <w:sz w:val="24"/>
        </w:rPr>
        <w:t xml:space="preserve"> enhanced nutrition</w:t>
      </w:r>
      <w:r>
        <w:rPr>
          <w:sz w:val="24"/>
        </w:rPr>
        <w:t xml:space="preserve">; </w:t>
      </w:r>
      <w:r w:rsidRPr="00F26CE8">
        <w:rPr>
          <w:sz w:val="24"/>
        </w:rPr>
        <w:t>LAZ</w:t>
      </w:r>
      <w:r>
        <w:rPr>
          <w:sz w:val="24"/>
        </w:rPr>
        <w:t xml:space="preserve"> =</w:t>
      </w:r>
      <w:r w:rsidRPr="00F26CE8">
        <w:rPr>
          <w:sz w:val="24"/>
        </w:rPr>
        <w:t xml:space="preserve"> length-for-age Z-score</w:t>
      </w:r>
      <w:r>
        <w:rPr>
          <w:sz w:val="24"/>
        </w:rPr>
        <w:t>.</w:t>
      </w:r>
    </w:p>
    <w:p w14:paraId="46801B5A" w14:textId="77777777" w:rsidR="00B14015" w:rsidRDefault="00B14015" w:rsidP="00844CFC">
      <w:pPr>
        <w:spacing w:line="480" w:lineRule="auto"/>
        <w:ind w:right="4"/>
        <w:jc w:val="left"/>
        <w:rPr>
          <w:sz w:val="24"/>
        </w:rPr>
      </w:pPr>
    </w:p>
    <w:p w14:paraId="7CFE5CDD" w14:textId="77777777" w:rsidR="00377A8B" w:rsidRDefault="00377A8B" w:rsidP="00844CFC">
      <w:pPr>
        <w:spacing w:line="480" w:lineRule="auto"/>
        <w:ind w:right="4"/>
        <w:jc w:val="left"/>
        <w:rPr>
          <w:sz w:val="24"/>
        </w:rPr>
        <w:sectPr w:rsidR="00377A8B" w:rsidSect="00844CFC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E5F289" w14:textId="46185A44" w:rsidR="00377A8B" w:rsidRDefault="00377A8B" w:rsidP="009E16EA">
      <w:pPr>
        <w:spacing w:line="240" w:lineRule="auto"/>
        <w:ind w:right="451"/>
        <w:rPr>
          <w:sz w:val="24"/>
        </w:rPr>
      </w:pPr>
      <w:r w:rsidRPr="00B14015">
        <w:rPr>
          <w:b/>
          <w:bCs/>
          <w:sz w:val="24"/>
        </w:rPr>
        <w:lastRenderedPageBreak/>
        <w:t xml:space="preserve">Supplemental Table </w:t>
      </w:r>
      <w:r w:rsidR="009D24EC">
        <w:rPr>
          <w:b/>
          <w:bCs/>
          <w:sz w:val="24"/>
        </w:rPr>
        <w:t>5</w:t>
      </w:r>
      <w:r w:rsidR="009E16EA">
        <w:rPr>
          <w:b/>
          <w:bCs/>
          <w:sz w:val="24"/>
        </w:rPr>
        <w:t xml:space="preserve"> </w:t>
      </w:r>
      <w:r w:rsidRPr="009E16EA">
        <w:rPr>
          <w:bCs/>
          <w:sz w:val="24"/>
        </w:rPr>
        <w:t>S</w:t>
      </w:r>
      <w:r w:rsidRPr="009E16EA">
        <w:rPr>
          <w:sz w:val="24"/>
        </w:rPr>
        <w:t>tandardized</w:t>
      </w:r>
      <w:r w:rsidRPr="009E16EA">
        <w:rPr>
          <w:b/>
          <w:sz w:val="24"/>
        </w:rPr>
        <w:t xml:space="preserve"> </w:t>
      </w:r>
      <w:r w:rsidRPr="009E16EA">
        <w:rPr>
          <w:bCs/>
          <w:sz w:val="24"/>
        </w:rPr>
        <w:t>direct</w:t>
      </w:r>
      <w:r w:rsidRPr="009E16EA">
        <w:rPr>
          <w:b/>
          <w:sz w:val="24"/>
        </w:rPr>
        <w:t xml:space="preserve"> </w:t>
      </w:r>
      <w:r w:rsidRPr="009E16EA">
        <w:rPr>
          <w:bCs/>
          <w:sz w:val="24"/>
        </w:rPr>
        <w:t>intervention</w:t>
      </w:r>
      <w:r w:rsidRPr="009E16EA">
        <w:rPr>
          <w:b/>
          <w:sz w:val="24"/>
        </w:rPr>
        <w:t xml:space="preserve"> </w:t>
      </w:r>
      <w:r w:rsidRPr="009E16EA">
        <w:rPr>
          <w:sz w:val="24"/>
        </w:rPr>
        <w:t>effects on child outcomes at 24 months</w:t>
      </w:r>
    </w:p>
    <w:p w14:paraId="0D967AD1" w14:textId="2C2435A2" w:rsidR="003344A1" w:rsidRDefault="003344A1" w:rsidP="009E16EA">
      <w:pPr>
        <w:spacing w:line="240" w:lineRule="auto"/>
        <w:ind w:right="451"/>
        <w:rPr>
          <w:sz w:val="24"/>
        </w:rPr>
      </w:pPr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6096"/>
        <w:gridCol w:w="1701"/>
        <w:gridCol w:w="992"/>
        <w:gridCol w:w="992"/>
      </w:tblGrid>
      <w:tr w:rsidR="003344A1" w:rsidRPr="00C26EF0" w14:paraId="009FC0DD" w14:textId="77777777" w:rsidTr="00321EA6">
        <w:trPr>
          <w:trHeight w:val="264"/>
        </w:trPr>
        <w:tc>
          <w:tcPr>
            <w:tcW w:w="609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93A1FDC" w14:textId="77777777" w:rsidR="003344A1" w:rsidRPr="00C26EF0" w:rsidRDefault="003344A1" w:rsidP="00321EA6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5E4E0C3" w14:textId="77777777" w:rsidR="003344A1" w:rsidRPr="00BF4313" w:rsidRDefault="003344A1" w:rsidP="00321EA6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8F6844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C6532C">
              <w:rPr>
                <w:rFonts w:eastAsia="Times New Roman"/>
                <w:sz w:val="24"/>
              </w:rPr>
              <w:t>B</w:t>
            </w:r>
            <w:r w:rsidRPr="00F26CE8">
              <w:rPr>
                <w:sz w:val="24"/>
              </w:rPr>
              <w:t>ias-corrected</w:t>
            </w:r>
            <w:r w:rsidRPr="00C6532C">
              <w:rPr>
                <w:rFonts w:eastAsia="Times New Roman"/>
                <w:sz w:val="24"/>
              </w:rPr>
              <w:t xml:space="preserve"> bootstrapped 95% CI</w:t>
            </w:r>
          </w:p>
        </w:tc>
      </w:tr>
      <w:tr w:rsidR="003344A1" w:rsidRPr="00C26EF0" w14:paraId="165E33EC" w14:textId="77777777" w:rsidTr="00321EA6">
        <w:trPr>
          <w:trHeight w:val="264"/>
        </w:trPr>
        <w:tc>
          <w:tcPr>
            <w:tcW w:w="609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68EB1" w14:textId="77777777" w:rsidR="003344A1" w:rsidRPr="00C26EF0" w:rsidRDefault="003344A1" w:rsidP="00321EA6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> </w:t>
            </w:r>
            <w:r>
              <w:rPr>
                <w:rFonts w:eastAsia="Times New Roman"/>
                <w:sz w:val="24"/>
              </w:rPr>
              <w:t>Pathway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CDCD0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BF4313">
              <w:rPr>
                <w:rFonts w:eastAsia="Times New Roman"/>
                <w:i/>
                <w:iCs/>
                <w:sz w:val="24"/>
              </w:rPr>
              <w:t>β</w:t>
            </w:r>
            <w:r w:rsidRPr="00C26EF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000BF7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0A1471">
              <w:rPr>
                <w:rFonts w:eastAsia="Times New Roman"/>
                <w:sz w:val="24"/>
              </w:rPr>
              <w:t>L</w:t>
            </w:r>
            <w:r>
              <w:rPr>
                <w:rFonts w:eastAsia="Times New Roman"/>
                <w:sz w:val="24"/>
              </w:rPr>
              <w:t>ower lim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D7D047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i/>
                <w:iCs/>
                <w:sz w:val="24"/>
              </w:rPr>
            </w:pPr>
            <w:r w:rsidRPr="000A1471">
              <w:rPr>
                <w:rFonts w:eastAsia="Times New Roman"/>
                <w:sz w:val="24"/>
              </w:rPr>
              <w:t>L</w:t>
            </w:r>
            <w:r>
              <w:rPr>
                <w:rFonts w:eastAsia="Times New Roman"/>
                <w:sz w:val="24"/>
              </w:rPr>
              <w:t>ower limit</w:t>
            </w:r>
          </w:p>
        </w:tc>
      </w:tr>
      <w:tr w:rsidR="003344A1" w:rsidRPr="00C26EF0" w14:paraId="1BEEC7EA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36FAAF97" w14:textId="77777777" w:rsidR="003344A1" w:rsidRPr="00C26EF0" w:rsidRDefault="003344A1" w:rsidP="00321EA6">
            <w:pPr>
              <w:spacing w:line="240" w:lineRule="auto"/>
              <w:ind w:left="317" w:hanging="317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>Direct RS effects</w:t>
            </w:r>
          </w:p>
        </w:tc>
        <w:tc>
          <w:tcPr>
            <w:tcW w:w="1701" w:type="dxa"/>
            <w:noWrap/>
          </w:tcPr>
          <w:p w14:paraId="4A2EF8F0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</w:tcPr>
          <w:p w14:paraId="0710FB2A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  <w:tc>
          <w:tcPr>
            <w:tcW w:w="992" w:type="dxa"/>
          </w:tcPr>
          <w:p w14:paraId="318023EB" w14:textId="77777777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</w:p>
        </w:tc>
      </w:tr>
      <w:tr w:rsidR="003344A1" w:rsidRPr="00C26EF0" w14:paraId="3D8DEB72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327811CF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 → LAZ </w:t>
            </w:r>
          </w:p>
        </w:tc>
        <w:tc>
          <w:tcPr>
            <w:tcW w:w="1701" w:type="dxa"/>
            <w:noWrap/>
            <w:hideMark/>
          </w:tcPr>
          <w:p w14:paraId="434FF5B6" w14:textId="3753B266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>-0.0</w:t>
            </w:r>
            <w:r>
              <w:rPr>
                <w:rFonts w:eastAsia="Times New Roman"/>
                <w:sz w:val="24"/>
              </w:rPr>
              <w:t>51</w:t>
            </w:r>
            <w:r w:rsidRPr="00C26EF0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992" w:type="dxa"/>
          </w:tcPr>
          <w:p w14:paraId="6D9213D7" w14:textId="050EE670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9F4857">
              <w:rPr>
                <w:rFonts w:eastAsia="Times New Roman"/>
                <w:sz w:val="24"/>
              </w:rPr>
              <w:t>-0.1</w:t>
            </w:r>
            <w:r>
              <w:rPr>
                <w:rFonts w:eastAsia="Times New Roman"/>
                <w:sz w:val="24"/>
              </w:rPr>
              <w:t>05</w:t>
            </w:r>
          </w:p>
        </w:tc>
        <w:tc>
          <w:tcPr>
            <w:tcW w:w="992" w:type="dxa"/>
          </w:tcPr>
          <w:p w14:paraId="18101F4F" w14:textId="0AB94E92" w:rsidR="003344A1" w:rsidRPr="00C26EF0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9F4857">
              <w:rPr>
                <w:rFonts w:eastAsia="Times New Roman"/>
                <w:sz w:val="24"/>
              </w:rPr>
              <w:t>-0.0</w:t>
            </w:r>
            <w:r>
              <w:rPr>
                <w:rFonts w:eastAsia="Times New Roman"/>
                <w:sz w:val="24"/>
              </w:rPr>
              <w:t>08</w:t>
            </w:r>
          </w:p>
        </w:tc>
      </w:tr>
      <w:tr w:rsidR="003344A1" w:rsidRPr="00C26EF0" w14:paraId="1F4789DF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088E54C7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 → Cognitive development </w:t>
            </w:r>
          </w:p>
        </w:tc>
        <w:tc>
          <w:tcPr>
            <w:tcW w:w="1701" w:type="dxa"/>
            <w:noWrap/>
            <w:hideMark/>
          </w:tcPr>
          <w:p w14:paraId="5756FA08" w14:textId="688BCC25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 xml:space="preserve">0.226 </w:t>
            </w:r>
          </w:p>
        </w:tc>
        <w:tc>
          <w:tcPr>
            <w:tcW w:w="992" w:type="dxa"/>
          </w:tcPr>
          <w:p w14:paraId="3EC2F766" w14:textId="26C710A5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153</w:t>
            </w:r>
          </w:p>
        </w:tc>
        <w:tc>
          <w:tcPr>
            <w:tcW w:w="992" w:type="dxa"/>
          </w:tcPr>
          <w:p w14:paraId="5899CC82" w14:textId="15C8EA41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306</w:t>
            </w:r>
          </w:p>
        </w:tc>
      </w:tr>
      <w:tr w:rsidR="003344A1" w:rsidRPr="00C26EF0" w14:paraId="104E9FC7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680E00B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 → Language development </w:t>
            </w:r>
          </w:p>
        </w:tc>
        <w:tc>
          <w:tcPr>
            <w:tcW w:w="1701" w:type="dxa"/>
            <w:noWrap/>
            <w:hideMark/>
          </w:tcPr>
          <w:p w14:paraId="691FCA07" w14:textId="65043B03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2</w:t>
            </w:r>
            <w:r w:rsidR="00F3196B" w:rsidRPr="00F3196B">
              <w:rPr>
                <w:rFonts w:eastAsia="Times New Roman"/>
                <w:sz w:val="24"/>
              </w:rPr>
              <w:t>32</w:t>
            </w:r>
            <w:r w:rsidRPr="00F3196B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992" w:type="dxa"/>
          </w:tcPr>
          <w:p w14:paraId="03966C0D" w14:textId="002628D6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</w:t>
            </w:r>
            <w:r w:rsidR="00F3196B" w:rsidRPr="00F3196B">
              <w:rPr>
                <w:rFonts w:eastAsia="Times New Roman"/>
                <w:sz w:val="24"/>
              </w:rPr>
              <w:t>53</w:t>
            </w:r>
          </w:p>
        </w:tc>
        <w:tc>
          <w:tcPr>
            <w:tcW w:w="992" w:type="dxa"/>
          </w:tcPr>
          <w:p w14:paraId="3CBBEBB7" w14:textId="3E8DE825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3</w:t>
            </w:r>
            <w:r w:rsidR="00F3196B" w:rsidRPr="00F3196B">
              <w:rPr>
                <w:rFonts w:eastAsia="Times New Roman"/>
                <w:sz w:val="24"/>
              </w:rPr>
              <w:t>24</w:t>
            </w:r>
          </w:p>
        </w:tc>
      </w:tr>
      <w:tr w:rsidR="003344A1" w:rsidRPr="00C26EF0" w14:paraId="79BFE2D7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33545608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 → Motor development </w:t>
            </w:r>
          </w:p>
        </w:tc>
        <w:tc>
          <w:tcPr>
            <w:tcW w:w="1701" w:type="dxa"/>
            <w:noWrap/>
            <w:hideMark/>
          </w:tcPr>
          <w:p w14:paraId="45754859" w14:textId="779561B7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</w:t>
            </w:r>
            <w:r w:rsidR="00F3196B" w:rsidRPr="00F3196B">
              <w:rPr>
                <w:rFonts w:eastAsia="Times New Roman"/>
                <w:sz w:val="24"/>
              </w:rPr>
              <w:t>81</w:t>
            </w:r>
            <w:r w:rsidRPr="00F3196B">
              <w:rPr>
                <w:rFonts w:eastAsia="Times New Roman"/>
                <w:sz w:val="24"/>
              </w:rPr>
              <w:t xml:space="preserve"> </w:t>
            </w:r>
          </w:p>
        </w:tc>
        <w:tc>
          <w:tcPr>
            <w:tcW w:w="992" w:type="dxa"/>
          </w:tcPr>
          <w:p w14:paraId="3F655733" w14:textId="12C74483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</w:t>
            </w:r>
            <w:r w:rsidR="00F3196B" w:rsidRPr="00F3196B">
              <w:rPr>
                <w:rFonts w:eastAsia="Times New Roman"/>
                <w:sz w:val="24"/>
              </w:rPr>
              <w:t>111</w:t>
            </w:r>
          </w:p>
        </w:tc>
        <w:tc>
          <w:tcPr>
            <w:tcW w:w="992" w:type="dxa"/>
          </w:tcPr>
          <w:p w14:paraId="2DCF0357" w14:textId="73DBC2E2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2</w:t>
            </w:r>
            <w:r w:rsidR="00F3196B" w:rsidRPr="00F3196B">
              <w:rPr>
                <w:rFonts w:eastAsia="Times New Roman"/>
                <w:sz w:val="24"/>
              </w:rPr>
              <w:t>60</w:t>
            </w:r>
          </w:p>
        </w:tc>
      </w:tr>
      <w:tr w:rsidR="003344A1" w:rsidRPr="00C26EF0" w14:paraId="28F68538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516E41D3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 → Socio-emotional development </w:t>
            </w:r>
          </w:p>
        </w:tc>
        <w:tc>
          <w:tcPr>
            <w:tcW w:w="1701" w:type="dxa"/>
            <w:noWrap/>
            <w:hideMark/>
          </w:tcPr>
          <w:p w14:paraId="0DE00EE7" w14:textId="4F0BD972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-0.0</w:t>
            </w:r>
            <w:r w:rsidR="00A45763" w:rsidRPr="00A45763">
              <w:rPr>
                <w:rFonts w:eastAsia="Times New Roman"/>
                <w:sz w:val="24"/>
              </w:rPr>
              <w:t>69</w:t>
            </w:r>
          </w:p>
        </w:tc>
        <w:tc>
          <w:tcPr>
            <w:tcW w:w="992" w:type="dxa"/>
          </w:tcPr>
          <w:p w14:paraId="67A85FD3" w14:textId="1ED42AD4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-0.1</w:t>
            </w:r>
            <w:r w:rsidR="00A45763" w:rsidRPr="00A45763">
              <w:rPr>
                <w:rFonts w:eastAsia="Times New Roman"/>
                <w:sz w:val="24"/>
              </w:rPr>
              <w:t>46</w:t>
            </w:r>
          </w:p>
        </w:tc>
        <w:tc>
          <w:tcPr>
            <w:tcW w:w="992" w:type="dxa"/>
          </w:tcPr>
          <w:p w14:paraId="41710C6D" w14:textId="4C7BD2B1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0.006</w:t>
            </w:r>
          </w:p>
        </w:tc>
      </w:tr>
      <w:tr w:rsidR="003344A1" w:rsidRPr="00C26EF0" w14:paraId="14FC7A55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4618419" w14:textId="77777777" w:rsidR="003344A1" w:rsidRPr="00C26EF0" w:rsidRDefault="003344A1" w:rsidP="00321EA6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Direct EN effects </w:t>
            </w:r>
          </w:p>
        </w:tc>
        <w:tc>
          <w:tcPr>
            <w:tcW w:w="1701" w:type="dxa"/>
            <w:noWrap/>
          </w:tcPr>
          <w:p w14:paraId="7C1562E2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92" w:type="dxa"/>
          </w:tcPr>
          <w:p w14:paraId="5B7F73F5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92" w:type="dxa"/>
          </w:tcPr>
          <w:p w14:paraId="43906195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</w:tr>
      <w:tr w:rsidR="003344A1" w:rsidRPr="00C26EF0" w14:paraId="500CB06B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34EDC341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EN → LAZ </w:t>
            </w:r>
          </w:p>
        </w:tc>
        <w:tc>
          <w:tcPr>
            <w:tcW w:w="1701" w:type="dxa"/>
            <w:noWrap/>
            <w:hideMark/>
          </w:tcPr>
          <w:p w14:paraId="20686D2E" w14:textId="11CC3459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 xml:space="preserve">-0.009 </w:t>
            </w:r>
          </w:p>
        </w:tc>
        <w:tc>
          <w:tcPr>
            <w:tcW w:w="992" w:type="dxa"/>
          </w:tcPr>
          <w:p w14:paraId="61314C02" w14:textId="619A5C8D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-0.061</w:t>
            </w:r>
          </w:p>
        </w:tc>
        <w:tc>
          <w:tcPr>
            <w:tcW w:w="992" w:type="dxa"/>
          </w:tcPr>
          <w:p w14:paraId="3B3DE1D0" w14:textId="0A6B9921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042</w:t>
            </w:r>
          </w:p>
        </w:tc>
      </w:tr>
      <w:tr w:rsidR="003344A1" w:rsidRPr="00C26EF0" w14:paraId="4112D8D1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1D8DA22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EN → Cognitive development </w:t>
            </w:r>
          </w:p>
        </w:tc>
        <w:tc>
          <w:tcPr>
            <w:tcW w:w="1701" w:type="dxa"/>
            <w:noWrap/>
            <w:hideMark/>
          </w:tcPr>
          <w:p w14:paraId="4734F4FC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 xml:space="preserve">0.035 </w:t>
            </w:r>
          </w:p>
        </w:tc>
        <w:tc>
          <w:tcPr>
            <w:tcW w:w="992" w:type="dxa"/>
          </w:tcPr>
          <w:p w14:paraId="55A74EF2" w14:textId="640E27C0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-0.045</w:t>
            </w:r>
          </w:p>
        </w:tc>
        <w:tc>
          <w:tcPr>
            <w:tcW w:w="992" w:type="dxa"/>
          </w:tcPr>
          <w:p w14:paraId="0E8C8D3B" w14:textId="41DDB35D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110</w:t>
            </w:r>
          </w:p>
        </w:tc>
      </w:tr>
      <w:tr w:rsidR="003344A1" w:rsidRPr="00C26EF0" w14:paraId="1C6B5A9C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0B148F3D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EN → Language development </w:t>
            </w:r>
          </w:p>
        </w:tc>
        <w:tc>
          <w:tcPr>
            <w:tcW w:w="1701" w:type="dxa"/>
            <w:noWrap/>
            <w:hideMark/>
          </w:tcPr>
          <w:p w14:paraId="2EC7CB50" w14:textId="33BD3470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3</w:t>
            </w:r>
            <w:r w:rsidR="00F3196B" w:rsidRPr="00F3196B">
              <w:rPr>
                <w:rFonts w:eastAsia="Times New Roman"/>
                <w:sz w:val="24"/>
              </w:rPr>
              <w:t>4</w:t>
            </w:r>
          </w:p>
        </w:tc>
        <w:tc>
          <w:tcPr>
            <w:tcW w:w="992" w:type="dxa"/>
          </w:tcPr>
          <w:p w14:paraId="41CF7FB9" w14:textId="7527E31E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05</w:t>
            </w:r>
            <w:r w:rsidR="00F3196B" w:rsidRPr="00F3196B">
              <w:rPr>
                <w:rFonts w:eastAsia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5063B6DF" w14:textId="5505D700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22</w:t>
            </w:r>
            <w:r w:rsidR="00F3196B" w:rsidRPr="00F3196B">
              <w:rPr>
                <w:rFonts w:eastAsia="Times New Roman"/>
                <w:sz w:val="24"/>
              </w:rPr>
              <w:t>1</w:t>
            </w:r>
          </w:p>
        </w:tc>
      </w:tr>
      <w:tr w:rsidR="003344A1" w:rsidRPr="00C26EF0" w14:paraId="7799D11D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5D7FE517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EN → Motor development </w:t>
            </w:r>
          </w:p>
        </w:tc>
        <w:tc>
          <w:tcPr>
            <w:tcW w:w="1701" w:type="dxa"/>
            <w:noWrap/>
            <w:hideMark/>
          </w:tcPr>
          <w:p w14:paraId="0E849C11" w14:textId="1F768655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0</w:t>
            </w:r>
            <w:r w:rsidR="00F3196B" w:rsidRPr="00F3196B">
              <w:rPr>
                <w:rFonts w:eastAsia="Times New Roman"/>
                <w:sz w:val="24"/>
              </w:rPr>
              <w:t>50</w:t>
            </w:r>
          </w:p>
        </w:tc>
        <w:tc>
          <w:tcPr>
            <w:tcW w:w="992" w:type="dxa"/>
          </w:tcPr>
          <w:p w14:paraId="1064038F" w14:textId="6E1F9F3D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-0.02</w:t>
            </w:r>
            <w:r w:rsidR="00F3196B" w:rsidRPr="00F3196B">
              <w:rPr>
                <w:rFonts w:eastAsia="Times New Roman"/>
                <w:sz w:val="24"/>
              </w:rPr>
              <w:t>4</w:t>
            </w:r>
          </w:p>
        </w:tc>
        <w:tc>
          <w:tcPr>
            <w:tcW w:w="992" w:type="dxa"/>
          </w:tcPr>
          <w:p w14:paraId="67E92E15" w14:textId="77777777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21</w:t>
            </w:r>
          </w:p>
        </w:tc>
      </w:tr>
      <w:tr w:rsidR="003344A1" w:rsidRPr="00C26EF0" w14:paraId="262FD5C8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62F83E8B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EN → Socio-emotional development </w:t>
            </w:r>
          </w:p>
        </w:tc>
        <w:tc>
          <w:tcPr>
            <w:tcW w:w="1701" w:type="dxa"/>
            <w:noWrap/>
            <w:hideMark/>
          </w:tcPr>
          <w:p w14:paraId="688441D2" w14:textId="21896E4E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0.0</w:t>
            </w:r>
            <w:r w:rsidR="00A45763" w:rsidRPr="00A45763">
              <w:rPr>
                <w:rFonts w:eastAsia="Times New Roman"/>
                <w:sz w:val="24"/>
              </w:rPr>
              <w:t>13</w:t>
            </w:r>
          </w:p>
        </w:tc>
        <w:tc>
          <w:tcPr>
            <w:tcW w:w="992" w:type="dxa"/>
          </w:tcPr>
          <w:p w14:paraId="34DE01A3" w14:textId="73B6DA1B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-0.06</w:t>
            </w:r>
            <w:r w:rsidR="00A45763" w:rsidRPr="00A45763">
              <w:rPr>
                <w:rFonts w:eastAsia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43F196B7" w14:textId="450CB201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0.0</w:t>
            </w:r>
            <w:r w:rsidR="00A45763" w:rsidRPr="00A45763">
              <w:rPr>
                <w:rFonts w:eastAsia="Times New Roman"/>
                <w:sz w:val="24"/>
              </w:rPr>
              <w:t>93</w:t>
            </w:r>
          </w:p>
        </w:tc>
      </w:tr>
      <w:tr w:rsidR="003344A1" w:rsidRPr="00C26EF0" w14:paraId="728FD21E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4291155" w14:textId="77777777" w:rsidR="003344A1" w:rsidRPr="00C26EF0" w:rsidRDefault="003344A1" w:rsidP="00321EA6">
            <w:pPr>
              <w:spacing w:line="240" w:lineRule="auto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>Direct RS+EN effects</w:t>
            </w:r>
          </w:p>
        </w:tc>
        <w:tc>
          <w:tcPr>
            <w:tcW w:w="1701" w:type="dxa"/>
            <w:noWrap/>
          </w:tcPr>
          <w:p w14:paraId="068A9BC9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92" w:type="dxa"/>
          </w:tcPr>
          <w:p w14:paraId="0E872073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  <w:tc>
          <w:tcPr>
            <w:tcW w:w="992" w:type="dxa"/>
          </w:tcPr>
          <w:p w14:paraId="70F4989E" w14:textId="77777777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  <w:highlight w:val="yellow"/>
              </w:rPr>
            </w:pPr>
          </w:p>
        </w:tc>
      </w:tr>
      <w:tr w:rsidR="003344A1" w:rsidRPr="00C26EF0" w14:paraId="43EDD079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27CB852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+EN → LAZ </w:t>
            </w:r>
          </w:p>
        </w:tc>
        <w:tc>
          <w:tcPr>
            <w:tcW w:w="1701" w:type="dxa"/>
            <w:noWrap/>
            <w:hideMark/>
          </w:tcPr>
          <w:p w14:paraId="55B7D929" w14:textId="1F4D81C3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 xml:space="preserve">-0.081 </w:t>
            </w:r>
          </w:p>
        </w:tc>
        <w:tc>
          <w:tcPr>
            <w:tcW w:w="992" w:type="dxa"/>
          </w:tcPr>
          <w:p w14:paraId="0912DCA7" w14:textId="41BC9449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-0.129</w:t>
            </w:r>
          </w:p>
        </w:tc>
        <w:tc>
          <w:tcPr>
            <w:tcW w:w="992" w:type="dxa"/>
          </w:tcPr>
          <w:p w14:paraId="33A7B594" w14:textId="2FF84521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-0.034</w:t>
            </w:r>
          </w:p>
        </w:tc>
      </w:tr>
      <w:tr w:rsidR="003344A1" w:rsidRPr="00C26EF0" w14:paraId="461BF1AD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15638667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+EN → Cognitive development </w:t>
            </w:r>
          </w:p>
        </w:tc>
        <w:tc>
          <w:tcPr>
            <w:tcW w:w="1701" w:type="dxa"/>
            <w:noWrap/>
            <w:hideMark/>
          </w:tcPr>
          <w:p w14:paraId="2627EC18" w14:textId="3734AC46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112</w:t>
            </w:r>
          </w:p>
        </w:tc>
        <w:tc>
          <w:tcPr>
            <w:tcW w:w="992" w:type="dxa"/>
          </w:tcPr>
          <w:p w14:paraId="649923EB" w14:textId="538FA8FF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040</w:t>
            </w:r>
          </w:p>
        </w:tc>
        <w:tc>
          <w:tcPr>
            <w:tcW w:w="992" w:type="dxa"/>
          </w:tcPr>
          <w:p w14:paraId="6203C7FC" w14:textId="522D509A" w:rsidR="003344A1" w:rsidRPr="003344A1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3344A1">
              <w:rPr>
                <w:rFonts w:eastAsia="Times New Roman"/>
                <w:sz w:val="24"/>
              </w:rPr>
              <w:t>0.179</w:t>
            </w:r>
          </w:p>
        </w:tc>
      </w:tr>
      <w:tr w:rsidR="003344A1" w:rsidRPr="00C26EF0" w14:paraId="6BAD350E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39135F9A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+EN → Language development </w:t>
            </w:r>
          </w:p>
        </w:tc>
        <w:tc>
          <w:tcPr>
            <w:tcW w:w="1701" w:type="dxa"/>
            <w:noWrap/>
            <w:hideMark/>
          </w:tcPr>
          <w:p w14:paraId="3747640C" w14:textId="552238F6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7</w:t>
            </w:r>
            <w:r w:rsidR="00F3196B" w:rsidRPr="00F3196B">
              <w:rPr>
                <w:rFonts w:eastAsia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48D5F6AD" w14:textId="40E5F187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08</w:t>
            </w:r>
            <w:r w:rsidR="00F3196B" w:rsidRPr="00F3196B">
              <w:rPr>
                <w:rFonts w:eastAsia="Times New Roman"/>
                <w:sz w:val="24"/>
              </w:rPr>
              <w:t>7</w:t>
            </w:r>
          </w:p>
        </w:tc>
        <w:tc>
          <w:tcPr>
            <w:tcW w:w="992" w:type="dxa"/>
          </w:tcPr>
          <w:p w14:paraId="53652E47" w14:textId="5B5FD7E4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2</w:t>
            </w:r>
            <w:r w:rsidR="00F3196B" w:rsidRPr="00F3196B">
              <w:rPr>
                <w:rFonts w:eastAsia="Times New Roman"/>
                <w:sz w:val="24"/>
              </w:rPr>
              <w:t>64</w:t>
            </w:r>
          </w:p>
        </w:tc>
      </w:tr>
      <w:tr w:rsidR="003344A1" w:rsidRPr="00C26EF0" w14:paraId="49E56B4C" w14:textId="77777777" w:rsidTr="00321EA6">
        <w:trPr>
          <w:trHeight w:val="276"/>
        </w:trPr>
        <w:tc>
          <w:tcPr>
            <w:tcW w:w="6096" w:type="dxa"/>
            <w:noWrap/>
            <w:vAlign w:val="bottom"/>
            <w:hideMark/>
          </w:tcPr>
          <w:p w14:paraId="6ED93D10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+EN → Motor development </w:t>
            </w:r>
          </w:p>
        </w:tc>
        <w:tc>
          <w:tcPr>
            <w:tcW w:w="1701" w:type="dxa"/>
            <w:noWrap/>
            <w:hideMark/>
          </w:tcPr>
          <w:p w14:paraId="1F088D12" w14:textId="2905781F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</w:t>
            </w:r>
            <w:r w:rsidR="00F3196B" w:rsidRPr="00F3196B">
              <w:rPr>
                <w:rFonts w:eastAsia="Times New Roman"/>
                <w:sz w:val="24"/>
              </w:rPr>
              <w:t>104</w:t>
            </w:r>
          </w:p>
        </w:tc>
        <w:tc>
          <w:tcPr>
            <w:tcW w:w="992" w:type="dxa"/>
          </w:tcPr>
          <w:p w14:paraId="2618A190" w14:textId="46DDE1D6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0</w:t>
            </w:r>
            <w:r w:rsidR="00F3196B" w:rsidRPr="00F3196B">
              <w:rPr>
                <w:rFonts w:eastAsia="Times New Roman"/>
                <w:sz w:val="24"/>
              </w:rPr>
              <w:t>29</w:t>
            </w:r>
          </w:p>
        </w:tc>
        <w:tc>
          <w:tcPr>
            <w:tcW w:w="992" w:type="dxa"/>
          </w:tcPr>
          <w:p w14:paraId="19FAE9BB" w14:textId="711E5FFC" w:rsidR="003344A1" w:rsidRPr="00F3196B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F3196B">
              <w:rPr>
                <w:rFonts w:eastAsia="Times New Roman"/>
                <w:sz w:val="24"/>
              </w:rPr>
              <w:t>0.1</w:t>
            </w:r>
            <w:r w:rsidR="00F3196B" w:rsidRPr="00F3196B">
              <w:rPr>
                <w:rFonts w:eastAsia="Times New Roman"/>
                <w:sz w:val="24"/>
              </w:rPr>
              <w:t>80</w:t>
            </w:r>
          </w:p>
        </w:tc>
      </w:tr>
      <w:tr w:rsidR="003344A1" w:rsidRPr="00C26EF0" w14:paraId="32D43855" w14:textId="77777777" w:rsidTr="00321EA6">
        <w:trPr>
          <w:trHeight w:val="276"/>
        </w:trPr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21D94" w14:textId="77777777" w:rsidR="003344A1" w:rsidRPr="00C26EF0" w:rsidRDefault="003344A1" w:rsidP="00321EA6">
            <w:pPr>
              <w:spacing w:line="240" w:lineRule="auto"/>
              <w:ind w:left="174"/>
              <w:jc w:val="left"/>
              <w:rPr>
                <w:rFonts w:eastAsia="Times New Roman"/>
                <w:sz w:val="24"/>
              </w:rPr>
            </w:pPr>
            <w:r w:rsidRPr="00C26EF0">
              <w:rPr>
                <w:rFonts w:eastAsia="Times New Roman"/>
                <w:sz w:val="24"/>
              </w:rPr>
              <w:t xml:space="preserve">RS+EN → Socio-emotional developmen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455782" w14:textId="5C937FEB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-0.0</w:t>
            </w:r>
            <w:r w:rsidR="00A45763" w:rsidRPr="00A45763">
              <w:rPr>
                <w:rFonts w:eastAsia="Times New Roman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AFE87" w14:textId="0C1DD66A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-0.1</w:t>
            </w:r>
            <w:r w:rsidR="00A45763" w:rsidRPr="00A45763">
              <w:rPr>
                <w:rFonts w:eastAsia="Times New Roman"/>
                <w:sz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3605B" w14:textId="52DE1798" w:rsidR="003344A1" w:rsidRPr="00A45763" w:rsidRDefault="003344A1" w:rsidP="00321EA6">
            <w:pPr>
              <w:spacing w:line="240" w:lineRule="auto"/>
              <w:jc w:val="center"/>
              <w:rPr>
                <w:rFonts w:eastAsia="Times New Roman"/>
                <w:sz w:val="24"/>
              </w:rPr>
            </w:pPr>
            <w:r w:rsidRPr="00A45763">
              <w:rPr>
                <w:rFonts w:eastAsia="Times New Roman"/>
                <w:sz w:val="24"/>
              </w:rPr>
              <w:t>0.0</w:t>
            </w:r>
            <w:r w:rsidR="00A45763" w:rsidRPr="00A45763">
              <w:rPr>
                <w:rFonts w:eastAsia="Times New Roman"/>
                <w:sz w:val="24"/>
              </w:rPr>
              <w:t>24</w:t>
            </w:r>
          </w:p>
        </w:tc>
      </w:tr>
    </w:tbl>
    <w:p w14:paraId="042A515C" w14:textId="667FF12A" w:rsidR="003344A1" w:rsidRDefault="003344A1" w:rsidP="009E16EA">
      <w:pPr>
        <w:spacing w:line="240" w:lineRule="auto"/>
        <w:ind w:right="451"/>
        <w:rPr>
          <w:sz w:val="24"/>
        </w:rPr>
      </w:pPr>
    </w:p>
    <w:p w14:paraId="16A26D90" w14:textId="22118CA6" w:rsidR="00377A8B" w:rsidRDefault="00377A8B" w:rsidP="009E16EA">
      <w:pPr>
        <w:spacing w:line="240" w:lineRule="auto"/>
        <w:ind w:right="26"/>
        <w:rPr>
          <w:sz w:val="24"/>
        </w:rPr>
      </w:pPr>
      <w:r>
        <w:rPr>
          <w:i/>
          <w:sz w:val="24"/>
        </w:rPr>
        <w:t xml:space="preserve">Note. </w:t>
      </w:r>
      <w:r w:rsidR="00051036">
        <w:rPr>
          <w:iCs/>
          <w:sz w:val="24"/>
        </w:rPr>
        <w:t>The n</w:t>
      </w:r>
      <w:proofErr w:type="spellStart"/>
      <w:r w:rsidR="00891E9E" w:rsidRPr="002D3D70">
        <w:rPr>
          <w:iCs/>
          <w:sz w:val="24"/>
          <w:lang w:val="en-GB"/>
        </w:rPr>
        <w:t>ull</w:t>
      </w:r>
      <w:proofErr w:type="spellEnd"/>
      <w:r w:rsidR="00891E9E">
        <w:rPr>
          <w:iCs/>
          <w:sz w:val="24"/>
          <w:lang w:val="en-GB"/>
        </w:rPr>
        <w:t xml:space="preserve"> hypothesis was </w:t>
      </w:r>
      <w:r w:rsidR="00891E9E" w:rsidRPr="002D3D70">
        <w:rPr>
          <w:i/>
          <w:sz w:val="24"/>
          <w:lang w:val="en-GB"/>
        </w:rPr>
        <w:t>β</w:t>
      </w:r>
      <w:r w:rsidR="00891E9E">
        <w:rPr>
          <w:iCs/>
          <w:sz w:val="24"/>
          <w:lang w:val="en-GB"/>
        </w:rPr>
        <w:t>=0.</w:t>
      </w:r>
      <w:r w:rsidR="00891E9E">
        <w:rPr>
          <w:i/>
          <w:sz w:val="24"/>
          <w:lang w:val="en-GB"/>
        </w:rPr>
        <w:t xml:space="preserve"> </w:t>
      </w:r>
      <w:r w:rsidR="00427293" w:rsidRPr="00F26CE8">
        <w:rPr>
          <w:iCs/>
          <w:sz w:val="24"/>
        </w:rPr>
        <w:t xml:space="preserve">Models for each child development domain were fit separately. </w:t>
      </w:r>
      <w:r w:rsidR="00427293">
        <w:rPr>
          <w:sz w:val="24"/>
          <w:lang w:val="en-GB"/>
        </w:rPr>
        <w:t xml:space="preserve">Models controlled for the following enrolment characteristics: </w:t>
      </w:r>
      <w:r w:rsidR="00427293" w:rsidRPr="00EF61A0">
        <w:rPr>
          <w:sz w:val="24"/>
          <w:lang w:val="en-GB"/>
        </w:rPr>
        <w:t>household wealth</w:t>
      </w:r>
      <w:r w:rsidR="00427293">
        <w:rPr>
          <w:sz w:val="24"/>
          <w:lang w:val="en-GB"/>
        </w:rPr>
        <w:t xml:space="preserve">, household </w:t>
      </w:r>
      <w:r w:rsidR="00427293" w:rsidRPr="00EF61A0">
        <w:rPr>
          <w:sz w:val="24"/>
          <w:lang w:val="en-GB"/>
        </w:rPr>
        <w:t>food security, maternal education</w:t>
      </w:r>
      <w:r w:rsidR="00427293">
        <w:rPr>
          <w:sz w:val="24"/>
          <w:lang w:val="en-GB"/>
        </w:rPr>
        <w:t xml:space="preserve">, maternal </w:t>
      </w:r>
      <w:r w:rsidR="00427293" w:rsidRPr="00EF61A0">
        <w:rPr>
          <w:sz w:val="24"/>
          <w:lang w:val="en-GB"/>
        </w:rPr>
        <w:t xml:space="preserve">mental health, child age, </w:t>
      </w:r>
      <w:r w:rsidR="00427293">
        <w:rPr>
          <w:sz w:val="24"/>
          <w:lang w:val="en-GB"/>
        </w:rPr>
        <w:t xml:space="preserve">child </w:t>
      </w:r>
      <w:r w:rsidR="00427293" w:rsidRPr="00EF61A0">
        <w:rPr>
          <w:sz w:val="24"/>
          <w:lang w:val="en-GB"/>
        </w:rPr>
        <w:t xml:space="preserve">sex, </w:t>
      </w:r>
      <w:r w:rsidR="00427293">
        <w:rPr>
          <w:sz w:val="24"/>
          <w:lang w:val="en-GB"/>
        </w:rPr>
        <w:t xml:space="preserve">child length-for-age z-score, </w:t>
      </w:r>
      <w:r w:rsidR="00427293" w:rsidRPr="00EF61A0">
        <w:rPr>
          <w:sz w:val="24"/>
          <w:lang w:val="en-GB"/>
        </w:rPr>
        <w:t>and number of siblings</w:t>
      </w:r>
      <w:r w:rsidR="00427293">
        <w:rPr>
          <w:sz w:val="24"/>
          <w:lang w:val="en-GB"/>
        </w:rPr>
        <w:t xml:space="preserve">. </w:t>
      </w:r>
      <w:r w:rsidR="00427293" w:rsidRPr="00F26CE8">
        <w:rPr>
          <w:iCs/>
          <w:sz w:val="24"/>
        </w:rPr>
        <w:t>Models account</w:t>
      </w:r>
      <w:r w:rsidR="00427293">
        <w:rPr>
          <w:iCs/>
          <w:sz w:val="24"/>
        </w:rPr>
        <w:t>ed</w:t>
      </w:r>
      <w:r w:rsidR="00427293" w:rsidRPr="00F26CE8">
        <w:rPr>
          <w:iCs/>
          <w:sz w:val="24"/>
        </w:rPr>
        <w:t xml:space="preserve"> for clustering and missing values. </w:t>
      </w:r>
      <w:r>
        <w:rPr>
          <w:sz w:val="24"/>
        </w:rPr>
        <w:t xml:space="preserve">RS = responsive stimulation; LAZ = length-for-age Z-score; EN = enhanced nutrition. </w:t>
      </w:r>
    </w:p>
    <w:p w14:paraId="7051DE17" w14:textId="77777777" w:rsidR="00377A8B" w:rsidRDefault="00377A8B" w:rsidP="00377A8B">
      <w:pPr>
        <w:ind w:right="855"/>
        <w:rPr>
          <w:sz w:val="24"/>
        </w:rPr>
      </w:pPr>
    </w:p>
    <w:sectPr w:rsidR="00377A8B" w:rsidSect="0029610B">
      <w:pgSz w:w="12240" w:h="15840"/>
      <w:pgMar w:top="1440" w:right="99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7D5891" w14:textId="77777777" w:rsidR="00ED6EEA" w:rsidRDefault="00ED6EEA" w:rsidP="00BF6D18">
      <w:pPr>
        <w:spacing w:line="240" w:lineRule="auto"/>
      </w:pPr>
      <w:r>
        <w:separator/>
      </w:r>
    </w:p>
  </w:endnote>
  <w:endnote w:type="continuationSeparator" w:id="0">
    <w:p w14:paraId="0ED14F3C" w14:textId="77777777" w:rsidR="00ED6EEA" w:rsidRDefault="00ED6EEA" w:rsidP="00BF6D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8820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EDD66E" w14:textId="239D81BF" w:rsidR="00551855" w:rsidRDefault="005518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29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80FD89" w14:textId="77777777" w:rsidR="00551855" w:rsidRDefault="005518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D8BEE" w14:textId="77777777" w:rsidR="00ED6EEA" w:rsidRDefault="00ED6EEA" w:rsidP="00BF6D18">
      <w:pPr>
        <w:spacing w:line="240" w:lineRule="auto"/>
      </w:pPr>
      <w:r>
        <w:separator/>
      </w:r>
    </w:p>
  </w:footnote>
  <w:footnote w:type="continuationSeparator" w:id="0">
    <w:p w14:paraId="17D0AFCD" w14:textId="77777777" w:rsidR="00ED6EEA" w:rsidRDefault="00ED6EEA" w:rsidP="00BF6D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1019CE" w14:textId="3205DC35" w:rsidR="00072662" w:rsidRDefault="00072662" w:rsidP="007963D9">
    <w:pPr>
      <w:pStyle w:val="Header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D6C24A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63F6AF9"/>
    <w:multiLevelType w:val="hybridMultilevel"/>
    <w:tmpl w:val="3A60F65A"/>
    <w:lvl w:ilvl="0" w:tplc="85242D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0679E1"/>
    <w:multiLevelType w:val="hybridMultilevel"/>
    <w:tmpl w:val="F84E51D4"/>
    <w:lvl w:ilvl="0" w:tplc="0A78E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D243DE"/>
    <w:multiLevelType w:val="hybridMultilevel"/>
    <w:tmpl w:val="3C46D89E"/>
    <w:lvl w:ilvl="0" w:tplc="1E1A45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BD"/>
    <w:rsid w:val="0000390D"/>
    <w:rsid w:val="00005318"/>
    <w:rsid w:val="00011655"/>
    <w:rsid w:val="00012738"/>
    <w:rsid w:val="000128D1"/>
    <w:rsid w:val="0001350F"/>
    <w:rsid w:val="00013D1E"/>
    <w:rsid w:val="000141AC"/>
    <w:rsid w:val="00015F02"/>
    <w:rsid w:val="000169C8"/>
    <w:rsid w:val="0001720D"/>
    <w:rsid w:val="00021038"/>
    <w:rsid w:val="0002532C"/>
    <w:rsid w:val="0002539F"/>
    <w:rsid w:val="00025ED2"/>
    <w:rsid w:val="000263F6"/>
    <w:rsid w:val="00030B3D"/>
    <w:rsid w:val="0003165A"/>
    <w:rsid w:val="00032170"/>
    <w:rsid w:val="00032CD4"/>
    <w:rsid w:val="0003416A"/>
    <w:rsid w:val="000361CB"/>
    <w:rsid w:val="00037022"/>
    <w:rsid w:val="000407AB"/>
    <w:rsid w:val="00040C55"/>
    <w:rsid w:val="00041D57"/>
    <w:rsid w:val="00042E16"/>
    <w:rsid w:val="00046FD9"/>
    <w:rsid w:val="000503B2"/>
    <w:rsid w:val="0005071B"/>
    <w:rsid w:val="00051036"/>
    <w:rsid w:val="0005109F"/>
    <w:rsid w:val="000511C7"/>
    <w:rsid w:val="00052D70"/>
    <w:rsid w:val="000558BD"/>
    <w:rsid w:val="000570EA"/>
    <w:rsid w:val="00057994"/>
    <w:rsid w:val="000600BF"/>
    <w:rsid w:val="000602B0"/>
    <w:rsid w:val="00062ED5"/>
    <w:rsid w:val="00062F37"/>
    <w:rsid w:val="000636C8"/>
    <w:rsid w:val="00065679"/>
    <w:rsid w:val="00065CBB"/>
    <w:rsid w:val="000668AF"/>
    <w:rsid w:val="0007106B"/>
    <w:rsid w:val="00071232"/>
    <w:rsid w:val="00072662"/>
    <w:rsid w:val="0007344B"/>
    <w:rsid w:val="000742A6"/>
    <w:rsid w:val="00074CA3"/>
    <w:rsid w:val="00076882"/>
    <w:rsid w:val="00077169"/>
    <w:rsid w:val="00080122"/>
    <w:rsid w:val="0008097B"/>
    <w:rsid w:val="00080EA7"/>
    <w:rsid w:val="0008143F"/>
    <w:rsid w:val="00082160"/>
    <w:rsid w:val="00083526"/>
    <w:rsid w:val="000908B7"/>
    <w:rsid w:val="00090ED2"/>
    <w:rsid w:val="00092932"/>
    <w:rsid w:val="000931F5"/>
    <w:rsid w:val="00095D2A"/>
    <w:rsid w:val="000A1471"/>
    <w:rsid w:val="000A26C7"/>
    <w:rsid w:val="000A2B5C"/>
    <w:rsid w:val="000A5F97"/>
    <w:rsid w:val="000A65AF"/>
    <w:rsid w:val="000A736B"/>
    <w:rsid w:val="000B06B3"/>
    <w:rsid w:val="000B06B6"/>
    <w:rsid w:val="000B5346"/>
    <w:rsid w:val="000C039A"/>
    <w:rsid w:val="000C4229"/>
    <w:rsid w:val="000C53F3"/>
    <w:rsid w:val="000C6215"/>
    <w:rsid w:val="000C7B0A"/>
    <w:rsid w:val="000D0BF3"/>
    <w:rsid w:val="000D1316"/>
    <w:rsid w:val="000D3521"/>
    <w:rsid w:val="000D4ADA"/>
    <w:rsid w:val="000D68B2"/>
    <w:rsid w:val="000D68CB"/>
    <w:rsid w:val="000E0909"/>
    <w:rsid w:val="000E21F2"/>
    <w:rsid w:val="000E2EDA"/>
    <w:rsid w:val="000E3D64"/>
    <w:rsid w:val="000E54F2"/>
    <w:rsid w:val="000E6B87"/>
    <w:rsid w:val="000E6DAD"/>
    <w:rsid w:val="000E7253"/>
    <w:rsid w:val="000E7E02"/>
    <w:rsid w:val="000F2106"/>
    <w:rsid w:val="000F267F"/>
    <w:rsid w:val="000F4907"/>
    <w:rsid w:val="000F5765"/>
    <w:rsid w:val="000F6ED8"/>
    <w:rsid w:val="000F7155"/>
    <w:rsid w:val="0010001D"/>
    <w:rsid w:val="0010031E"/>
    <w:rsid w:val="00102254"/>
    <w:rsid w:val="001036DC"/>
    <w:rsid w:val="001046C4"/>
    <w:rsid w:val="001049C7"/>
    <w:rsid w:val="00107CB3"/>
    <w:rsid w:val="00107E95"/>
    <w:rsid w:val="0011247E"/>
    <w:rsid w:val="00112D25"/>
    <w:rsid w:val="00120804"/>
    <w:rsid w:val="00120F3B"/>
    <w:rsid w:val="00121234"/>
    <w:rsid w:val="00121858"/>
    <w:rsid w:val="00121E7A"/>
    <w:rsid w:val="00123AE9"/>
    <w:rsid w:val="00123DBA"/>
    <w:rsid w:val="0012519D"/>
    <w:rsid w:val="001253DA"/>
    <w:rsid w:val="00125705"/>
    <w:rsid w:val="00131A62"/>
    <w:rsid w:val="00132247"/>
    <w:rsid w:val="00136A4A"/>
    <w:rsid w:val="00137975"/>
    <w:rsid w:val="001409A1"/>
    <w:rsid w:val="0014165B"/>
    <w:rsid w:val="00141684"/>
    <w:rsid w:val="00141E9A"/>
    <w:rsid w:val="001429F5"/>
    <w:rsid w:val="001435BE"/>
    <w:rsid w:val="0014362B"/>
    <w:rsid w:val="001469AD"/>
    <w:rsid w:val="00150704"/>
    <w:rsid w:val="00150E6C"/>
    <w:rsid w:val="00152362"/>
    <w:rsid w:val="00152862"/>
    <w:rsid w:val="0015422F"/>
    <w:rsid w:val="0015465E"/>
    <w:rsid w:val="001601C2"/>
    <w:rsid w:val="001606DF"/>
    <w:rsid w:val="001641E6"/>
    <w:rsid w:val="00164F1F"/>
    <w:rsid w:val="00165EA8"/>
    <w:rsid w:val="00166C13"/>
    <w:rsid w:val="00166CD3"/>
    <w:rsid w:val="001702FD"/>
    <w:rsid w:val="00170385"/>
    <w:rsid w:val="00170CDE"/>
    <w:rsid w:val="001727C0"/>
    <w:rsid w:val="00172F84"/>
    <w:rsid w:val="0017392D"/>
    <w:rsid w:val="0017550B"/>
    <w:rsid w:val="00176CA8"/>
    <w:rsid w:val="00180415"/>
    <w:rsid w:val="0018100C"/>
    <w:rsid w:val="00181A8F"/>
    <w:rsid w:val="00183C94"/>
    <w:rsid w:val="001846AA"/>
    <w:rsid w:val="00186A33"/>
    <w:rsid w:val="00187D06"/>
    <w:rsid w:val="001908B9"/>
    <w:rsid w:val="00193CC5"/>
    <w:rsid w:val="00196FCD"/>
    <w:rsid w:val="001977C5"/>
    <w:rsid w:val="001A004B"/>
    <w:rsid w:val="001A006C"/>
    <w:rsid w:val="001A237C"/>
    <w:rsid w:val="001A2798"/>
    <w:rsid w:val="001A56EE"/>
    <w:rsid w:val="001A58E9"/>
    <w:rsid w:val="001A5E2F"/>
    <w:rsid w:val="001A673C"/>
    <w:rsid w:val="001A6D02"/>
    <w:rsid w:val="001A756D"/>
    <w:rsid w:val="001A7663"/>
    <w:rsid w:val="001B0781"/>
    <w:rsid w:val="001B10D1"/>
    <w:rsid w:val="001B3732"/>
    <w:rsid w:val="001B4D88"/>
    <w:rsid w:val="001B507D"/>
    <w:rsid w:val="001B5935"/>
    <w:rsid w:val="001B5976"/>
    <w:rsid w:val="001B6724"/>
    <w:rsid w:val="001B75BC"/>
    <w:rsid w:val="001B7A21"/>
    <w:rsid w:val="001C0993"/>
    <w:rsid w:val="001C168A"/>
    <w:rsid w:val="001C2102"/>
    <w:rsid w:val="001C296B"/>
    <w:rsid w:val="001C2E81"/>
    <w:rsid w:val="001C33A7"/>
    <w:rsid w:val="001C3885"/>
    <w:rsid w:val="001C3E12"/>
    <w:rsid w:val="001C544D"/>
    <w:rsid w:val="001C5878"/>
    <w:rsid w:val="001C636A"/>
    <w:rsid w:val="001C7332"/>
    <w:rsid w:val="001D28B6"/>
    <w:rsid w:val="001D4759"/>
    <w:rsid w:val="001D4AA0"/>
    <w:rsid w:val="001D50EC"/>
    <w:rsid w:val="001E005C"/>
    <w:rsid w:val="001E00A8"/>
    <w:rsid w:val="001E0B38"/>
    <w:rsid w:val="001E0F93"/>
    <w:rsid w:val="001E1309"/>
    <w:rsid w:val="001E133B"/>
    <w:rsid w:val="001E23AC"/>
    <w:rsid w:val="001E2EC2"/>
    <w:rsid w:val="001E785E"/>
    <w:rsid w:val="001E7F0D"/>
    <w:rsid w:val="001F13FF"/>
    <w:rsid w:val="001F32C3"/>
    <w:rsid w:val="001F40A8"/>
    <w:rsid w:val="001F42EE"/>
    <w:rsid w:val="001F4546"/>
    <w:rsid w:val="001F48D2"/>
    <w:rsid w:val="001F63D2"/>
    <w:rsid w:val="001F659C"/>
    <w:rsid w:val="001F6EFD"/>
    <w:rsid w:val="001F710E"/>
    <w:rsid w:val="001F79FD"/>
    <w:rsid w:val="00201F0B"/>
    <w:rsid w:val="00202CF3"/>
    <w:rsid w:val="00203613"/>
    <w:rsid w:val="00203F7C"/>
    <w:rsid w:val="00204EFE"/>
    <w:rsid w:val="002119BF"/>
    <w:rsid w:val="00212473"/>
    <w:rsid w:val="002126FD"/>
    <w:rsid w:val="00212F52"/>
    <w:rsid w:val="00213199"/>
    <w:rsid w:val="00214C0F"/>
    <w:rsid w:val="002152BE"/>
    <w:rsid w:val="002157D8"/>
    <w:rsid w:val="0021695B"/>
    <w:rsid w:val="00216C51"/>
    <w:rsid w:val="00220F2D"/>
    <w:rsid w:val="002215AC"/>
    <w:rsid w:val="002218E0"/>
    <w:rsid w:val="0022257F"/>
    <w:rsid w:val="00223410"/>
    <w:rsid w:val="0022397F"/>
    <w:rsid w:val="00224C66"/>
    <w:rsid w:val="0023142A"/>
    <w:rsid w:val="002317C2"/>
    <w:rsid w:val="0023219C"/>
    <w:rsid w:val="00232A95"/>
    <w:rsid w:val="00234459"/>
    <w:rsid w:val="00234639"/>
    <w:rsid w:val="00234B6A"/>
    <w:rsid w:val="00235D46"/>
    <w:rsid w:val="0024094C"/>
    <w:rsid w:val="0024094F"/>
    <w:rsid w:val="0024117F"/>
    <w:rsid w:val="00242B51"/>
    <w:rsid w:val="00243C2F"/>
    <w:rsid w:val="0024465E"/>
    <w:rsid w:val="00244D28"/>
    <w:rsid w:val="00245558"/>
    <w:rsid w:val="0024739B"/>
    <w:rsid w:val="002474B2"/>
    <w:rsid w:val="00247950"/>
    <w:rsid w:val="002479DF"/>
    <w:rsid w:val="00251DFF"/>
    <w:rsid w:val="00252FAB"/>
    <w:rsid w:val="0025378E"/>
    <w:rsid w:val="002539F7"/>
    <w:rsid w:val="002563A2"/>
    <w:rsid w:val="00257519"/>
    <w:rsid w:val="00257754"/>
    <w:rsid w:val="00261535"/>
    <w:rsid w:val="0026475B"/>
    <w:rsid w:val="002659C7"/>
    <w:rsid w:val="00270E9A"/>
    <w:rsid w:val="002712D5"/>
    <w:rsid w:val="00272D0A"/>
    <w:rsid w:val="00273F7A"/>
    <w:rsid w:val="002765AD"/>
    <w:rsid w:val="00280EB0"/>
    <w:rsid w:val="00280F18"/>
    <w:rsid w:val="002824DA"/>
    <w:rsid w:val="00283CC3"/>
    <w:rsid w:val="002853BD"/>
    <w:rsid w:val="0028598E"/>
    <w:rsid w:val="002860CE"/>
    <w:rsid w:val="00287C8F"/>
    <w:rsid w:val="00290A18"/>
    <w:rsid w:val="00291E67"/>
    <w:rsid w:val="002920DF"/>
    <w:rsid w:val="00292ED2"/>
    <w:rsid w:val="00293553"/>
    <w:rsid w:val="0029610B"/>
    <w:rsid w:val="002A08F2"/>
    <w:rsid w:val="002A19CE"/>
    <w:rsid w:val="002A1A4B"/>
    <w:rsid w:val="002A4985"/>
    <w:rsid w:val="002A5CF8"/>
    <w:rsid w:val="002A68DA"/>
    <w:rsid w:val="002A72A4"/>
    <w:rsid w:val="002A7633"/>
    <w:rsid w:val="002A7F78"/>
    <w:rsid w:val="002B05E5"/>
    <w:rsid w:val="002B1544"/>
    <w:rsid w:val="002B1A85"/>
    <w:rsid w:val="002B23C5"/>
    <w:rsid w:val="002B3F3A"/>
    <w:rsid w:val="002B431C"/>
    <w:rsid w:val="002C4DF2"/>
    <w:rsid w:val="002C7FD0"/>
    <w:rsid w:val="002D10F3"/>
    <w:rsid w:val="002D18DD"/>
    <w:rsid w:val="002D1A64"/>
    <w:rsid w:val="002D20B9"/>
    <w:rsid w:val="002D5FEE"/>
    <w:rsid w:val="002D6A64"/>
    <w:rsid w:val="002D767C"/>
    <w:rsid w:val="002E0A03"/>
    <w:rsid w:val="002E2A47"/>
    <w:rsid w:val="002E32B0"/>
    <w:rsid w:val="002F35C8"/>
    <w:rsid w:val="002F4A9B"/>
    <w:rsid w:val="002F5481"/>
    <w:rsid w:val="002F6933"/>
    <w:rsid w:val="002F69E4"/>
    <w:rsid w:val="002F7BB2"/>
    <w:rsid w:val="00300FD7"/>
    <w:rsid w:val="00302AC2"/>
    <w:rsid w:val="0030524D"/>
    <w:rsid w:val="00305986"/>
    <w:rsid w:val="00307CD7"/>
    <w:rsid w:val="003104B5"/>
    <w:rsid w:val="003105DE"/>
    <w:rsid w:val="00312A58"/>
    <w:rsid w:val="00313218"/>
    <w:rsid w:val="003139C4"/>
    <w:rsid w:val="00314BFF"/>
    <w:rsid w:val="00315265"/>
    <w:rsid w:val="00315803"/>
    <w:rsid w:val="00316A46"/>
    <w:rsid w:val="00317A82"/>
    <w:rsid w:val="003201D1"/>
    <w:rsid w:val="0032023A"/>
    <w:rsid w:val="003228FD"/>
    <w:rsid w:val="00323084"/>
    <w:rsid w:val="00324531"/>
    <w:rsid w:val="00325183"/>
    <w:rsid w:val="00325EC0"/>
    <w:rsid w:val="00325F8C"/>
    <w:rsid w:val="00326DC7"/>
    <w:rsid w:val="003273EE"/>
    <w:rsid w:val="00327559"/>
    <w:rsid w:val="003279EC"/>
    <w:rsid w:val="00327F78"/>
    <w:rsid w:val="0033293E"/>
    <w:rsid w:val="003330A2"/>
    <w:rsid w:val="0033385C"/>
    <w:rsid w:val="00333DB3"/>
    <w:rsid w:val="003344A1"/>
    <w:rsid w:val="003361A1"/>
    <w:rsid w:val="00336A2F"/>
    <w:rsid w:val="00336BEB"/>
    <w:rsid w:val="003408F7"/>
    <w:rsid w:val="00340A5F"/>
    <w:rsid w:val="00342ACE"/>
    <w:rsid w:val="0034359E"/>
    <w:rsid w:val="003441A6"/>
    <w:rsid w:val="00345FB1"/>
    <w:rsid w:val="00347102"/>
    <w:rsid w:val="003478A9"/>
    <w:rsid w:val="0035196C"/>
    <w:rsid w:val="00353B8E"/>
    <w:rsid w:val="0035447B"/>
    <w:rsid w:val="003546D9"/>
    <w:rsid w:val="00355275"/>
    <w:rsid w:val="00356B8E"/>
    <w:rsid w:val="00356CD0"/>
    <w:rsid w:val="00360283"/>
    <w:rsid w:val="00360433"/>
    <w:rsid w:val="00361C66"/>
    <w:rsid w:val="00362970"/>
    <w:rsid w:val="00364EA8"/>
    <w:rsid w:val="00365923"/>
    <w:rsid w:val="00365DB6"/>
    <w:rsid w:val="00366965"/>
    <w:rsid w:val="0036745A"/>
    <w:rsid w:val="0037078D"/>
    <w:rsid w:val="00375E7E"/>
    <w:rsid w:val="00376383"/>
    <w:rsid w:val="00377A8B"/>
    <w:rsid w:val="00377EB2"/>
    <w:rsid w:val="003801A2"/>
    <w:rsid w:val="00381751"/>
    <w:rsid w:val="00382220"/>
    <w:rsid w:val="00383457"/>
    <w:rsid w:val="00384DA0"/>
    <w:rsid w:val="00385F0A"/>
    <w:rsid w:val="003903E2"/>
    <w:rsid w:val="00390C57"/>
    <w:rsid w:val="00391389"/>
    <w:rsid w:val="00392B82"/>
    <w:rsid w:val="00392D08"/>
    <w:rsid w:val="00395C11"/>
    <w:rsid w:val="003964FF"/>
    <w:rsid w:val="003965E7"/>
    <w:rsid w:val="003979EE"/>
    <w:rsid w:val="003A0F49"/>
    <w:rsid w:val="003A2F8B"/>
    <w:rsid w:val="003A300C"/>
    <w:rsid w:val="003A3085"/>
    <w:rsid w:val="003A4274"/>
    <w:rsid w:val="003A4B14"/>
    <w:rsid w:val="003A507D"/>
    <w:rsid w:val="003A5464"/>
    <w:rsid w:val="003B29A4"/>
    <w:rsid w:val="003B2DE6"/>
    <w:rsid w:val="003B337B"/>
    <w:rsid w:val="003B3C72"/>
    <w:rsid w:val="003B4293"/>
    <w:rsid w:val="003B48BC"/>
    <w:rsid w:val="003B5315"/>
    <w:rsid w:val="003B5363"/>
    <w:rsid w:val="003B6F27"/>
    <w:rsid w:val="003C2588"/>
    <w:rsid w:val="003C2BD1"/>
    <w:rsid w:val="003C3427"/>
    <w:rsid w:val="003C376D"/>
    <w:rsid w:val="003C3AB5"/>
    <w:rsid w:val="003C6E91"/>
    <w:rsid w:val="003D04D7"/>
    <w:rsid w:val="003D0569"/>
    <w:rsid w:val="003D11C7"/>
    <w:rsid w:val="003D1987"/>
    <w:rsid w:val="003D24DF"/>
    <w:rsid w:val="003D420B"/>
    <w:rsid w:val="003D45AE"/>
    <w:rsid w:val="003D7907"/>
    <w:rsid w:val="003D7F5D"/>
    <w:rsid w:val="003E276E"/>
    <w:rsid w:val="003E2F25"/>
    <w:rsid w:val="003E3E6B"/>
    <w:rsid w:val="003E79CC"/>
    <w:rsid w:val="003E7C41"/>
    <w:rsid w:val="003F125B"/>
    <w:rsid w:val="003F17A8"/>
    <w:rsid w:val="003F196F"/>
    <w:rsid w:val="003F1DF8"/>
    <w:rsid w:val="003F23FE"/>
    <w:rsid w:val="003F2812"/>
    <w:rsid w:val="003F3CCE"/>
    <w:rsid w:val="003F41D8"/>
    <w:rsid w:val="003F4443"/>
    <w:rsid w:val="003F46F4"/>
    <w:rsid w:val="003F634A"/>
    <w:rsid w:val="00400957"/>
    <w:rsid w:val="00400969"/>
    <w:rsid w:val="00401909"/>
    <w:rsid w:val="00401A67"/>
    <w:rsid w:val="00401DD3"/>
    <w:rsid w:val="0040272D"/>
    <w:rsid w:val="00403DDC"/>
    <w:rsid w:val="00405A43"/>
    <w:rsid w:val="00405BAE"/>
    <w:rsid w:val="00405E6A"/>
    <w:rsid w:val="00410AA2"/>
    <w:rsid w:val="00411A82"/>
    <w:rsid w:val="00412B4D"/>
    <w:rsid w:val="00412FB0"/>
    <w:rsid w:val="00414A30"/>
    <w:rsid w:val="004156EE"/>
    <w:rsid w:val="004159C8"/>
    <w:rsid w:val="0041784A"/>
    <w:rsid w:val="00417E67"/>
    <w:rsid w:val="00420AAE"/>
    <w:rsid w:val="004229DB"/>
    <w:rsid w:val="00423156"/>
    <w:rsid w:val="0042326E"/>
    <w:rsid w:val="00424CF0"/>
    <w:rsid w:val="00427293"/>
    <w:rsid w:val="00427342"/>
    <w:rsid w:val="00427C30"/>
    <w:rsid w:val="00431C12"/>
    <w:rsid w:val="004321A1"/>
    <w:rsid w:val="00432939"/>
    <w:rsid w:val="00435DE3"/>
    <w:rsid w:val="00436600"/>
    <w:rsid w:val="00436AAE"/>
    <w:rsid w:val="004403B3"/>
    <w:rsid w:val="00441B09"/>
    <w:rsid w:val="00441B57"/>
    <w:rsid w:val="00442D55"/>
    <w:rsid w:val="0044384F"/>
    <w:rsid w:val="004438ED"/>
    <w:rsid w:val="00446A78"/>
    <w:rsid w:val="004476C4"/>
    <w:rsid w:val="00451108"/>
    <w:rsid w:val="004514EA"/>
    <w:rsid w:val="00451FDE"/>
    <w:rsid w:val="004531D3"/>
    <w:rsid w:val="0045434A"/>
    <w:rsid w:val="0045467F"/>
    <w:rsid w:val="004548C0"/>
    <w:rsid w:val="00455031"/>
    <w:rsid w:val="004554E6"/>
    <w:rsid w:val="00455890"/>
    <w:rsid w:val="00455FCA"/>
    <w:rsid w:val="00460F7F"/>
    <w:rsid w:val="004630A8"/>
    <w:rsid w:val="00463570"/>
    <w:rsid w:val="00464046"/>
    <w:rsid w:val="00464FB0"/>
    <w:rsid w:val="00466490"/>
    <w:rsid w:val="004702DF"/>
    <w:rsid w:val="00471FF0"/>
    <w:rsid w:val="00474822"/>
    <w:rsid w:val="00475228"/>
    <w:rsid w:val="00477907"/>
    <w:rsid w:val="00483B7A"/>
    <w:rsid w:val="00483DA1"/>
    <w:rsid w:val="00483FC0"/>
    <w:rsid w:val="0048758D"/>
    <w:rsid w:val="00487D89"/>
    <w:rsid w:val="004904C4"/>
    <w:rsid w:val="0049102E"/>
    <w:rsid w:val="00491867"/>
    <w:rsid w:val="00492AED"/>
    <w:rsid w:val="004937C6"/>
    <w:rsid w:val="00494033"/>
    <w:rsid w:val="004956EC"/>
    <w:rsid w:val="00496568"/>
    <w:rsid w:val="00497A2C"/>
    <w:rsid w:val="00497AA6"/>
    <w:rsid w:val="004A332E"/>
    <w:rsid w:val="004A5262"/>
    <w:rsid w:val="004A5B48"/>
    <w:rsid w:val="004A6447"/>
    <w:rsid w:val="004A6EBE"/>
    <w:rsid w:val="004B16E1"/>
    <w:rsid w:val="004B2565"/>
    <w:rsid w:val="004B4922"/>
    <w:rsid w:val="004B492F"/>
    <w:rsid w:val="004B49FA"/>
    <w:rsid w:val="004B5291"/>
    <w:rsid w:val="004B53C1"/>
    <w:rsid w:val="004B7B27"/>
    <w:rsid w:val="004C049A"/>
    <w:rsid w:val="004C1FE0"/>
    <w:rsid w:val="004C61EA"/>
    <w:rsid w:val="004C69A8"/>
    <w:rsid w:val="004C7418"/>
    <w:rsid w:val="004C75D2"/>
    <w:rsid w:val="004C7F8C"/>
    <w:rsid w:val="004D0D27"/>
    <w:rsid w:val="004D4A46"/>
    <w:rsid w:val="004D5FA6"/>
    <w:rsid w:val="004D6231"/>
    <w:rsid w:val="004D6D06"/>
    <w:rsid w:val="004E11BD"/>
    <w:rsid w:val="004E235E"/>
    <w:rsid w:val="004E313F"/>
    <w:rsid w:val="004E3E79"/>
    <w:rsid w:val="004E5455"/>
    <w:rsid w:val="004E5977"/>
    <w:rsid w:val="004E5BDC"/>
    <w:rsid w:val="004E70E6"/>
    <w:rsid w:val="004E7CF5"/>
    <w:rsid w:val="004F28A1"/>
    <w:rsid w:val="004F35C4"/>
    <w:rsid w:val="004F3F26"/>
    <w:rsid w:val="004F3F49"/>
    <w:rsid w:val="004F3F72"/>
    <w:rsid w:val="004F61DF"/>
    <w:rsid w:val="00501E48"/>
    <w:rsid w:val="00502ACE"/>
    <w:rsid w:val="00502C9E"/>
    <w:rsid w:val="005033CD"/>
    <w:rsid w:val="00503AD2"/>
    <w:rsid w:val="00507EFF"/>
    <w:rsid w:val="005101BA"/>
    <w:rsid w:val="005108D3"/>
    <w:rsid w:val="00510FCC"/>
    <w:rsid w:val="00511323"/>
    <w:rsid w:val="005118EA"/>
    <w:rsid w:val="00512455"/>
    <w:rsid w:val="00513A01"/>
    <w:rsid w:val="00513CF4"/>
    <w:rsid w:val="0051436A"/>
    <w:rsid w:val="00514910"/>
    <w:rsid w:val="00517778"/>
    <w:rsid w:val="005179FB"/>
    <w:rsid w:val="00517D11"/>
    <w:rsid w:val="00522ADE"/>
    <w:rsid w:val="0052312D"/>
    <w:rsid w:val="00523B61"/>
    <w:rsid w:val="0052527B"/>
    <w:rsid w:val="005252E8"/>
    <w:rsid w:val="005259D1"/>
    <w:rsid w:val="00525EF6"/>
    <w:rsid w:val="00526E6E"/>
    <w:rsid w:val="00527097"/>
    <w:rsid w:val="00530B8C"/>
    <w:rsid w:val="005320F9"/>
    <w:rsid w:val="005336CA"/>
    <w:rsid w:val="0053522F"/>
    <w:rsid w:val="005355BF"/>
    <w:rsid w:val="00535E9E"/>
    <w:rsid w:val="00540A68"/>
    <w:rsid w:val="00540D26"/>
    <w:rsid w:val="00541682"/>
    <w:rsid w:val="005430EB"/>
    <w:rsid w:val="00543852"/>
    <w:rsid w:val="0054407C"/>
    <w:rsid w:val="0054511C"/>
    <w:rsid w:val="00547469"/>
    <w:rsid w:val="00547C39"/>
    <w:rsid w:val="00550BCC"/>
    <w:rsid w:val="00551855"/>
    <w:rsid w:val="00551D03"/>
    <w:rsid w:val="00552C93"/>
    <w:rsid w:val="005539D5"/>
    <w:rsid w:val="0055461D"/>
    <w:rsid w:val="00555FC5"/>
    <w:rsid w:val="00556920"/>
    <w:rsid w:val="00556CD3"/>
    <w:rsid w:val="005608F9"/>
    <w:rsid w:val="00560DFB"/>
    <w:rsid w:val="00561AC8"/>
    <w:rsid w:val="00566984"/>
    <w:rsid w:val="00570AB9"/>
    <w:rsid w:val="00572019"/>
    <w:rsid w:val="00572624"/>
    <w:rsid w:val="00572666"/>
    <w:rsid w:val="00573B10"/>
    <w:rsid w:val="005750E8"/>
    <w:rsid w:val="0057547E"/>
    <w:rsid w:val="00576700"/>
    <w:rsid w:val="00577072"/>
    <w:rsid w:val="00577FA8"/>
    <w:rsid w:val="005800A9"/>
    <w:rsid w:val="00580F64"/>
    <w:rsid w:val="00583EB6"/>
    <w:rsid w:val="00583FCC"/>
    <w:rsid w:val="005866ED"/>
    <w:rsid w:val="005904BB"/>
    <w:rsid w:val="0059092E"/>
    <w:rsid w:val="00590E72"/>
    <w:rsid w:val="0059106B"/>
    <w:rsid w:val="00591C30"/>
    <w:rsid w:val="00592991"/>
    <w:rsid w:val="00594A38"/>
    <w:rsid w:val="0059647E"/>
    <w:rsid w:val="00597883"/>
    <w:rsid w:val="005A000B"/>
    <w:rsid w:val="005A0B34"/>
    <w:rsid w:val="005A1575"/>
    <w:rsid w:val="005A44C3"/>
    <w:rsid w:val="005A6BD9"/>
    <w:rsid w:val="005B15AE"/>
    <w:rsid w:val="005B22BA"/>
    <w:rsid w:val="005B4801"/>
    <w:rsid w:val="005B4BFD"/>
    <w:rsid w:val="005B6125"/>
    <w:rsid w:val="005B6D02"/>
    <w:rsid w:val="005C03FC"/>
    <w:rsid w:val="005C2A9C"/>
    <w:rsid w:val="005C45C9"/>
    <w:rsid w:val="005C492F"/>
    <w:rsid w:val="005C4991"/>
    <w:rsid w:val="005C4E41"/>
    <w:rsid w:val="005D6101"/>
    <w:rsid w:val="005D75C6"/>
    <w:rsid w:val="005D7AFE"/>
    <w:rsid w:val="005D7DE4"/>
    <w:rsid w:val="005E0877"/>
    <w:rsid w:val="005E4278"/>
    <w:rsid w:val="005E428A"/>
    <w:rsid w:val="005E54D4"/>
    <w:rsid w:val="005E5E21"/>
    <w:rsid w:val="005F24DA"/>
    <w:rsid w:val="005F4377"/>
    <w:rsid w:val="005F4616"/>
    <w:rsid w:val="005F5C6D"/>
    <w:rsid w:val="005F6CB8"/>
    <w:rsid w:val="005F7033"/>
    <w:rsid w:val="005F748A"/>
    <w:rsid w:val="0060211F"/>
    <w:rsid w:val="006022A8"/>
    <w:rsid w:val="00602D22"/>
    <w:rsid w:val="00603173"/>
    <w:rsid w:val="00604DAC"/>
    <w:rsid w:val="00606D4C"/>
    <w:rsid w:val="00607577"/>
    <w:rsid w:val="006075D2"/>
    <w:rsid w:val="00607D1A"/>
    <w:rsid w:val="00611EA7"/>
    <w:rsid w:val="00612796"/>
    <w:rsid w:val="006132E8"/>
    <w:rsid w:val="00613E70"/>
    <w:rsid w:val="00613F5B"/>
    <w:rsid w:val="0061664A"/>
    <w:rsid w:val="00616B50"/>
    <w:rsid w:val="00616DFD"/>
    <w:rsid w:val="00616E1C"/>
    <w:rsid w:val="006207C1"/>
    <w:rsid w:val="0062110C"/>
    <w:rsid w:val="00623D55"/>
    <w:rsid w:val="006248AD"/>
    <w:rsid w:val="00624D95"/>
    <w:rsid w:val="00624DDE"/>
    <w:rsid w:val="00625344"/>
    <w:rsid w:val="00625821"/>
    <w:rsid w:val="0062777D"/>
    <w:rsid w:val="006327AB"/>
    <w:rsid w:val="006347F3"/>
    <w:rsid w:val="0063504B"/>
    <w:rsid w:val="0063653D"/>
    <w:rsid w:val="00640A60"/>
    <w:rsid w:val="006414B8"/>
    <w:rsid w:val="00641B15"/>
    <w:rsid w:val="006424B7"/>
    <w:rsid w:val="0064379E"/>
    <w:rsid w:val="00645311"/>
    <w:rsid w:val="00645977"/>
    <w:rsid w:val="006468DF"/>
    <w:rsid w:val="00646C50"/>
    <w:rsid w:val="00651C44"/>
    <w:rsid w:val="00652563"/>
    <w:rsid w:val="00652804"/>
    <w:rsid w:val="00652DCF"/>
    <w:rsid w:val="00657696"/>
    <w:rsid w:val="0065777E"/>
    <w:rsid w:val="00657D3F"/>
    <w:rsid w:val="00660A73"/>
    <w:rsid w:val="0066167F"/>
    <w:rsid w:val="00662AA9"/>
    <w:rsid w:val="00662EA9"/>
    <w:rsid w:val="006631C2"/>
    <w:rsid w:val="00664B71"/>
    <w:rsid w:val="0066734B"/>
    <w:rsid w:val="00670AA9"/>
    <w:rsid w:val="006729E4"/>
    <w:rsid w:val="00672FB2"/>
    <w:rsid w:val="0067451E"/>
    <w:rsid w:val="0067696E"/>
    <w:rsid w:val="006771A9"/>
    <w:rsid w:val="006772E0"/>
    <w:rsid w:val="00680945"/>
    <w:rsid w:val="00682B82"/>
    <w:rsid w:val="00684235"/>
    <w:rsid w:val="00685122"/>
    <w:rsid w:val="006858A7"/>
    <w:rsid w:val="006906E6"/>
    <w:rsid w:val="006907DD"/>
    <w:rsid w:val="0069090F"/>
    <w:rsid w:val="00691BFA"/>
    <w:rsid w:val="00691DAD"/>
    <w:rsid w:val="00693471"/>
    <w:rsid w:val="00694F1F"/>
    <w:rsid w:val="00694FFD"/>
    <w:rsid w:val="00695CF9"/>
    <w:rsid w:val="00695E53"/>
    <w:rsid w:val="006A0662"/>
    <w:rsid w:val="006A0733"/>
    <w:rsid w:val="006A0C84"/>
    <w:rsid w:val="006A0CD1"/>
    <w:rsid w:val="006A109A"/>
    <w:rsid w:val="006A13A5"/>
    <w:rsid w:val="006A1818"/>
    <w:rsid w:val="006A1939"/>
    <w:rsid w:val="006A5801"/>
    <w:rsid w:val="006A64A0"/>
    <w:rsid w:val="006B4367"/>
    <w:rsid w:val="006B6D25"/>
    <w:rsid w:val="006B6DB3"/>
    <w:rsid w:val="006B6ECE"/>
    <w:rsid w:val="006B6F74"/>
    <w:rsid w:val="006C12F4"/>
    <w:rsid w:val="006C2D24"/>
    <w:rsid w:val="006C2F44"/>
    <w:rsid w:val="006C50F6"/>
    <w:rsid w:val="006C5E19"/>
    <w:rsid w:val="006C79F2"/>
    <w:rsid w:val="006C7ECE"/>
    <w:rsid w:val="006D0D9E"/>
    <w:rsid w:val="006D17EC"/>
    <w:rsid w:val="006D3603"/>
    <w:rsid w:val="006D6DB2"/>
    <w:rsid w:val="006D7DA1"/>
    <w:rsid w:val="006E34A9"/>
    <w:rsid w:val="006E6BBB"/>
    <w:rsid w:val="006E78F9"/>
    <w:rsid w:val="006F14A1"/>
    <w:rsid w:val="006F1AFC"/>
    <w:rsid w:val="006F2B86"/>
    <w:rsid w:val="006F2DD2"/>
    <w:rsid w:val="006F30EA"/>
    <w:rsid w:val="006F3E33"/>
    <w:rsid w:val="006F6B28"/>
    <w:rsid w:val="007029CF"/>
    <w:rsid w:val="00704D2F"/>
    <w:rsid w:val="00706918"/>
    <w:rsid w:val="00706E28"/>
    <w:rsid w:val="00707839"/>
    <w:rsid w:val="00710E19"/>
    <w:rsid w:val="00712D0B"/>
    <w:rsid w:val="00712F09"/>
    <w:rsid w:val="007130A3"/>
    <w:rsid w:val="00714853"/>
    <w:rsid w:val="0071599E"/>
    <w:rsid w:val="007163EF"/>
    <w:rsid w:val="00716CB3"/>
    <w:rsid w:val="00716D7B"/>
    <w:rsid w:val="0071789C"/>
    <w:rsid w:val="007179CB"/>
    <w:rsid w:val="00717A81"/>
    <w:rsid w:val="00721743"/>
    <w:rsid w:val="007238BF"/>
    <w:rsid w:val="007260EF"/>
    <w:rsid w:val="007273BC"/>
    <w:rsid w:val="00735629"/>
    <w:rsid w:val="00735D86"/>
    <w:rsid w:val="007361EE"/>
    <w:rsid w:val="00736BE1"/>
    <w:rsid w:val="007377F7"/>
    <w:rsid w:val="0074052F"/>
    <w:rsid w:val="00740F5E"/>
    <w:rsid w:val="00741224"/>
    <w:rsid w:val="00741F9A"/>
    <w:rsid w:val="00746A11"/>
    <w:rsid w:val="007472A6"/>
    <w:rsid w:val="00747714"/>
    <w:rsid w:val="007517D7"/>
    <w:rsid w:val="00751ED6"/>
    <w:rsid w:val="00753019"/>
    <w:rsid w:val="007536AE"/>
    <w:rsid w:val="0075398D"/>
    <w:rsid w:val="00753A12"/>
    <w:rsid w:val="00754078"/>
    <w:rsid w:val="00755CBD"/>
    <w:rsid w:val="00756C1A"/>
    <w:rsid w:val="00757AB1"/>
    <w:rsid w:val="00760E64"/>
    <w:rsid w:val="00760FBB"/>
    <w:rsid w:val="00764AAB"/>
    <w:rsid w:val="00765089"/>
    <w:rsid w:val="007652AB"/>
    <w:rsid w:val="007654B1"/>
    <w:rsid w:val="00765681"/>
    <w:rsid w:val="00765B88"/>
    <w:rsid w:val="00766A17"/>
    <w:rsid w:val="00770D78"/>
    <w:rsid w:val="00773358"/>
    <w:rsid w:val="00774014"/>
    <w:rsid w:val="00774A81"/>
    <w:rsid w:val="00775086"/>
    <w:rsid w:val="0077688E"/>
    <w:rsid w:val="00777A54"/>
    <w:rsid w:val="00777B0C"/>
    <w:rsid w:val="00782144"/>
    <w:rsid w:val="007841B2"/>
    <w:rsid w:val="00785372"/>
    <w:rsid w:val="0078659C"/>
    <w:rsid w:val="00786A1F"/>
    <w:rsid w:val="00787490"/>
    <w:rsid w:val="007915AF"/>
    <w:rsid w:val="00791628"/>
    <w:rsid w:val="0079304F"/>
    <w:rsid w:val="00793181"/>
    <w:rsid w:val="007963D9"/>
    <w:rsid w:val="007963DF"/>
    <w:rsid w:val="00797C1D"/>
    <w:rsid w:val="007A0408"/>
    <w:rsid w:val="007A1643"/>
    <w:rsid w:val="007A21CD"/>
    <w:rsid w:val="007A30FE"/>
    <w:rsid w:val="007A363B"/>
    <w:rsid w:val="007A408E"/>
    <w:rsid w:val="007A5AE0"/>
    <w:rsid w:val="007B1D05"/>
    <w:rsid w:val="007B3B0F"/>
    <w:rsid w:val="007B589B"/>
    <w:rsid w:val="007B69A1"/>
    <w:rsid w:val="007B6D76"/>
    <w:rsid w:val="007C1B85"/>
    <w:rsid w:val="007C2DE4"/>
    <w:rsid w:val="007C43C0"/>
    <w:rsid w:val="007C633A"/>
    <w:rsid w:val="007D1373"/>
    <w:rsid w:val="007D358E"/>
    <w:rsid w:val="007D380C"/>
    <w:rsid w:val="007D3FE6"/>
    <w:rsid w:val="007D4996"/>
    <w:rsid w:val="007E3BBB"/>
    <w:rsid w:val="007E642E"/>
    <w:rsid w:val="007E782C"/>
    <w:rsid w:val="007F01F9"/>
    <w:rsid w:val="007F1376"/>
    <w:rsid w:val="007F16C7"/>
    <w:rsid w:val="007F1861"/>
    <w:rsid w:val="007F1B10"/>
    <w:rsid w:val="007F27C0"/>
    <w:rsid w:val="007F3674"/>
    <w:rsid w:val="007F37CF"/>
    <w:rsid w:val="007F52D5"/>
    <w:rsid w:val="007F5931"/>
    <w:rsid w:val="007F5F78"/>
    <w:rsid w:val="007F643F"/>
    <w:rsid w:val="007F7715"/>
    <w:rsid w:val="008005AF"/>
    <w:rsid w:val="0080506E"/>
    <w:rsid w:val="0080540F"/>
    <w:rsid w:val="00805AC8"/>
    <w:rsid w:val="00806A72"/>
    <w:rsid w:val="00812E74"/>
    <w:rsid w:val="008131E8"/>
    <w:rsid w:val="00813F9F"/>
    <w:rsid w:val="008142DB"/>
    <w:rsid w:val="00816912"/>
    <w:rsid w:val="0082097C"/>
    <w:rsid w:val="008220DD"/>
    <w:rsid w:val="0082241E"/>
    <w:rsid w:val="008229F3"/>
    <w:rsid w:val="00823C2D"/>
    <w:rsid w:val="00825F73"/>
    <w:rsid w:val="00830EFA"/>
    <w:rsid w:val="00831096"/>
    <w:rsid w:val="008312B5"/>
    <w:rsid w:val="00831D28"/>
    <w:rsid w:val="00832229"/>
    <w:rsid w:val="0083289C"/>
    <w:rsid w:val="00833BA6"/>
    <w:rsid w:val="00834E87"/>
    <w:rsid w:val="00835AC0"/>
    <w:rsid w:val="00836B9D"/>
    <w:rsid w:val="00836DD7"/>
    <w:rsid w:val="00837E0D"/>
    <w:rsid w:val="008427A1"/>
    <w:rsid w:val="0084482E"/>
    <w:rsid w:val="00844CFC"/>
    <w:rsid w:val="00844DF2"/>
    <w:rsid w:val="00845EB0"/>
    <w:rsid w:val="0084680F"/>
    <w:rsid w:val="008468CB"/>
    <w:rsid w:val="00847379"/>
    <w:rsid w:val="00847615"/>
    <w:rsid w:val="00847EEF"/>
    <w:rsid w:val="00850281"/>
    <w:rsid w:val="00851C33"/>
    <w:rsid w:val="00851E01"/>
    <w:rsid w:val="00852B49"/>
    <w:rsid w:val="00853B0D"/>
    <w:rsid w:val="0085737C"/>
    <w:rsid w:val="0085769F"/>
    <w:rsid w:val="008579F5"/>
    <w:rsid w:val="00860F20"/>
    <w:rsid w:val="008619CF"/>
    <w:rsid w:val="00861C85"/>
    <w:rsid w:val="008621CA"/>
    <w:rsid w:val="0086370E"/>
    <w:rsid w:val="00867056"/>
    <w:rsid w:val="00871176"/>
    <w:rsid w:val="0087201C"/>
    <w:rsid w:val="0087215E"/>
    <w:rsid w:val="0087229E"/>
    <w:rsid w:val="008728D1"/>
    <w:rsid w:val="0087376A"/>
    <w:rsid w:val="00873875"/>
    <w:rsid w:val="00873DD9"/>
    <w:rsid w:val="00873F70"/>
    <w:rsid w:val="00874BB5"/>
    <w:rsid w:val="00875CAC"/>
    <w:rsid w:val="00881668"/>
    <w:rsid w:val="00882BC6"/>
    <w:rsid w:val="00882C5E"/>
    <w:rsid w:val="00886C11"/>
    <w:rsid w:val="008902E8"/>
    <w:rsid w:val="00890B0D"/>
    <w:rsid w:val="0089157E"/>
    <w:rsid w:val="00891E9E"/>
    <w:rsid w:val="00891F4F"/>
    <w:rsid w:val="00893FB4"/>
    <w:rsid w:val="00894B84"/>
    <w:rsid w:val="00894D0E"/>
    <w:rsid w:val="008972EE"/>
    <w:rsid w:val="008A1EB5"/>
    <w:rsid w:val="008A228C"/>
    <w:rsid w:val="008A3887"/>
    <w:rsid w:val="008A4325"/>
    <w:rsid w:val="008A544D"/>
    <w:rsid w:val="008A5507"/>
    <w:rsid w:val="008A5DE9"/>
    <w:rsid w:val="008A7B43"/>
    <w:rsid w:val="008B23D3"/>
    <w:rsid w:val="008B2D33"/>
    <w:rsid w:val="008B3036"/>
    <w:rsid w:val="008B3D28"/>
    <w:rsid w:val="008B6A5C"/>
    <w:rsid w:val="008B7050"/>
    <w:rsid w:val="008C026A"/>
    <w:rsid w:val="008C0E93"/>
    <w:rsid w:val="008C2818"/>
    <w:rsid w:val="008C552E"/>
    <w:rsid w:val="008C5D2B"/>
    <w:rsid w:val="008C671C"/>
    <w:rsid w:val="008C7D3B"/>
    <w:rsid w:val="008D1B5B"/>
    <w:rsid w:val="008D245F"/>
    <w:rsid w:val="008D32CE"/>
    <w:rsid w:val="008D5E42"/>
    <w:rsid w:val="008D64E2"/>
    <w:rsid w:val="008E009B"/>
    <w:rsid w:val="008E085E"/>
    <w:rsid w:val="008E20C9"/>
    <w:rsid w:val="008E3C52"/>
    <w:rsid w:val="008E4276"/>
    <w:rsid w:val="008E4D12"/>
    <w:rsid w:val="008E61E4"/>
    <w:rsid w:val="008F2332"/>
    <w:rsid w:val="008F2354"/>
    <w:rsid w:val="008F2E30"/>
    <w:rsid w:val="008F34DD"/>
    <w:rsid w:val="008F68D5"/>
    <w:rsid w:val="008F68DE"/>
    <w:rsid w:val="009003CF"/>
    <w:rsid w:val="00902A20"/>
    <w:rsid w:val="00905028"/>
    <w:rsid w:val="00907375"/>
    <w:rsid w:val="00907B52"/>
    <w:rsid w:val="00907FDB"/>
    <w:rsid w:val="009108D4"/>
    <w:rsid w:val="009119CC"/>
    <w:rsid w:val="00911EA4"/>
    <w:rsid w:val="0091327F"/>
    <w:rsid w:val="00914606"/>
    <w:rsid w:val="0092031E"/>
    <w:rsid w:val="00920585"/>
    <w:rsid w:val="00922E1B"/>
    <w:rsid w:val="00923DFD"/>
    <w:rsid w:val="00924362"/>
    <w:rsid w:val="00924866"/>
    <w:rsid w:val="009326C6"/>
    <w:rsid w:val="00932D51"/>
    <w:rsid w:val="009370DE"/>
    <w:rsid w:val="00937E49"/>
    <w:rsid w:val="00937F42"/>
    <w:rsid w:val="00940B59"/>
    <w:rsid w:val="00940F1B"/>
    <w:rsid w:val="0094185A"/>
    <w:rsid w:val="00941FAD"/>
    <w:rsid w:val="009421AA"/>
    <w:rsid w:val="00942E49"/>
    <w:rsid w:val="009465B8"/>
    <w:rsid w:val="00952565"/>
    <w:rsid w:val="0095396C"/>
    <w:rsid w:val="00953C68"/>
    <w:rsid w:val="00961684"/>
    <w:rsid w:val="00966564"/>
    <w:rsid w:val="009667B2"/>
    <w:rsid w:val="0096740D"/>
    <w:rsid w:val="0096773A"/>
    <w:rsid w:val="00970319"/>
    <w:rsid w:val="00971BFB"/>
    <w:rsid w:val="00971DA7"/>
    <w:rsid w:val="009721DC"/>
    <w:rsid w:val="00973E35"/>
    <w:rsid w:val="00973F34"/>
    <w:rsid w:val="0097406B"/>
    <w:rsid w:val="0097417A"/>
    <w:rsid w:val="0097730A"/>
    <w:rsid w:val="00981D45"/>
    <w:rsid w:val="009858E7"/>
    <w:rsid w:val="00986D65"/>
    <w:rsid w:val="00986E30"/>
    <w:rsid w:val="00990E16"/>
    <w:rsid w:val="00991EE3"/>
    <w:rsid w:val="009940FB"/>
    <w:rsid w:val="009953D1"/>
    <w:rsid w:val="00995E8A"/>
    <w:rsid w:val="00996424"/>
    <w:rsid w:val="009A0F04"/>
    <w:rsid w:val="009A3CBC"/>
    <w:rsid w:val="009A428D"/>
    <w:rsid w:val="009A43D6"/>
    <w:rsid w:val="009A5F18"/>
    <w:rsid w:val="009A658C"/>
    <w:rsid w:val="009A7640"/>
    <w:rsid w:val="009B0596"/>
    <w:rsid w:val="009B1022"/>
    <w:rsid w:val="009B1AEB"/>
    <w:rsid w:val="009B2620"/>
    <w:rsid w:val="009B2819"/>
    <w:rsid w:val="009B4B9A"/>
    <w:rsid w:val="009B5ECA"/>
    <w:rsid w:val="009B5FE2"/>
    <w:rsid w:val="009B6449"/>
    <w:rsid w:val="009B64FD"/>
    <w:rsid w:val="009B6B55"/>
    <w:rsid w:val="009B6C18"/>
    <w:rsid w:val="009C2180"/>
    <w:rsid w:val="009C27B7"/>
    <w:rsid w:val="009C5B79"/>
    <w:rsid w:val="009C6F67"/>
    <w:rsid w:val="009C707B"/>
    <w:rsid w:val="009D1EA7"/>
    <w:rsid w:val="009D24EC"/>
    <w:rsid w:val="009D3618"/>
    <w:rsid w:val="009D5290"/>
    <w:rsid w:val="009D684C"/>
    <w:rsid w:val="009D6E2A"/>
    <w:rsid w:val="009E0324"/>
    <w:rsid w:val="009E16EA"/>
    <w:rsid w:val="009E1C37"/>
    <w:rsid w:val="009E22FE"/>
    <w:rsid w:val="009E33C8"/>
    <w:rsid w:val="009E3F4D"/>
    <w:rsid w:val="009E4BB2"/>
    <w:rsid w:val="009E4D89"/>
    <w:rsid w:val="009E5497"/>
    <w:rsid w:val="009E5717"/>
    <w:rsid w:val="009E5CC6"/>
    <w:rsid w:val="009E6B13"/>
    <w:rsid w:val="009E6BE3"/>
    <w:rsid w:val="009F0D0E"/>
    <w:rsid w:val="009F363C"/>
    <w:rsid w:val="009F4857"/>
    <w:rsid w:val="009F74C7"/>
    <w:rsid w:val="00A00648"/>
    <w:rsid w:val="00A00C37"/>
    <w:rsid w:val="00A01868"/>
    <w:rsid w:val="00A02618"/>
    <w:rsid w:val="00A065CF"/>
    <w:rsid w:val="00A1092E"/>
    <w:rsid w:val="00A11BE9"/>
    <w:rsid w:val="00A15EEF"/>
    <w:rsid w:val="00A16014"/>
    <w:rsid w:val="00A20976"/>
    <w:rsid w:val="00A219AC"/>
    <w:rsid w:val="00A21D4B"/>
    <w:rsid w:val="00A224F7"/>
    <w:rsid w:val="00A257EB"/>
    <w:rsid w:val="00A25FA6"/>
    <w:rsid w:val="00A31C6A"/>
    <w:rsid w:val="00A31EBC"/>
    <w:rsid w:val="00A32440"/>
    <w:rsid w:val="00A335AC"/>
    <w:rsid w:val="00A34EDC"/>
    <w:rsid w:val="00A3702E"/>
    <w:rsid w:val="00A40770"/>
    <w:rsid w:val="00A415DB"/>
    <w:rsid w:val="00A42677"/>
    <w:rsid w:val="00A44B3F"/>
    <w:rsid w:val="00A45763"/>
    <w:rsid w:val="00A47FC4"/>
    <w:rsid w:val="00A53F06"/>
    <w:rsid w:val="00A57F40"/>
    <w:rsid w:val="00A6116B"/>
    <w:rsid w:val="00A617ED"/>
    <w:rsid w:val="00A624AD"/>
    <w:rsid w:val="00A6642D"/>
    <w:rsid w:val="00A669A5"/>
    <w:rsid w:val="00A67C78"/>
    <w:rsid w:val="00A702DA"/>
    <w:rsid w:val="00A73A37"/>
    <w:rsid w:val="00A73BC4"/>
    <w:rsid w:val="00A7466A"/>
    <w:rsid w:val="00A74E08"/>
    <w:rsid w:val="00A753DF"/>
    <w:rsid w:val="00A7610B"/>
    <w:rsid w:val="00A778B8"/>
    <w:rsid w:val="00A77D2F"/>
    <w:rsid w:val="00A801A5"/>
    <w:rsid w:val="00A81901"/>
    <w:rsid w:val="00A82F56"/>
    <w:rsid w:val="00A87B52"/>
    <w:rsid w:val="00A90CE4"/>
    <w:rsid w:val="00A92B33"/>
    <w:rsid w:val="00A92BA9"/>
    <w:rsid w:val="00A9335C"/>
    <w:rsid w:val="00A95B64"/>
    <w:rsid w:val="00AA06EF"/>
    <w:rsid w:val="00AA07C4"/>
    <w:rsid w:val="00AA19E9"/>
    <w:rsid w:val="00AA235E"/>
    <w:rsid w:val="00AB19B7"/>
    <w:rsid w:val="00AB3D2A"/>
    <w:rsid w:val="00AB4AC8"/>
    <w:rsid w:val="00AC159B"/>
    <w:rsid w:val="00AC1910"/>
    <w:rsid w:val="00AC463E"/>
    <w:rsid w:val="00AC50F0"/>
    <w:rsid w:val="00AC5AFF"/>
    <w:rsid w:val="00AC6C01"/>
    <w:rsid w:val="00AC75E7"/>
    <w:rsid w:val="00AD1BFA"/>
    <w:rsid w:val="00AD1EB2"/>
    <w:rsid w:val="00AD2350"/>
    <w:rsid w:val="00AD27DA"/>
    <w:rsid w:val="00AD6256"/>
    <w:rsid w:val="00AD71C2"/>
    <w:rsid w:val="00AD795B"/>
    <w:rsid w:val="00AE12B5"/>
    <w:rsid w:val="00AE1422"/>
    <w:rsid w:val="00AE1A73"/>
    <w:rsid w:val="00AE22C0"/>
    <w:rsid w:val="00AE41C9"/>
    <w:rsid w:val="00AE464B"/>
    <w:rsid w:val="00AE541A"/>
    <w:rsid w:val="00AE5B02"/>
    <w:rsid w:val="00AE5F17"/>
    <w:rsid w:val="00AF1C7E"/>
    <w:rsid w:val="00AF2822"/>
    <w:rsid w:val="00AF484C"/>
    <w:rsid w:val="00AF4F26"/>
    <w:rsid w:val="00AF4FAB"/>
    <w:rsid w:val="00AF650D"/>
    <w:rsid w:val="00AF6C7C"/>
    <w:rsid w:val="00AF7F77"/>
    <w:rsid w:val="00B0117C"/>
    <w:rsid w:val="00B0421E"/>
    <w:rsid w:val="00B05355"/>
    <w:rsid w:val="00B05C16"/>
    <w:rsid w:val="00B1030E"/>
    <w:rsid w:val="00B12175"/>
    <w:rsid w:val="00B12902"/>
    <w:rsid w:val="00B133A3"/>
    <w:rsid w:val="00B134CD"/>
    <w:rsid w:val="00B14015"/>
    <w:rsid w:val="00B144B7"/>
    <w:rsid w:val="00B1518D"/>
    <w:rsid w:val="00B15363"/>
    <w:rsid w:val="00B15708"/>
    <w:rsid w:val="00B15D1A"/>
    <w:rsid w:val="00B175EB"/>
    <w:rsid w:val="00B17AA1"/>
    <w:rsid w:val="00B17E4E"/>
    <w:rsid w:val="00B20343"/>
    <w:rsid w:val="00B20FBD"/>
    <w:rsid w:val="00B234CB"/>
    <w:rsid w:val="00B24210"/>
    <w:rsid w:val="00B2750A"/>
    <w:rsid w:val="00B30072"/>
    <w:rsid w:val="00B30439"/>
    <w:rsid w:val="00B33DED"/>
    <w:rsid w:val="00B33ECD"/>
    <w:rsid w:val="00B34A2C"/>
    <w:rsid w:val="00B34F5E"/>
    <w:rsid w:val="00B36D44"/>
    <w:rsid w:val="00B37794"/>
    <w:rsid w:val="00B37977"/>
    <w:rsid w:val="00B37E27"/>
    <w:rsid w:val="00B405F1"/>
    <w:rsid w:val="00B42030"/>
    <w:rsid w:val="00B43EBE"/>
    <w:rsid w:val="00B44DA9"/>
    <w:rsid w:val="00B45EFF"/>
    <w:rsid w:val="00B47E4B"/>
    <w:rsid w:val="00B50C7F"/>
    <w:rsid w:val="00B5137A"/>
    <w:rsid w:val="00B52299"/>
    <w:rsid w:val="00B52E70"/>
    <w:rsid w:val="00B540DB"/>
    <w:rsid w:val="00B60E65"/>
    <w:rsid w:val="00B611FE"/>
    <w:rsid w:val="00B6182D"/>
    <w:rsid w:val="00B64040"/>
    <w:rsid w:val="00B65128"/>
    <w:rsid w:val="00B65451"/>
    <w:rsid w:val="00B65E44"/>
    <w:rsid w:val="00B664AF"/>
    <w:rsid w:val="00B6659E"/>
    <w:rsid w:val="00B6698C"/>
    <w:rsid w:val="00B70A4F"/>
    <w:rsid w:val="00B72D9B"/>
    <w:rsid w:val="00B73DA7"/>
    <w:rsid w:val="00B74929"/>
    <w:rsid w:val="00B77141"/>
    <w:rsid w:val="00B7770F"/>
    <w:rsid w:val="00B7780C"/>
    <w:rsid w:val="00B811E5"/>
    <w:rsid w:val="00B82582"/>
    <w:rsid w:val="00B8766D"/>
    <w:rsid w:val="00B92061"/>
    <w:rsid w:val="00B94268"/>
    <w:rsid w:val="00B9537D"/>
    <w:rsid w:val="00B957C8"/>
    <w:rsid w:val="00B95C6F"/>
    <w:rsid w:val="00B95F84"/>
    <w:rsid w:val="00B967E9"/>
    <w:rsid w:val="00BA06BC"/>
    <w:rsid w:val="00BA1E0A"/>
    <w:rsid w:val="00BA288C"/>
    <w:rsid w:val="00BA3444"/>
    <w:rsid w:val="00BA5C1E"/>
    <w:rsid w:val="00BB197B"/>
    <w:rsid w:val="00BB32B1"/>
    <w:rsid w:val="00BB36F7"/>
    <w:rsid w:val="00BB599C"/>
    <w:rsid w:val="00BB5C89"/>
    <w:rsid w:val="00BC05F0"/>
    <w:rsid w:val="00BC07E7"/>
    <w:rsid w:val="00BC0B3D"/>
    <w:rsid w:val="00BC14B0"/>
    <w:rsid w:val="00BC2F15"/>
    <w:rsid w:val="00BC5332"/>
    <w:rsid w:val="00BD01E3"/>
    <w:rsid w:val="00BD3E66"/>
    <w:rsid w:val="00BD4CD0"/>
    <w:rsid w:val="00BD6264"/>
    <w:rsid w:val="00BD65AD"/>
    <w:rsid w:val="00BD6A3A"/>
    <w:rsid w:val="00BD7050"/>
    <w:rsid w:val="00BE275B"/>
    <w:rsid w:val="00BE2A41"/>
    <w:rsid w:val="00BE318E"/>
    <w:rsid w:val="00BE32FA"/>
    <w:rsid w:val="00BE3CFD"/>
    <w:rsid w:val="00BE40BB"/>
    <w:rsid w:val="00BE4F32"/>
    <w:rsid w:val="00BE5639"/>
    <w:rsid w:val="00BE6E23"/>
    <w:rsid w:val="00BF0BB2"/>
    <w:rsid w:val="00BF136D"/>
    <w:rsid w:val="00BF15F2"/>
    <w:rsid w:val="00BF2AEC"/>
    <w:rsid w:val="00BF2BBC"/>
    <w:rsid w:val="00BF2E37"/>
    <w:rsid w:val="00BF34CF"/>
    <w:rsid w:val="00BF4313"/>
    <w:rsid w:val="00BF6D18"/>
    <w:rsid w:val="00BF7A5B"/>
    <w:rsid w:val="00C02A7D"/>
    <w:rsid w:val="00C0561A"/>
    <w:rsid w:val="00C05FA5"/>
    <w:rsid w:val="00C06B85"/>
    <w:rsid w:val="00C06C14"/>
    <w:rsid w:val="00C07F1D"/>
    <w:rsid w:val="00C12D96"/>
    <w:rsid w:val="00C12EE9"/>
    <w:rsid w:val="00C13615"/>
    <w:rsid w:val="00C16C53"/>
    <w:rsid w:val="00C20AE1"/>
    <w:rsid w:val="00C21633"/>
    <w:rsid w:val="00C21923"/>
    <w:rsid w:val="00C24F22"/>
    <w:rsid w:val="00C2594C"/>
    <w:rsid w:val="00C265D2"/>
    <w:rsid w:val="00C26EF0"/>
    <w:rsid w:val="00C27024"/>
    <w:rsid w:val="00C27366"/>
    <w:rsid w:val="00C27C25"/>
    <w:rsid w:val="00C27EDB"/>
    <w:rsid w:val="00C33AF7"/>
    <w:rsid w:val="00C33B87"/>
    <w:rsid w:val="00C356AF"/>
    <w:rsid w:val="00C361CA"/>
    <w:rsid w:val="00C4095B"/>
    <w:rsid w:val="00C42269"/>
    <w:rsid w:val="00C42FAF"/>
    <w:rsid w:val="00C4451A"/>
    <w:rsid w:val="00C44E24"/>
    <w:rsid w:val="00C52507"/>
    <w:rsid w:val="00C53995"/>
    <w:rsid w:val="00C5655E"/>
    <w:rsid w:val="00C56755"/>
    <w:rsid w:val="00C5679D"/>
    <w:rsid w:val="00C56917"/>
    <w:rsid w:val="00C57B81"/>
    <w:rsid w:val="00C64AB0"/>
    <w:rsid w:val="00C64D27"/>
    <w:rsid w:val="00C65388"/>
    <w:rsid w:val="00C67106"/>
    <w:rsid w:val="00C72A26"/>
    <w:rsid w:val="00C7372F"/>
    <w:rsid w:val="00C73F79"/>
    <w:rsid w:val="00C7560C"/>
    <w:rsid w:val="00C80B4F"/>
    <w:rsid w:val="00C80F13"/>
    <w:rsid w:val="00C811ED"/>
    <w:rsid w:val="00C9143E"/>
    <w:rsid w:val="00C91C1C"/>
    <w:rsid w:val="00C9302D"/>
    <w:rsid w:val="00C93677"/>
    <w:rsid w:val="00C9543A"/>
    <w:rsid w:val="00CA1DCB"/>
    <w:rsid w:val="00CA2452"/>
    <w:rsid w:val="00CA25DC"/>
    <w:rsid w:val="00CA3587"/>
    <w:rsid w:val="00CA61E6"/>
    <w:rsid w:val="00CB1151"/>
    <w:rsid w:val="00CB14D4"/>
    <w:rsid w:val="00CB1888"/>
    <w:rsid w:val="00CB42C1"/>
    <w:rsid w:val="00CB4C5C"/>
    <w:rsid w:val="00CB52AF"/>
    <w:rsid w:val="00CB70A6"/>
    <w:rsid w:val="00CC0917"/>
    <w:rsid w:val="00CC11DC"/>
    <w:rsid w:val="00CC3496"/>
    <w:rsid w:val="00CC34D1"/>
    <w:rsid w:val="00CC707C"/>
    <w:rsid w:val="00CC79CB"/>
    <w:rsid w:val="00CD0518"/>
    <w:rsid w:val="00CD1502"/>
    <w:rsid w:val="00CD1899"/>
    <w:rsid w:val="00CD244F"/>
    <w:rsid w:val="00CD3069"/>
    <w:rsid w:val="00CD7642"/>
    <w:rsid w:val="00CE049E"/>
    <w:rsid w:val="00CE0B55"/>
    <w:rsid w:val="00CE0B86"/>
    <w:rsid w:val="00CE20A8"/>
    <w:rsid w:val="00CE3135"/>
    <w:rsid w:val="00CE345A"/>
    <w:rsid w:val="00CE4D62"/>
    <w:rsid w:val="00CE5628"/>
    <w:rsid w:val="00CE5B9D"/>
    <w:rsid w:val="00CE6115"/>
    <w:rsid w:val="00CE7FA3"/>
    <w:rsid w:val="00CF075E"/>
    <w:rsid w:val="00CF21DF"/>
    <w:rsid w:val="00CF33DC"/>
    <w:rsid w:val="00CF493A"/>
    <w:rsid w:val="00CF7DA5"/>
    <w:rsid w:val="00D01EBC"/>
    <w:rsid w:val="00D02B69"/>
    <w:rsid w:val="00D02D72"/>
    <w:rsid w:val="00D0354D"/>
    <w:rsid w:val="00D1040C"/>
    <w:rsid w:val="00D106E4"/>
    <w:rsid w:val="00D10D3F"/>
    <w:rsid w:val="00D11F18"/>
    <w:rsid w:val="00D13C87"/>
    <w:rsid w:val="00D14A9A"/>
    <w:rsid w:val="00D15657"/>
    <w:rsid w:val="00D1795F"/>
    <w:rsid w:val="00D20D82"/>
    <w:rsid w:val="00D21C22"/>
    <w:rsid w:val="00D21F98"/>
    <w:rsid w:val="00D228EF"/>
    <w:rsid w:val="00D229C3"/>
    <w:rsid w:val="00D25678"/>
    <w:rsid w:val="00D26695"/>
    <w:rsid w:val="00D27CFB"/>
    <w:rsid w:val="00D27D98"/>
    <w:rsid w:val="00D30881"/>
    <w:rsid w:val="00D30A4F"/>
    <w:rsid w:val="00D31010"/>
    <w:rsid w:val="00D31C18"/>
    <w:rsid w:val="00D31F6B"/>
    <w:rsid w:val="00D32FAC"/>
    <w:rsid w:val="00D334CA"/>
    <w:rsid w:val="00D34789"/>
    <w:rsid w:val="00D368E7"/>
    <w:rsid w:val="00D40636"/>
    <w:rsid w:val="00D41684"/>
    <w:rsid w:val="00D42CA0"/>
    <w:rsid w:val="00D42DB4"/>
    <w:rsid w:val="00D4317D"/>
    <w:rsid w:val="00D432E5"/>
    <w:rsid w:val="00D44ADB"/>
    <w:rsid w:val="00D44D88"/>
    <w:rsid w:val="00D46360"/>
    <w:rsid w:val="00D46EA4"/>
    <w:rsid w:val="00D501FD"/>
    <w:rsid w:val="00D51222"/>
    <w:rsid w:val="00D51AA6"/>
    <w:rsid w:val="00D51BB3"/>
    <w:rsid w:val="00D52B04"/>
    <w:rsid w:val="00D53440"/>
    <w:rsid w:val="00D54A8D"/>
    <w:rsid w:val="00D5746F"/>
    <w:rsid w:val="00D60D1E"/>
    <w:rsid w:val="00D61655"/>
    <w:rsid w:val="00D627F4"/>
    <w:rsid w:val="00D6525B"/>
    <w:rsid w:val="00D67547"/>
    <w:rsid w:val="00D70813"/>
    <w:rsid w:val="00D70E5B"/>
    <w:rsid w:val="00D73498"/>
    <w:rsid w:val="00D74A76"/>
    <w:rsid w:val="00D7621B"/>
    <w:rsid w:val="00D77D4C"/>
    <w:rsid w:val="00D81144"/>
    <w:rsid w:val="00D84BE0"/>
    <w:rsid w:val="00D85465"/>
    <w:rsid w:val="00D863DE"/>
    <w:rsid w:val="00D86D74"/>
    <w:rsid w:val="00D87E08"/>
    <w:rsid w:val="00D92373"/>
    <w:rsid w:val="00D93289"/>
    <w:rsid w:val="00D9382D"/>
    <w:rsid w:val="00DA5AFA"/>
    <w:rsid w:val="00DA6237"/>
    <w:rsid w:val="00DA6BF0"/>
    <w:rsid w:val="00DB214C"/>
    <w:rsid w:val="00DB6752"/>
    <w:rsid w:val="00DB68AB"/>
    <w:rsid w:val="00DB72D2"/>
    <w:rsid w:val="00DB7560"/>
    <w:rsid w:val="00DC0DDE"/>
    <w:rsid w:val="00DC25C6"/>
    <w:rsid w:val="00DC2EC4"/>
    <w:rsid w:val="00DC4064"/>
    <w:rsid w:val="00DC4F29"/>
    <w:rsid w:val="00DC5412"/>
    <w:rsid w:val="00DC5E8B"/>
    <w:rsid w:val="00DD07B1"/>
    <w:rsid w:val="00DD19A9"/>
    <w:rsid w:val="00DD1BD8"/>
    <w:rsid w:val="00DD26F6"/>
    <w:rsid w:val="00DD4A68"/>
    <w:rsid w:val="00DE03FF"/>
    <w:rsid w:val="00DE1D09"/>
    <w:rsid w:val="00DE2F42"/>
    <w:rsid w:val="00DE31D5"/>
    <w:rsid w:val="00DE3487"/>
    <w:rsid w:val="00DE4B52"/>
    <w:rsid w:val="00DE528F"/>
    <w:rsid w:val="00DE64CB"/>
    <w:rsid w:val="00DE77D0"/>
    <w:rsid w:val="00DE78EC"/>
    <w:rsid w:val="00DE7DC1"/>
    <w:rsid w:val="00DF097B"/>
    <w:rsid w:val="00DF1250"/>
    <w:rsid w:val="00DF240A"/>
    <w:rsid w:val="00DF3300"/>
    <w:rsid w:val="00DF4667"/>
    <w:rsid w:val="00DF4CBC"/>
    <w:rsid w:val="00DF5028"/>
    <w:rsid w:val="00DF65BE"/>
    <w:rsid w:val="00E00A7E"/>
    <w:rsid w:val="00E01CF9"/>
    <w:rsid w:val="00E031A9"/>
    <w:rsid w:val="00E04CDE"/>
    <w:rsid w:val="00E0596B"/>
    <w:rsid w:val="00E0613A"/>
    <w:rsid w:val="00E104EC"/>
    <w:rsid w:val="00E115A1"/>
    <w:rsid w:val="00E1184C"/>
    <w:rsid w:val="00E139E7"/>
    <w:rsid w:val="00E15DC0"/>
    <w:rsid w:val="00E17DCA"/>
    <w:rsid w:val="00E20E1E"/>
    <w:rsid w:val="00E2280A"/>
    <w:rsid w:val="00E22AAC"/>
    <w:rsid w:val="00E22FD9"/>
    <w:rsid w:val="00E23859"/>
    <w:rsid w:val="00E25057"/>
    <w:rsid w:val="00E25F81"/>
    <w:rsid w:val="00E30EF2"/>
    <w:rsid w:val="00E3136A"/>
    <w:rsid w:val="00E33954"/>
    <w:rsid w:val="00E34BB6"/>
    <w:rsid w:val="00E3692C"/>
    <w:rsid w:val="00E409A6"/>
    <w:rsid w:val="00E42BE6"/>
    <w:rsid w:val="00E4534E"/>
    <w:rsid w:val="00E45D01"/>
    <w:rsid w:val="00E46CB5"/>
    <w:rsid w:val="00E470B6"/>
    <w:rsid w:val="00E47A10"/>
    <w:rsid w:val="00E47BA1"/>
    <w:rsid w:val="00E51134"/>
    <w:rsid w:val="00E52123"/>
    <w:rsid w:val="00E527FD"/>
    <w:rsid w:val="00E54276"/>
    <w:rsid w:val="00E54632"/>
    <w:rsid w:val="00E55A7D"/>
    <w:rsid w:val="00E56F2F"/>
    <w:rsid w:val="00E60329"/>
    <w:rsid w:val="00E607B9"/>
    <w:rsid w:val="00E6135C"/>
    <w:rsid w:val="00E61713"/>
    <w:rsid w:val="00E62115"/>
    <w:rsid w:val="00E627A9"/>
    <w:rsid w:val="00E638A2"/>
    <w:rsid w:val="00E63E74"/>
    <w:rsid w:val="00E66BBB"/>
    <w:rsid w:val="00E7068D"/>
    <w:rsid w:val="00E70CD6"/>
    <w:rsid w:val="00E71591"/>
    <w:rsid w:val="00E740C2"/>
    <w:rsid w:val="00E74C28"/>
    <w:rsid w:val="00E7595C"/>
    <w:rsid w:val="00E77D48"/>
    <w:rsid w:val="00E81EEE"/>
    <w:rsid w:val="00E82A6B"/>
    <w:rsid w:val="00E8540A"/>
    <w:rsid w:val="00E90C78"/>
    <w:rsid w:val="00E936B5"/>
    <w:rsid w:val="00E9470C"/>
    <w:rsid w:val="00E95ED8"/>
    <w:rsid w:val="00E972E6"/>
    <w:rsid w:val="00EA0C90"/>
    <w:rsid w:val="00EA12C1"/>
    <w:rsid w:val="00EA18F9"/>
    <w:rsid w:val="00EA1C5C"/>
    <w:rsid w:val="00EA264A"/>
    <w:rsid w:val="00EA455C"/>
    <w:rsid w:val="00EA4D51"/>
    <w:rsid w:val="00EA5179"/>
    <w:rsid w:val="00EA6B1F"/>
    <w:rsid w:val="00EB1A8F"/>
    <w:rsid w:val="00EB1CD6"/>
    <w:rsid w:val="00EB292D"/>
    <w:rsid w:val="00EB45E4"/>
    <w:rsid w:val="00EB5E6D"/>
    <w:rsid w:val="00EB737F"/>
    <w:rsid w:val="00EB773D"/>
    <w:rsid w:val="00EC13C2"/>
    <w:rsid w:val="00EC2063"/>
    <w:rsid w:val="00EC278E"/>
    <w:rsid w:val="00EC50E6"/>
    <w:rsid w:val="00EC561D"/>
    <w:rsid w:val="00EC5A22"/>
    <w:rsid w:val="00EC6007"/>
    <w:rsid w:val="00EC6821"/>
    <w:rsid w:val="00EC6946"/>
    <w:rsid w:val="00EC6A93"/>
    <w:rsid w:val="00EC7EEE"/>
    <w:rsid w:val="00ED1960"/>
    <w:rsid w:val="00ED26CB"/>
    <w:rsid w:val="00ED5092"/>
    <w:rsid w:val="00ED54EC"/>
    <w:rsid w:val="00ED5940"/>
    <w:rsid w:val="00ED6CED"/>
    <w:rsid w:val="00ED6EEA"/>
    <w:rsid w:val="00ED789C"/>
    <w:rsid w:val="00EE0B31"/>
    <w:rsid w:val="00EE0F9D"/>
    <w:rsid w:val="00EE14D1"/>
    <w:rsid w:val="00EE2636"/>
    <w:rsid w:val="00EE3AF8"/>
    <w:rsid w:val="00EE3DCC"/>
    <w:rsid w:val="00EE49D0"/>
    <w:rsid w:val="00EE5046"/>
    <w:rsid w:val="00EE63AF"/>
    <w:rsid w:val="00EE706C"/>
    <w:rsid w:val="00EE741B"/>
    <w:rsid w:val="00EF2A06"/>
    <w:rsid w:val="00EF35E7"/>
    <w:rsid w:val="00EF42AB"/>
    <w:rsid w:val="00EF4A10"/>
    <w:rsid w:val="00EF5229"/>
    <w:rsid w:val="00EF5BAB"/>
    <w:rsid w:val="00EF6C57"/>
    <w:rsid w:val="00EF7C90"/>
    <w:rsid w:val="00F01DA0"/>
    <w:rsid w:val="00F02D33"/>
    <w:rsid w:val="00F02F4A"/>
    <w:rsid w:val="00F03725"/>
    <w:rsid w:val="00F03BED"/>
    <w:rsid w:val="00F043D6"/>
    <w:rsid w:val="00F04B6E"/>
    <w:rsid w:val="00F05F99"/>
    <w:rsid w:val="00F060AD"/>
    <w:rsid w:val="00F07E9F"/>
    <w:rsid w:val="00F102F1"/>
    <w:rsid w:val="00F11FC7"/>
    <w:rsid w:val="00F1321B"/>
    <w:rsid w:val="00F153FB"/>
    <w:rsid w:val="00F154DC"/>
    <w:rsid w:val="00F1740A"/>
    <w:rsid w:val="00F178D3"/>
    <w:rsid w:val="00F22475"/>
    <w:rsid w:val="00F229F0"/>
    <w:rsid w:val="00F3196B"/>
    <w:rsid w:val="00F3295D"/>
    <w:rsid w:val="00F33302"/>
    <w:rsid w:val="00F355FD"/>
    <w:rsid w:val="00F35AA7"/>
    <w:rsid w:val="00F35AAC"/>
    <w:rsid w:val="00F36C7C"/>
    <w:rsid w:val="00F371E2"/>
    <w:rsid w:val="00F405BB"/>
    <w:rsid w:val="00F40DF7"/>
    <w:rsid w:val="00F41054"/>
    <w:rsid w:val="00F42EBF"/>
    <w:rsid w:val="00F44E30"/>
    <w:rsid w:val="00F5474A"/>
    <w:rsid w:val="00F56787"/>
    <w:rsid w:val="00F57B45"/>
    <w:rsid w:val="00F57B87"/>
    <w:rsid w:val="00F61898"/>
    <w:rsid w:val="00F64382"/>
    <w:rsid w:val="00F65910"/>
    <w:rsid w:val="00F67322"/>
    <w:rsid w:val="00F711DB"/>
    <w:rsid w:val="00F7486B"/>
    <w:rsid w:val="00F750F2"/>
    <w:rsid w:val="00F75CC8"/>
    <w:rsid w:val="00F75F1F"/>
    <w:rsid w:val="00F76F66"/>
    <w:rsid w:val="00F802B4"/>
    <w:rsid w:val="00F81402"/>
    <w:rsid w:val="00F821E3"/>
    <w:rsid w:val="00F83F9D"/>
    <w:rsid w:val="00F84C55"/>
    <w:rsid w:val="00F85895"/>
    <w:rsid w:val="00F860B2"/>
    <w:rsid w:val="00F875D6"/>
    <w:rsid w:val="00F923B2"/>
    <w:rsid w:val="00F92675"/>
    <w:rsid w:val="00F92BCD"/>
    <w:rsid w:val="00F95A58"/>
    <w:rsid w:val="00F97A19"/>
    <w:rsid w:val="00FA05B9"/>
    <w:rsid w:val="00FA0FC9"/>
    <w:rsid w:val="00FA2023"/>
    <w:rsid w:val="00FA2D2C"/>
    <w:rsid w:val="00FA4F88"/>
    <w:rsid w:val="00FA57EF"/>
    <w:rsid w:val="00FA63D1"/>
    <w:rsid w:val="00FA6A96"/>
    <w:rsid w:val="00FA6D83"/>
    <w:rsid w:val="00FB00F6"/>
    <w:rsid w:val="00FB0965"/>
    <w:rsid w:val="00FB2C3E"/>
    <w:rsid w:val="00FB2F66"/>
    <w:rsid w:val="00FB3047"/>
    <w:rsid w:val="00FB3982"/>
    <w:rsid w:val="00FB5944"/>
    <w:rsid w:val="00FB674C"/>
    <w:rsid w:val="00FB7D2F"/>
    <w:rsid w:val="00FC01BD"/>
    <w:rsid w:val="00FC0E1E"/>
    <w:rsid w:val="00FC14A6"/>
    <w:rsid w:val="00FC24A7"/>
    <w:rsid w:val="00FD0B85"/>
    <w:rsid w:val="00FD1061"/>
    <w:rsid w:val="00FD12F4"/>
    <w:rsid w:val="00FD2000"/>
    <w:rsid w:val="00FD28A9"/>
    <w:rsid w:val="00FD3713"/>
    <w:rsid w:val="00FD3980"/>
    <w:rsid w:val="00FD56FF"/>
    <w:rsid w:val="00FD5CF1"/>
    <w:rsid w:val="00FD7D2A"/>
    <w:rsid w:val="00FE08BC"/>
    <w:rsid w:val="00FE0E83"/>
    <w:rsid w:val="00FE3598"/>
    <w:rsid w:val="00FE36BF"/>
    <w:rsid w:val="00FE37FE"/>
    <w:rsid w:val="00FE4C7D"/>
    <w:rsid w:val="00FF09F5"/>
    <w:rsid w:val="00FF5421"/>
    <w:rsid w:val="00FF58E3"/>
    <w:rsid w:val="00FF6ADC"/>
    <w:rsid w:val="00FF714B"/>
    <w:rsid w:val="00FF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87B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28B6"/>
    <w:pPr>
      <w:spacing w:before="100" w:beforeAutospacing="1" w:after="100" w:afterAutospacing="1" w:line="240" w:lineRule="auto"/>
      <w:jc w:val="left"/>
    </w:pPr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6D1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D18"/>
  </w:style>
  <w:style w:type="paragraph" w:styleId="Footer">
    <w:name w:val="footer"/>
    <w:basedOn w:val="Normal"/>
    <w:link w:val="FooterChar"/>
    <w:uiPriority w:val="99"/>
    <w:unhideWhenUsed/>
    <w:rsid w:val="00BF6D1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D18"/>
  </w:style>
  <w:style w:type="character" w:styleId="CommentReference">
    <w:name w:val="annotation reference"/>
    <w:basedOn w:val="DefaultParagraphFont"/>
    <w:uiPriority w:val="99"/>
    <w:semiHidden/>
    <w:unhideWhenUsed/>
    <w:rsid w:val="00545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1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51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1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4511C"/>
    <w:pPr>
      <w:ind w:left="720"/>
      <w:contextualSpacing/>
    </w:pPr>
    <w:rPr>
      <w:rFonts w:ascii="Calibri" w:hAnsi="Calibri"/>
    </w:rPr>
  </w:style>
  <w:style w:type="paragraph" w:styleId="Revision">
    <w:name w:val="Revision"/>
    <w:hidden/>
    <w:uiPriority w:val="99"/>
    <w:semiHidden/>
    <w:rsid w:val="00A90CE4"/>
    <w:pPr>
      <w:spacing w:line="240" w:lineRule="auto"/>
      <w:jc w:val="left"/>
    </w:pPr>
  </w:style>
  <w:style w:type="paragraph" w:styleId="ListBullet">
    <w:name w:val="List Bullet"/>
    <w:basedOn w:val="Normal"/>
    <w:uiPriority w:val="99"/>
    <w:unhideWhenUsed/>
    <w:rsid w:val="00712F09"/>
    <w:pPr>
      <w:numPr>
        <w:numId w:val="2"/>
      </w:numPr>
      <w:contextualSpacing/>
    </w:pPr>
  </w:style>
  <w:style w:type="table" w:styleId="TableGrid">
    <w:name w:val="Table Grid"/>
    <w:basedOn w:val="TableNormal"/>
    <w:uiPriority w:val="39"/>
    <w:rsid w:val="00C569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87E0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7E0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7E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42FB30-8328-4DEE-99E7-1419A88E1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30</Words>
  <Characters>758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6T16:29:00Z</dcterms:created>
  <dcterms:modified xsi:type="dcterms:W3CDTF">2021-11-1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food-policy</vt:lpwstr>
  </property>
  <property fmtid="{D5CDD505-2E9C-101B-9397-08002B2CF9AE}" pid="7" name="Mendeley Recent Style Name 2_1">
    <vt:lpwstr>Food Policy</vt:lpwstr>
  </property>
  <property fmtid="{D5CDD505-2E9C-101B-9397-08002B2CF9AE}" pid="8" name="Mendeley Recent Style Id 3_1">
    <vt:lpwstr>http://www.zotero.org/styles/health-policy-and-planning</vt:lpwstr>
  </property>
  <property fmtid="{D5CDD505-2E9C-101B-9397-08002B2CF9AE}" pid="9" name="Mendeley Recent Style Name 3_1">
    <vt:lpwstr>Health Policy and Planning</vt:lpwstr>
  </property>
  <property fmtid="{D5CDD505-2E9C-101B-9397-08002B2CF9AE}" pid="10" name="Mendeley Recent Style Id 4_1">
    <vt:lpwstr>http://www.zotero.org/styles/plos-medicine</vt:lpwstr>
  </property>
  <property fmtid="{D5CDD505-2E9C-101B-9397-08002B2CF9AE}" pid="11" name="Mendeley Recent Style Name 4_1">
    <vt:lpwstr>PLOS Medicine</vt:lpwstr>
  </property>
  <property fmtid="{D5CDD505-2E9C-101B-9397-08002B2CF9AE}" pid="12" name="Mendeley Recent Style Id 5_1">
    <vt:lpwstr>http://www.zotero.org/styles/public-health-nutrition</vt:lpwstr>
  </property>
  <property fmtid="{D5CDD505-2E9C-101B-9397-08002B2CF9AE}" pid="13" name="Mendeley Recent Style Name 5_1">
    <vt:lpwstr>Public Health Nutrition</vt:lpwstr>
  </property>
  <property fmtid="{D5CDD505-2E9C-101B-9397-08002B2CF9AE}" pid="14" name="Mendeley Recent Style Id 6_1">
    <vt:lpwstr>http://www.zotero.org/styles/ssm-population-health</vt:lpwstr>
  </property>
  <property fmtid="{D5CDD505-2E9C-101B-9397-08002B2CF9AE}" pid="15" name="Mendeley Recent Style Name 6_1">
    <vt:lpwstr>SSM - Population Health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</Properties>
</file>